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DBDE" w14:textId="347EDA04" w:rsidR="00650103" w:rsidRDefault="007D1674" w:rsidP="00F164A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OLE_LINK57"/>
      <w:r w:rsidRPr="00262DF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S1 </w:t>
      </w:r>
      <w:bookmarkStart w:id="1" w:name="OLE_LINK17"/>
      <w:r w:rsidR="00FE2FFA" w:rsidRPr="000F6225">
        <w:rPr>
          <w:rFonts w:ascii="Arial" w:hAnsi="Arial" w:cs="Arial"/>
          <w:color w:val="000000" w:themeColor="text1"/>
          <w:sz w:val="20"/>
          <w:szCs w:val="20"/>
          <w:lang w:val="en-US"/>
        </w:rPr>
        <w:t>Univariate Analysis</w:t>
      </w:r>
      <w:r w:rsidR="00FE2FFA" w:rsidRPr="00B8613A">
        <w:rPr>
          <w:rFonts w:hint="eastAsia"/>
          <w:lang w:val="en-US"/>
        </w:rPr>
        <w:t xml:space="preserve"> </w:t>
      </w:r>
      <w:r w:rsidR="00FE2FFA">
        <w:rPr>
          <w:lang w:val="en-US"/>
        </w:rPr>
        <w:t xml:space="preserve">and </w:t>
      </w:r>
      <w:r w:rsidR="00FE2FFA" w:rsidRPr="000F6225">
        <w:rPr>
          <w:rFonts w:ascii="Arial" w:hAnsi="Arial" w:cs="Arial"/>
          <w:color w:val="000000" w:themeColor="text1"/>
          <w:sz w:val="20"/>
          <w:szCs w:val="20"/>
          <w:lang w:val="en-US"/>
        </w:rPr>
        <w:t>Multivariate Analysis</w:t>
      </w:r>
      <w:r w:rsidR="00FE2FFA" w:rsidRPr="00B8613A">
        <w:rPr>
          <w:rFonts w:hint="eastAsia"/>
          <w:lang w:val="en-US"/>
        </w:rPr>
        <w:t xml:space="preserve"> B</w:t>
      </w:r>
      <w:r w:rsidR="00FE2FFA" w:rsidRPr="00B8613A">
        <w:rPr>
          <w:lang w:val="en-US"/>
        </w:rPr>
        <w:t xml:space="preserve">C with </w:t>
      </w:r>
      <w:bookmarkStart w:id="2" w:name="OLE_LINK42"/>
      <w:r w:rsidR="00FE2FFA" w:rsidRPr="00B8613A">
        <w:rPr>
          <w:lang w:val="en-US"/>
        </w:rPr>
        <w:t xml:space="preserve">Multiplex </w:t>
      </w:r>
      <w:r w:rsidR="00FE2FFA" w:rsidRPr="00FE2FFA">
        <w:rPr>
          <w:lang w:val="en-US"/>
        </w:rPr>
        <w:t>Data</w:t>
      </w:r>
      <w:bookmarkEnd w:id="2"/>
      <w:r w:rsidR="00FE2FFA" w:rsidRPr="00FE2FFA">
        <w:rPr>
          <w:lang w:val="en-US"/>
        </w:rPr>
        <w:t xml:space="preserve"> </w:t>
      </w:r>
      <w:r w:rsidR="00FE2FFA" w:rsidRPr="00FE2FFA">
        <w:rPr>
          <w:rFonts w:hint="eastAsia"/>
          <w:lang w:val="en-US"/>
        </w:rPr>
        <w:t>in</w:t>
      </w:r>
      <w:r w:rsidR="00FE2FFA" w:rsidRPr="00FE2FFA">
        <w:rPr>
          <w:lang w:val="en-US"/>
        </w:rPr>
        <w:t xml:space="preserve"> </w:t>
      </w:r>
      <w:r w:rsidR="00907A35" w:rsidRPr="00FE2FFA">
        <w:rPr>
          <w:rFonts w:ascii="Arial" w:hAnsi="Arial" w:cs="Arial"/>
          <w:color w:val="000000" w:themeColor="text1"/>
          <w:sz w:val="20"/>
          <w:szCs w:val="20"/>
          <w:lang w:val="en-US"/>
        </w:rPr>
        <w:t>Intrahepatic CCA</w:t>
      </w:r>
      <w:r w:rsidR="00722369" w:rsidRPr="00FE2FF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907A35" w:rsidRPr="00FE2FF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n=48)</w:t>
      </w:r>
      <w:bookmarkEnd w:id="1"/>
    </w:p>
    <w:p w14:paraId="6FCAFF46" w14:textId="77777777" w:rsidR="0014155D" w:rsidRPr="00262DF2" w:rsidRDefault="0014155D" w:rsidP="00F164AE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1459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2268"/>
        <w:gridCol w:w="1978"/>
        <w:gridCol w:w="717"/>
        <w:gridCol w:w="2550"/>
        <w:gridCol w:w="851"/>
      </w:tblGrid>
      <w:tr w:rsidR="002B7FB3" w:rsidRPr="001123B7" w14:paraId="67F6882C" w14:textId="103CCE6E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B5B8988" w14:textId="77777777" w:rsidR="00913520" w:rsidRPr="001123B7" w:rsidRDefault="00913520" w:rsidP="005F36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3" w:name="_Hlk126436147"/>
            <w:bookmarkStart w:id="4" w:name="_Hlk129427245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utcome</w:t>
            </w:r>
          </w:p>
          <w:p w14:paraId="4BB99FF6" w14:textId="55C88C1E" w:rsidR="005F3656" w:rsidRPr="001123B7" w:rsidRDefault="005F3656" w:rsidP="005F36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358EA" w14:textId="7F7FC39F" w:rsidR="00913520" w:rsidRPr="001123B7" w:rsidRDefault="00913520" w:rsidP="005F36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esriptives</w:t>
            </w:r>
            <w:proofErr w:type="spellEnd"/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3F6DD" w14:textId="65729536" w:rsidR="00913520" w:rsidRPr="001123B7" w:rsidRDefault="00913520" w:rsidP="005F36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5" w:name="OLE_LINK53"/>
            <w:proofErr w:type="spellStart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nivarite</w:t>
            </w:r>
            <w:proofErr w:type="spellEnd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alysis</w:t>
            </w:r>
            <w:bookmarkEnd w:id="5"/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BFF13" w14:textId="20A6E1C9" w:rsidR="00913520" w:rsidRPr="001123B7" w:rsidRDefault="00913520" w:rsidP="005F36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ultivariate Analysis</w:t>
            </w:r>
          </w:p>
        </w:tc>
      </w:tr>
      <w:tr w:rsidR="002B7FB3" w:rsidRPr="001123B7" w14:paraId="447B465F" w14:textId="1F65CCC9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407E88" w14:textId="2BBB2687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6" w:name="_Hlk126437359"/>
            <w:bookmarkStart w:id="7" w:name="_Hlk124849381"/>
            <w:bookmarkEnd w:id="3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MI</w:t>
            </w:r>
          </w:p>
          <w:p w14:paraId="77D2EC41" w14:textId="56AC5BE5" w:rsidR="005F3656" w:rsidRPr="001123B7" w:rsidRDefault="005F3656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BE6582" w14:textId="70324D61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＜</w:t>
            </w: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5(n=2</w:t>
            </w:r>
            <w:r w:rsidR="00D73D50"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854606" w14:textId="385034D9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≥25(n=2</w:t>
            </w:r>
            <w:r w:rsidR="00D73D50"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381928" w14:textId="4C0C5085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8" w:name="OLE_LINK4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  <w:bookmarkEnd w:id="8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91BA5" w14:textId="6CE6758A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9" w:name="OLE_LINK16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  <w:bookmarkEnd w:id="9"/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3D465E" w14:textId="3002893E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C1721B" w14:textId="227083D2" w:rsidR="00913520" w:rsidRPr="001123B7" w:rsidRDefault="00913520" w:rsidP="009135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10" w:name="OLE_LINK6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  <w:bookmarkEnd w:id="10"/>
          </w:p>
        </w:tc>
      </w:tr>
      <w:tr w:rsidR="002B7FB3" w:rsidRPr="002B7FB3" w14:paraId="1BA7D201" w14:textId="585D648E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</w:tcBorders>
          </w:tcPr>
          <w:p w14:paraId="0DD7D3A8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1" w:name="_Hlk124861272"/>
            <w:bookmarkEnd w:id="0"/>
            <w:bookmarkEnd w:id="4"/>
            <w:bookmarkEnd w:id="6"/>
            <w:bookmarkEnd w:id="7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484773CB" w14:textId="2BDF9C5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31FEF2" w14:textId="3E49B0A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4.0)/14(56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B70E5C" w14:textId="2525E74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2.2)/11(45.8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5AA6A5A1" w14:textId="6EA878F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0(0.231-2.245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10E7FB4" w14:textId="52853563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6B80711C" w14:textId="35D1312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B54C17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1"/>
      <w:tr w:rsidR="002B7FB3" w:rsidRPr="002B7FB3" w14:paraId="7FAB8F3D" w14:textId="7B425DB8" w:rsidTr="00FF5A11">
        <w:trPr>
          <w:trHeight w:val="144"/>
        </w:trPr>
        <w:tc>
          <w:tcPr>
            <w:tcW w:w="3823" w:type="dxa"/>
          </w:tcPr>
          <w:p w14:paraId="33D5E98D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103032E7" w14:textId="306D898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409" w:type="dxa"/>
          </w:tcPr>
          <w:p w14:paraId="241D86C9" w14:textId="040E416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(56-73)</w:t>
            </w:r>
          </w:p>
        </w:tc>
        <w:tc>
          <w:tcPr>
            <w:tcW w:w="2268" w:type="dxa"/>
          </w:tcPr>
          <w:p w14:paraId="53315A95" w14:textId="02C21E1B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(56-71)</w:t>
            </w:r>
          </w:p>
        </w:tc>
        <w:tc>
          <w:tcPr>
            <w:tcW w:w="1978" w:type="dxa"/>
          </w:tcPr>
          <w:p w14:paraId="4851D8E3" w14:textId="1BD332F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0(0.231-2.245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717" w:type="dxa"/>
          </w:tcPr>
          <w:p w14:paraId="1BC88FB5" w14:textId="1057A43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2550" w:type="dxa"/>
          </w:tcPr>
          <w:p w14:paraId="06C1866C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243EB0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8A409AD" w14:textId="2559C197" w:rsidTr="00FF5A11">
        <w:trPr>
          <w:trHeight w:val="144"/>
        </w:trPr>
        <w:tc>
          <w:tcPr>
            <w:tcW w:w="3823" w:type="dxa"/>
          </w:tcPr>
          <w:p w14:paraId="5E388858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73A3175C" w14:textId="39D38EE1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52C41C88" w14:textId="7A71AFC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100.0)/0(0)</w:t>
            </w:r>
          </w:p>
        </w:tc>
        <w:tc>
          <w:tcPr>
            <w:tcW w:w="2268" w:type="dxa"/>
          </w:tcPr>
          <w:p w14:paraId="167D02E8" w14:textId="4BF004E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80.7)/3(13.0)</w:t>
            </w:r>
          </w:p>
        </w:tc>
        <w:tc>
          <w:tcPr>
            <w:tcW w:w="1978" w:type="dxa"/>
          </w:tcPr>
          <w:p w14:paraId="4FDB9CD5" w14:textId="52EE94F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a</w:t>
            </w:r>
            <w:proofErr w:type="spellEnd"/>
          </w:p>
        </w:tc>
        <w:tc>
          <w:tcPr>
            <w:tcW w:w="717" w:type="dxa"/>
          </w:tcPr>
          <w:p w14:paraId="48876DD7" w14:textId="5AB3D864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50" w:type="dxa"/>
          </w:tcPr>
          <w:p w14:paraId="68097128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20639D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8C71C5C" w14:textId="4FEE86EA" w:rsidTr="00FF5A11">
        <w:trPr>
          <w:trHeight w:val="144"/>
        </w:trPr>
        <w:tc>
          <w:tcPr>
            <w:tcW w:w="3823" w:type="dxa"/>
          </w:tcPr>
          <w:p w14:paraId="6F0838FA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0813FA9B" w14:textId="297EBB51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409" w:type="dxa"/>
          </w:tcPr>
          <w:p w14:paraId="0181CE1A" w14:textId="76DA435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60.0)/10(40.0)</w:t>
            </w:r>
          </w:p>
        </w:tc>
        <w:tc>
          <w:tcPr>
            <w:tcW w:w="2268" w:type="dxa"/>
          </w:tcPr>
          <w:p w14:paraId="7A2554F4" w14:textId="2AFDF15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39.1)/14(60.9)</w:t>
            </w:r>
          </w:p>
        </w:tc>
        <w:tc>
          <w:tcPr>
            <w:tcW w:w="1978" w:type="dxa"/>
          </w:tcPr>
          <w:p w14:paraId="57DD1246" w14:textId="6F7C3714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33(0.733-7.430)</w:t>
            </w:r>
          </w:p>
        </w:tc>
        <w:tc>
          <w:tcPr>
            <w:tcW w:w="717" w:type="dxa"/>
          </w:tcPr>
          <w:p w14:paraId="6BCC5AFD" w14:textId="1CC1424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2550" w:type="dxa"/>
          </w:tcPr>
          <w:p w14:paraId="34F112A4" w14:textId="4F17DA4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2ABC967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6896CBC5" w14:textId="6F133CA8" w:rsidTr="00FF5A11">
        <w:trPr>
          <w:trHeight w:val="144"/>
        </w:trPr>
        <w:tc>
          <w:tcPr>
            <w:tcW w:w="3823" w:type="dxa"/>
          </w:tcPr>
          <w:p w14:paraId="525FBD57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0599ECE4" w14:textId="3DEF918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7D21AB3C" w14:textId="42BDE341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96.0)/1(4.0)</w:t>
            </w:r>
          </w:p>
        </w:tc>
        <w:tc>
          <w:tcPr>
            <w:tcW w:w="2268" w:type="dxa"/>
          </w:tcPr>
          <w:p w14:paraId="776910AA" w14:textId="53E2A01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91.3)/2(8.7)</w:t>
            </w:r>
          </w:p>
        </w:tc>
        <w:tc>
          <w:tcPr>
            <w:tcW w:w="1978" w:type="dxa"/>
          </w:tcPr>
          <w:p w14:paraId="0E2A39C5" w14:textId="12CE4D8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86(0.193-27.046)</w:t>
            </w:r>
          </w:p>
        </w:tc>
        <w:tc>
          <w:tcPr>
            <w:tcW w:w="717" w:type="dxa"/>
          </w:tcPr>
          <w:p w14:paraId="0FB316C9" w14:textId="01C0060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2550" w:type="dxa"/>
          </w:tcPr>
          <w:p w14:paraId="7CF9521F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3F8E3C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4E5A44D3" w14:textId="4B39FBE5" w:rsidTr="00FF5A11">
        <w:trPr>
          <w:trHeight w:val="144"/>
        </w:trPr>
        <w:tc>
          <w:tcPr>
            <w:tcW w:w="3823" w:type="dxa"/>
          </w:tcPr>
          <w:p w14:paraId="75E71147" w14:textId="4A65CF9D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1D6E8EDE" w14:textId="3EDA8CAE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356BA248" w14:textId="20ED8F9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0(25.3-53.5)</w:t>
            </w:r>
          </w:p>
        </w:tc>
        <w:tc>
          <w:tcPr>
            <w:tcW w:w="2268" w:type="dxa"/>
          </w:tcPr>
          <w:p w14:paraId="6F4CE140" w14:textId="0B892D8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5(26.5-61.25)</w:t>
            </w:r>
          </w:p>
        </w:tc>
        <w:tc>
          <w:tcPr>
            <w:tcW w:w="1978" w:type="dxa"/>
          </w:tcPr>
          <w:p w14:paraId="12C30EE4" w14:textId="26A6DD0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3(0.320-3.085)</w:t>
            </w:r>
          </w:p>
        </w:tc>
        <w:tc>
          <w:tcPr>
            <w:tcW w:w="717" w:type="dxa"/>
          </w:tcPr>
          <w:p w14:paraId="7D3D7081" w14:textId="7300B39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0</w:t>
            </w:r>
          </w:p>
        </w:tc>
        <w:tc>
          <w:tcPr>
            <w:tcW w:w="2550" w:type="dxa"/>
          </w:tcPr>
          <w:p w14:paraId="6CC16BE0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840ED5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29A1CBBE" w14:textId="203F4CE2" w:rsidTr="00FF5A11">
        <w:trPr>
          <w:trHeight w:val="144"/>
        </w:trPr>
        <w:tc>
          <w:tcPr>
            <w:tcW w:w="3823" w:type="dxa"/>
          </w:tcPr>
          <w:p w14:paraId="12EC4A2B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3E7E064B" w14:textId="4B9CE7E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03C43474" w14:textId="4E25778E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0(16.0-72.0)</w:t>
            </w:r>
          </w:p>
        </w:tc>
        <w:tc>
          <w:tcPr>
            <w:tcW w:w="2268" w:type="dxa"/>
          </w:tcPr>
          <w:p w14:paraId="4C9F0CDB" w14:textId="57B6B05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5(23.5-45.8)</w:t>
            </w:r>
          </w:p>
        </w:tc>
        <w:tc>
          <w:tcPr>
            <w:tcW w:w="1978" w:type="dxa"/>
          </w:tcPr>
          <w:p w14:paraId="20FC0A13" w14:textId="12BE263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9(0.211-2.179)</w:t>
            </w:r>
          </w:p>
        </w:tc>
        <w:tc>
          <w:tcPr>
            <w:tcW w:w="717" w:type="dxa"/>
          </w:tcPr>
          <w:p w14:paraId="191D0B61" w14:textId="39C5B6C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2550" w:type="dxa"/>
          </w:tcPr>
          <w:p w14:paraId="68F9D4E3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4DBCFB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5C3EBED2" w14:textId="24FDBCF7" w:rsidTr="00FF5A11">
        <w:trPr>
          <w:trHeight w:val="144"/>
        </w:trPr>
        <w:tc>
          <w:tcPr>
            <w:tcW w:w="3823" w:type="dxa"/>
          </w:tcPr>
          <w:p w14:paraId="5E8C146C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1CD00D19" w14:textId="3EF851F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409" w:type="dxa"/>
          </w:tcPr>
          <w:p w14:paraId="74934987" w14:textId="6ABFC87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6.0(69.5-318.0)</w:t>
            </w:r>
          </w:p>
        </w:tc>
        <w:tc>
          <w:tcPr>
            <w:tcW w:w="2268" w:type="dxa"/>
          </w:tcPr>
          <w:p w14:paraId="4C7B1296" w14:textId="32CA22A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.0(67.0-616.0)</w:t>
            </w:r>
          </w:p>
        </w:tc>
        <w:tc>
          <w:tcPr>
            <w:tcW w:w="1978" w:type="dxa"/>
          </w:tcPr>
          <w:p w14:paraId="32529CEC" w14:textId="244F948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50(0.524-5.842)</w:t>
            </w:r>
          </w:p>
        </w:tc>
        <w:tc>
          <w:tcPr>
            <w:tcW w:w="717" w:type="dxa"/>
          </w:tcPr>
          <w:p w14:paraId="5178AAE4" w14:textId="202E78A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2550" w:type="dxa"/>
          </w:tcPr>
          <w:p w14:paraId="7E1709F5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B670CB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437E74E6" w14:textId="049FC866" w:rsidTr="00FF5A11">
        <w:trPr>
          <w:trHeight w:val="144"/>
        </w:trPr>
        <w:tc>
          <w:tcPr>
            <w:tcW w:w="3823" w:type="dxa"/>
          </w:tcPr>
          <w:p w14:paraId="4E46F227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3E3C4B3F" w14:textId="1165630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 w:rsidR="003E5D97"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409" w:type="dxa"/>
          </w:tcPr>
          <w:p w14:paraId="2A1F86F4" w14:textId="130DC69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(0.4-1.3)</w:t>
            </w:r>
          </w:p>
        </w:tc>
        <w:tc>
          <w:tcPr>
            <w:tcW w:w="2268" w:type="dxa"/>
          </w:tcPr>
          <w:p w14:paraId="0CD66E9B" w14:textId="0F34D643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(0.4-0.9)</w:t>
            </w:r>
          </w:p>
        </w:tc>
        <w:tc>
          <w:tcPr>
            <w:tcW w:w="1978" w:type="dxa"/>
          </w:tcPr>
          <w:p w14:paraId="06B9EB66" w14:textId="2E5CDEF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7(0.161-2.769)</w:t>
            </w:r>
          </w:p>
        </w:tc>
        <w:tc>
          <w:tcPr>
            <w:tcW w:w="717" w:type="dxa"/>
          </w:tcPr>
          <w:p w14:paraId="16891B08" w14:textId="524C0883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7</w:t>
            </w:r>
          </w:p>
        </w:tc>
        <w:tc>
          <w:tcPr>
            <w:tcW w:w="2550" w:type="dxa"/>
          </w:tcPr>
          <w:p w14:paraId="12ADD599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5BA07AD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595910A1" w14:textId="6AECB14B" w:rsidTr="00FF5A11">
        <w:trPr>
          <w:trHeight w:val="144"/>
        </w:trPr>
        <w:tc>
          <w:tcPr>
            <w:tcW w:w="3823" w:type="dxa"/>
          </w:tcPr>
          <w:p w14:paraId="7E335CE7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67F4E87E" w14:textId="137FF3A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409" w:type="dxa"/>
          </w:tcPr>
          <w:p w14:paraId="39881AEA" w14:textId="711EB9C4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6(215-340)</w:t>
            </w:r>
          </w:p>
        </w:tc>
        <w:tc>
          <w:tcPr>
            <w:tcW w:w="2268" w:type="dxa"/>
          </w:tcPr>
          <w:p w14:paraId="423D6496" w14:textId="46ABD56E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7(189-308)</w:t>
            </w:r>
          </w:p>
        </w:tc>
        <w:tc>
          <w:tcPr>
            <w:tcW w:w="1978" w:type="dxa"/>
          </w:tcPr>
          <w:p w14:paraId="78E79C33" w14:textId="3898BA1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5(0.221-2.253)</w:t>
            </w:r>
          </w:p>
        </w:tc>
        <w:tc>
          <w:tcPr>
            <w:tcW w:w="717" w:type="dxa"/>
          </w:tcPr>
          <w:p w14:paraId="357D677D" w14:textId="35B582B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2550" w:type="dxa"/>
          </w:tcPr>
          <w:p w14:paraId="2D41E402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E9FDF7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4E71C093" w14:textId="4A78FDC7" w:rsidTr="00FF5A11">
        <w:trPr>
          <w:trHeight w:val="144"/>
        </w:trPr>
        <w:tc>
          <w:tcPr>
            <w:tcW w:w="3823" w:type="dxa"/>
          </w:tcPr>
          <w:p w14:paraId="1A752AE3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4A83B9B6" w14:textId="1BFB134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409" w:type="dxa"/>
          </w:tcPr>
          <w:p w14:paraId="3A7864C4" w14:textId="137749D4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(95-111)</w:t>
            </w:r>
          </w:p>
        </w:tc>
        <w:tc>
          <w:tcPr>
            <w:tcW w:w="2268" w:type="dxa"/>
          </w:tcPr>
          <w:p w14:paraId="28CA3B65" w14:textId="66DAE2F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7(84-104)</w:t>
            </w:r>
          </w:p>
        </w:tc>
        <w:tc>
          <w:tcPr>
            <w:tcW w:w="1978" w:type="dxa"/>
          </w:tcPr>
          <w:p w14:paraId="5039FC5F" w14:textId="733E3A7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0(0.108-2.314)</w:t>
            </w:r>
          </w:p>
        </w:tc>
        <w:tc>
          <w:tcPr>
            <w:tcW w:w="717" w:type="dxa"/>
          </w:tcPr>
          <w:p w14:paraId="37BE9164" w14:textId="7A81C7D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2550" w:type="dxa"/>
          </w:tcPr>
          <w:p w14:paraId="2D13390C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66E50E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2A17713D" w14:textId="5D103476" w:rsidTr="00FF5A11">
        <w:trPr>
          <w:trHeight w:val="144"/>
        </w:trPr>
        <w:tc>
          <w:tcPr>
            <w:tcW w:w="3823" w:type="dxa"/>
          </w:tcPr>
          <w:p w14:paraId="61308724" w14:textId="77777777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1A230FE9" w14:textId="6E2C7A98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409" w:type="dxa"/>
          </w:tcPr>
          <w:p w14:paraId="4E261AB6" w14:textId="41512A06" w:rsidR="00C07E67" w:rsidRPr="002B7FB3" w:rsidRDefault="00E508BB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(0.95-1.03)</w:t>
            </w:r>
          </w:p>
        </w:tc>
        <w:tc>
          <w:tcPr>
            <w:tcW w:w="2268" w:type="dxa"/>
          </w:tcPr>
          <w:p w14:paraId="71C3B7D7" w14:textId="7F552D74" w:rsidR="00C07E67" w:rsidRPr="002B7FB3" w:rsidRDefault="00E508BB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2(0.95-1.11)</w:t>
            </w:r>
          </w:p>
        </w:tc>
        <w:tc>
          <w:tcPr>
            <w:tcW w:w="1978" w:type="dxa"/>
          </w:tcPr>
          <w:p w14:paraId="4BD630B3" w14:textId="2BC8BFBF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67(0.570-6.109)</w:t>
            </w:r>
          </w:p>
        </w:tc>
        <w:tc>
          <w:tcPr>
            <w:tcW w:w="717" w:type="dxa"/>
          </w:tcPr>
          <w:p w14:paraId="26DB9362" w14:textId="5FB3CEF1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2550" w:type="dxa"/>
          </w:tcPr>
          <w:p w14:paraId="35D340BF" w14:textId="77777777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A5237A" w14:textId="77777777" w:rsidR="00C07E67" w:rsidRPr="002B7FB3" w:rsidRDefault="00C07E67" w:rsidP="00C07E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097A1F37" w14:textId="5651D676" w:rsidTr="00FF5A11">
        <w:trPr>
          <w:trHeight w:val="144"/>
        </w:trPr>
        <w:tc>
          <w:tcPr>
            <w:tcW w:w="3823" w:type="dxa"/>
          </w:tcPr>
          <w:p w14:paraId="341FFF5E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6D855270" w14:textId="4A948D38" w:rsidR="00565660" w:rsidRP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409" w:type="dxa"/>
          </w:tcPr>
          <w:p w14:paraId="2EB893CA" w14:textId="45BE3CC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12-14)</w:t>
            </w:r>
          </w:p>
        </w:tc>
        <w:tc>
          <w:tcPr>
            <w:tcW w:w="2268" w:type="dxa"/>
          </w:tcPr>
          <w:p w14:paraId="06ECD9DE" w14:textId="630C87C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12-15)</w:t>
            </w:r>
          </w:p>
        </w:tc>
        <w:tc>
          <w:tcPr>
            <w:tcW w:w="1978" w:type="dxa"/>
          </w:tcPr>
          <w:p w14:paraId="5AA10C77" w14:textId="5236FFD8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450(0.746-8.043)</w:t>
            </w:r>
          </w:p>
        </w:tc>
        <w:tc>
          <w:tcPr>
            <w:tcW w:w="717" w:type="dxa"/>
          </w:tcPr>
          <w:p w14:paraId="7A0A8505" w14:textId="70C8B7E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2550" w:type="dxa"/>
          </w:tcPr>
          <w:p w14:paraId="19792069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D1609C1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46EBFDE" w14:textId="5A99E94F" w:rsidTr="00FF5A11">
        <w:trPr>
          <w:trHeight w:val="448"/>
        </w:trPr>
        <w:tc>
          <w:tcPr>
            <w:tcW w:w="3823" w:type="dxa"/>
          </w:tcPr>
          <w:p w14:paraId="627CA2ED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261F8659" w14:textId="628352D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409" w:type="dxa"/>
          </w:tcPr>
          <w:p w14:paraId="2271C1B3" w14:textId="755770F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5(5.1-33.5)</w:t>
            </w:r>
          </w:p>
        </w:tc>
        <w:tc>
          <w:tcPr>
            <w:tcW w:w="2268" w:type="dxa"/>
          </w:tcPr>
          <w:p w14:paraId="0315FB67" w14:textId="426AFAF3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4(3.4-17.0)</w:t>
            </w:r>
          </w:p>
        </w:tc>
        <w:tc>
          <w:tcPr>
            <w:tcW w:w="1978" w:type="dxa"/>
          </w:tcPr>
          <w:p w14:paraId="048C0E14" w14:textId="17EEFF1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00(0.332-3.640)</w:t>
            </w:r>
          </w:p>
        </w:tc>
        <w:tc>
          <w:tcPr>
            <w:tcW w:w="717" w:type="dxa"/>
          </w:tcPr>
          <w:p w14:paraId="0120C0CE" w14:textId="714D4C3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2550" w:type="dxa"/>
          </w:tcPr>
          <w:p w14:paraId="7ABE2C25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56E450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265CA7AA" w14:textId="3BA597CF" w:rsidTr="00FF5A11">
        <w:trPr>
          <w:trHeight w:val="144"/>
        </w:trPr>
        <w:tc>
          <w:tcPr>
            <w:tcW w:w="3823" w:type="dxa"/>
          </w:tcPr>
          <w:p w14:paraId="1A848F1B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57C4A394" w14:textId="51DFF62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409" w:type="dxa"/>
          </w:tcPr>
          <w:p w14:paraId="2DC43BD5" w14:textId="717CFBA1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3(226-345)</w:t>
            </w:r>
          </w:p>
        </w:tc>
        <w:tc>
          <w:tcPr>
            <w:tcW w:w="2268" w:type="dxa"/>
          </w:tcPr>
          <w:p w14:paraId="0AF96768" w14:textId="1EE575B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0(230-359)</w:t>
            </w:r>
          </w:p>
        </w:tc>
        <w:tc>
          <w:tcPr>
            <w:tcW w:w="1978" w:type="dxa"/>
          </w:tcPr>
          <w:p w14:paraId="2EACF1A9" w14:textId="087706F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37(0.428-9.704)</w:t>
            </w:r>
          </w:p>
        </w:tc>
        <w:tc>
          <w:tcPr>
            <w:tcW w:w="717" w:type="dxa"/>
          </w:tcPr>
          <w:p w14:paraId="5C3836C4" w14:textId="749A371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2550" w:type="dxa"/>
          </w:tcPr>
          <w:p w14:paraId="4A1184F8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913A02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2391B47E" w14:textId="3B380793" w:rsidTr="00FF5A11">
        <w:trPr>
          <w:trHeight w:val="144"/>
        </w:trPr>
        <w:tc>
          <w:tcPr>
            <w:tcW w:w="3823" w:type="dxa"/>
          </w:tcPr>
          <w:p w14:paraId="204F7B49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0D781D18" w14:textId="243956D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;ref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2409" w:type="dxa"/>
          </w:tcPr>
          <w:p w14:paraId="5400E707" w14:textId="57758C8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2.0)/12(48.0)</w:t>
            </w:r>
          </w:p>
        </w:tc>
        <w:tc>
          <w:tcPr>
            <w:tcW w:w="2268" w:type="dxa"/>
          </w:tcPr>
          <w:p w14:paraId="3FDF1056" w14:textId="4623AC9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65.2)/8(34.8)</w:t>
            </w:r>
          </w:p>
        </w:tc>
        <w:tc>
          <w:tcPr>
            <w:tcW w:w="1978" w:type="dxa"/>
          </w:tcPr>
          <w:p w14:paraId="461618EF" w14:textId="0F546C4B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8(0.181-1.848)</w:t>
            </w:r>
          </w:p>
        </w:tc>
        <w:tc>
          <w:tcPr>
            <w:tcW w:w="717" w:type="dxa"/>
          </w:tcPr>
          <w:p w14:paraId="41ABD20E" w14:textId="7F5A80CE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2550" w:type="dxa"/>
          </w:tcPr>
          <w:p w14:paraId="7A83E32F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7D3A5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6ECFFC33" w14:textId="36A1571B" w:rsidTr="00FF5A11">
        <w:trPr>
          <w:trHeight w:val="144"/>
        </w:trPr>
        <w:tc>
          <w:tcPr>
            <w:tcW w:w="3823" w:type="dxa"/>
          </w:tcPr>
          <w:p w14:paraId="78651282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3AF9ACEF" w14:textId="58840CE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176C23F8" w14:textId="6AF0643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56.0)/11(44.0)</w:t>
            </w:r>
          </w:p>
        </w:tc>
        <w:tc>
          <w:tcPr>
            <w:tcW w:w="2268" w:type="dxa"/>
          </w:tcPr>
          <w:p w14:paraId="0BE0DF7E" w14:textId="3AB3BF3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2.2)/11(47.8)</w:t>
            </w:r>
          </w:p>
        </w:tc>
        <w:tc>
          <w:tcPr>
            <w:tcW w:w="1978" w:type="dxa"/>
          </w:tcPr>
          <w:p w14:paraId="738B6C27" w14:textId="2AFEF71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67(0.374-3.637)</w:t>
            </w:r>
          </w:p>
        </w:tc>
        <w:tc>
          <w:tcPr>
            <w:tcW w:w="717" w:type="dxa"/>
          </w:tcPr>
          <w:p w14:paraId="2AAC9E16" w14:textId="4CE2725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2550" w:type="dxa"/>
          </w:tcPr>
          <w:p w14:paraId="5682026C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4C5C0A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4FA2E0E" w14:textId="5B40C838" w:rsidTr="00FF5A11">
        <w:trPr>
          <w:trHeight w:val="144"/>
        </w:trPr>
        <w:tc>
          <w:tcPr>
            <w:tcW w:w="3823" w:type="dxa"/>
          </w:tcPr>
          <w:p w14:paraId="1415432E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281B302A" w14:textId="6EE6232E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361379AD" w14:textId="7337F47B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88.0)/3(12.0)</w:t>
            </w:r>
          </w:p>
        </w:tc>
        <w:tc>
          <w:tcPr>
            <w:tcW w:w="2268" w:type="dxa"/>
          </w:tcPr>
          <w:p w14:paraId="5F021F5E" w14:textId="33D57B3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(95.7)/1(4.3)</w:t>
            </w:r>
          </w:p>
        </w:tc>
        <w:tc>
          <w:tcPr>
            <w:tcW w:w="1978" w:type="dxa"/>
          </w:tcPr>
          <w:p w14:paraId="75C4AE73" w14:textId="6C4E6A0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3(0.032-3.457)</w:t>
            </w:r>
          </w:p>
        </w:tc>
        <w:tc>
          <w:tcPr>
            <w:tcW w:w="717" w:type="dxa"/>
          </w:tcPr>
          <w:p w14:paraId="242FA117" w14:textId="211F4CD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2550" w:type="dxa"/>
          </w:tcPr>
          <w:p w14:paraId="28A7EB46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15CB0A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5BDB064A" w14:textId="4D308BF7" w:rsidTr="00FF5A11">
        <w:trPr>
          <w:trHeight w:val="144"/>
        </w:trPr>
        <w:tc>
          <w:tcPr>
            <w:tcW w:w="3823" w:type="dxa"/>
          </w:tcPr>
          <w:p w14:paraId="30E8BDDB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MVI</w:t>
            </w:r>
          </w:p>
          <w:p w14:paraId="6E4EA015" w14:textId="6BC8425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59602CF4" w14:textId="4DA7A33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60.0)/10(40.0)</w:t>
            </w:r>
          </w:p>
        </w:tc>
        <w:tc>
          <w:tcPr>
            <w:tcW w:w="2268" w:type="dxa"/>
          </w:tcPr>
          <w:p w14:paraId="4207F749" w14:textId="51DE30F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65.2)/8(34.8)</w:t>
            </w:r>
          </w:p>
        </w:tc>
        <w:tc>
          <w:tcPr>
            <w:tcW w:w="1978" w:type="dxa"/>
          </w:tcPr>
          <w:p w14:paraId="6D73F724" w14:textId="2707E6E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0(0.247-2.586)</w:t>
            </w:r>
          </w:p>
        </w:tc>
        <w:tc>
          <w:tcPr>
            <w:tcW w:w="717" w:type="dxa"/>
          </w:tcPr>
          <w:p w14:paraId="59A97910" w14:textId="0A4F6CC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2550" w:type="dxa"/>
          </w:tcPr>
          <w:p w14:paraId="231463C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5B0B0A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5D5C45D5" w14:textId="0C3702C8" w:rsidTr="00FF5A11">
        <w:trPr>
          <w:trHeight w:val="144"/>
        </w:trPr>
        <w:tc>
          <w:tcPr>
            <w:tcW w:w="3823" w:type="dxa"/>
          </w:tcPr>
          <w:p w14:paraId="023E6F6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3C6CFC8C" w14:textId="3043F0AC" w:rsidR="00565660" w:rsidRPr="002B7FB3" w:rsidRDefault="00565660" w:rsidP="0056566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3C2160B3" w14:textId="2E3FF77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92.0)/2(8.0)</w:t>
            </w:r>
          </w:p>
        </w:tc>
        <w:tc>
          <w:tcPr>
            <w:tcW w:w="2268" w:type="dxa"/>
          </w:tcPr>
          <w:p w14:paraId="7AA50B21" w14:textId="06E2281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65.5)/7(30.4)</w:t>
            </w:r>
          </w:p>
        </w:tc>
        <w:tc>
          <w:tcPr>
            <w:tcW w:w="1978" w:type="dxa"/>
          </w:tcPr>
          <w:p w14:paraId="002F72DF" w14:textId="76F66B1D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192(1.117-34.316)</w:t>
            </w:r>
          </w:p>
        </w:tc>
        <w:tc>
          <w:tcPr>
            <w:tcW w:w="717" w:type="dxa"/>
          </w:tcPr>
          <w:p w14:paraId="678784B2" w14:textId="2873FF68" w:rsidR="00565660" w:rsidRPr="002B7FB3" w:rsidRDefault="00565660" w:rsidP="0056566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2550" w:type="dxa"/>
          </w:tcPr>
          <w:p w14:paraId="302DE79D" w14:textId="733D2416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990(1.657-135.594)</w:t>
            </w:r>
          </w:p>
        </w:tc>
        <w:tc>
          <w:tcPr>
            <w:tcW w:w="851" w:type="dxa"/>
          </w:tcPr>
          <w:p w14:paraId="02AD3111" w14:textId="529015E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</w:tr>
      <w:tr w:rsidR="002B7FB3" w:rsidRPr="002B7FB3" w14:paraId="469C1031" w14:textId="7F88C63F" w:rsidTr="00FF5A11">
        <w:trPr>
          <w:trHeight w:val="144"/>
        </w:trPr>
        <w:tc>
          <w:tcPr>
            <w:tcW w:w="3823" w:type="dxa"/>
          </w:tcPr>
          <w:p w14:paraId="506ED41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22E5E639" w14:textId="46CAE0D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409" w:type="dxa"/>
          </w:tcPr>
          <w:p w14:paraId="68BDE9DA" w14:textId="316A1783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6.0)/4(16.0)</w:t>
            </w:r>
          </w:p>
        </w:tc>
        <w:tc>
          <w:tcPr>
            <w:tcW w:w="2268" w:type="dxa"/>
          </w:tcPr>
          <w:p w14:paraId="72E685CE" w14:textId="45480FDC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9.6)/6(26.1)</w:t>
            </w:r>
          </w:p>
        </w:tc>
        <w:tc>
          <w:tcPr>
            <w:tcW w:w="1978" w:type="dxa"/>
          </w:tcPr>
          <w:p w14:paraId="0FD87CE7" w14:textId="48065EC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81(0.427-7.438)</w:t>
            </w:r>
          </w:p>
        </w:tc>
        <w:tc>
          <w:tcPr>
            <w:tcW w:w="717" w:type="dxa"/>
          </w:tcPr>
          <w:p w14:paraId="58C14588" w14:textId="4583D95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2550" w:type="dxa"/>
          </w:tcPr>
          <w:p w14:paraId="6B7A61BB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525573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46929B3" w14:textId="1C6F540A" w:rsidTr="00FF5A11">
        <w:trPr>
          <w:trHeight w:val="144"/>
        </w:trPr>
        <w:tc>
          <w:tcPr>
            <w:tcW w:w="3823" w:type="dxa"/>
          </w:tcPr>
          <w:p w14:paraId="383EC49B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3C598427" w14:textId="5B094F5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409" w:type="dxa"/>
          </w:tcPr>
          <w:p w14:paraId="512F9812" w14:textId="6B3A3814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6.0)/5(20.0)</w:t>
            </w:r>
          </w:p>
        </w:tc>
        <w:tc>
          <w:tcPr>
            <w:tcW w:w="2268" w:type="dxa"/>
          </w:tcPr>
          <w:p w14:paraId="1E64AB86" w14:textId="71DDE849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2.2)/10(43.0)</w:t>
            </w:r>
          </w:p>
        </w:tc>
        <w:tc>
          <w:tcPr>
            <w:tcW w:w="1978" w:type="dxa"/>
          </w:tcPr>
          <w:p w14:paraId="4B6D0B21" w14:textId="6055454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167(0.868-11.551)</w:t>
            </w:r>
          </w:p>
        </w:tc>
        <w:tc>
          <w:tcPr>
            <w:tcW w:w="717" w:type="dxa"/>
          </w:tcPr>
          <w:p w14:paraId="29E9C474" w14:textId="0C60D09F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550" w:type="dxa"/>
          </w:tcPr>
          <w:p w14:paraId="2796D53F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173740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750DB4A9" w14:textId="3AB724AA" w:rsidTr="00FF5A11">
        <w:trPr>
          <w:trHeight w:val="144"/>
        </w:trPr>
        <w:tc>
          <w:tcPr>
            <w:tcW w:w="3823" w:type="dxa"/>
          </w:tcPr>
          <w:p w14:paraId="45F2E389" w14:textId="77777777" w:rsidR="003E5D97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0C72EEB7" w14:textId="120FDD7B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409" w:type="dxa"/>
          </w:tcPr>
          <w:p w14:paraId="303C9CDA" w14:textId="5560B701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4.0)/9(36.0)</w:t>
            </w:r>
          </w:p>
        </w:tc>
        <w:tc>
          <w:tcPr>
            <w:tcW w:w="2268" w:type="dxa"/>
          </w:tcPr>
          <w:p w14:paraId="1AAF3BC8" w14:textId="3970B3D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3.9)/6(26.1)</w:t>
            </w:r>
          </w:p>
        </w:tc>
        <w:tc>
          <w:tcPr>
            <w:tcW w:w="1978" w:type="dxa"/>
          </w:tcPr>
          <w:p w14:paraId="029C030A" w14:textId="042F697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7(0.182-2.164)</w:t>
            </w:r>
          </w:p>
        </w:tc>
        <w:tc>
          <w:tcPr>
            <w:tcW w:w="717" w:type="dxa"/>
          </w:tcPr>
          <w:p w14:paraId="205A1DC8" w14:textId="4360F079" w:rsidR="00565660" w:rsidRPr="002B7FB3" w:rsidRDefault="00565660" w:rsidP="00565660">
            <w:pPr>
              <w:tabs>
                <w:tab w:val="left" w:pos="644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2550" w:type="dxa"/>
          </w:tcPr>
          <w:p w14:paraId="184E6566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B595CF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6AFEEC8E" w14:textId="52BE75E4" w:rsidTr="00FF5A11">
        <w:trPr>
          <w:trHeight w:val="144"/>
        </w:trPr>
        <w:tc>
          <w:tcPr>
            <w:tcW w:w="3823" w:type="dxa"/>
          </w:tcPr>
          <w:p w14:paraId="40AAB3D4" w14:textId="77777777" w:rsidR="003E5D97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75DBE2C" w14:textId="6FC1990A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409" w:type="dxa"/>
          </w:tcPr>
          <w:p w14:paraId="32555129" w14:textId="62F4E5FD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9-25)</w:t>
            </w:r>
          </w:p>
        </w:tc>
        <w:tc>
          <w:tcPr>
            <w:tcW w:w="2268" w:type="dxa"/>
          </w:tcPr>
          <w:p w14:paraId="259520A8" w14:textId="606F3536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9-18)</w:t>
            </w:r>
          </w:p>
        </w:tc>
        <w:tc>
          <w:tcPr>
            <w:tcW w:w="1978" w:type="dxa"/>
          </w:tcPr>
          <w:p w14:paraId="0019C187" w14:textId="63E58B9A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6(0.110-1.149)</w:t>
            </w:r>
          </w:p>
        </w:tc>
        <w:tc>
          <w:tcPr>
            <w:tcW w:w="717" w:type="dxa"/>
          </w:tcPr>
          <w:p w14:paraId="0E176E0F" w14:textId="462D6E41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2550" w:type="dxa"/>
          </w:tcPr>
          <w:p w14:paraId="6D9E22E5" w14:textId="77777777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8E1011" w14:textId="77777777" w:rsidR="00BB2B85" w:rsidRPr="002B7FB3" w:rsidRDefault="00BB2B85" w:rsidP="00BB2B8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690CC0A4" w14:textId="196E73D0" w:rsidTr="00FF5A11">
        <w:trPr>
          <w:trHeight w:val="144"/>
        </w:trPr>
        <w:tc>
          <w:tcPr>
            <w:tcW w:w="3823" w:type="dxa"/>
          </w:tcPr>
          <w:p w14:paraId="55CD60EA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1EDF4944" w14:textId="430BCCF2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770A7A56" w14:textId="32E8431A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6.0)/6(24.0)</w:t>
            </w:r>
          </w:p>
        </w:tc>
        <w:tc>
          <w:tcPr>
            <w:tcW w:w="2268" w:type="dxa"/>
          </w:tcPr>
          <w:p w14:paraId="6DDDA000" w14:textId="2130CE40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3.9)/6(26.1)</w:t>
            </w:r>
          </w:p>
        </w:tc>
        <w:tc>
          <w:tcPr>
            <w:tcW w:w="1978" w:type="dxa"/>
          </w:tcPr>
          <w:p w14:paraId="6DB0FB0D" w14:textId="23D9799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18(0.302-4.130)</w:t>
            </w:r>
          </w:p>
        </w:tc>
        <w:tc>
          <w:tcPr>
            <w:tcW w:w="717" w:type="dxa"/>
          </w:tcPr>
          <w:p w14:paraId="68041DC4" w14:textId="368E29A5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2550" w:type="dxa"/>
          </w:tcPr>
          <w:p w14:paraId="4F3D0A44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B925500" w14:textId="77777777" w:rsidR="00565660" w:rsidRPr="002B7FB3" w:rsidRDefault="00565660" w:rsidP="0056566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3B0CDA3B" w14:textId="77777777" w:rsidTr="00FF5A11">
        <w:trPr>
          <w:trHeight w:val="144"/>
        </w:trPr>
        <w:tc>
          <w:tcPr>
            <w:tcW w:w="3823" w:type="dxa"/>
          </w:tcPr>
          <w:p w14:paraId="58E8B05F" w14:textId="77777777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umor CD4 PD-1 grp </w:t>
            </w:r>
          </w:p>
          <w:p w14:paraId="2BF6B9B3" w14:textId="65D28943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333EBFA0" w14:textId="0604919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.52 (7.82-376.98)</w:t>
            </w:r>
          </w:p>
        </w:tc>
        <w:tc>
          <w:tcPr>
            <w:tcW w:w="2268" w:type="dxa"/>
          </w:tcPr>
          <w:p w14:paraId="094A2E6D" w14:textId="540E0397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5.43 (125.53-1650.78)</w:t>
            </w:r>
          </w:p>
        </w:tc>
        <w:tc>
          <w:tcPr>
            <w:tcW w:w="1978" w:type="dxa"/>
          </w:tcPr>
          <w:p w14:paraId="7DE3C224" w14:textId="5CB369C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48(1.179-14.589)</w:t>
            </w:r>
          </w:p>
        </w:tc>
        <w:tc>
          <w:tcPr>
            <w:tcW w:w="717" w:type="dxa"/>
          </w:tcPr>
          <w:p w14:paraId="259BE846" w14:textId="2483A15F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550" w:type="dxa"/>
          </w:tcPr>
          <w:p w14:paraId="692A8F62" w14:textId="73FA4E7C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933(0.480-17.930)</w:t>
            </w:r>
          </w:p>
        </w:tc>
        <w:tc>
          <w:tcPr>
            <w:tcW w:w="851" w:type="dxa"/>
          </w:tcPr>
          <w:p w14:paraId="20CB8728" w14:textId="3163783D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4</w:t>
            </w:r>
          </w:p>
        </w:tc>
      </w:tr>
      <w:tr w:rsidR="002B7FB3" w:rsidRPr="002B7FB3" w14:paraId="20191AA6" w14:textId="77777777" w:rsidTr="00FF5A11">
        <w:trPr>
          <w:trHeight w:val="144"/>
        </w:trPr>
        <w:tc>
          <w:tcPr>
            <w:tcW w:w="3823" w:type="dxa"/>
          </w:tcPr>
          <w:p w14:paraId="7951C68F" w14:textId="1E352807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CD4 PD-1 LAG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 TIM-3 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gr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48EB4090" w14:textId="44B89C52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0418BDF7" w14:textId="4FD1262A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4 (0-22.362)</w:t>
            </w:r>
          </w:p>
        </w:tc>
        <w:tc>
          <w:tcPr>
            <w:tcW w:w="2268" w:type="dxa"/>
          </w:tcPr>
          <w:p w14:paraId="443C648D" w14:textId="3501AC3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15 (4.27-285.49)</w:t>
            </w:r>
          </w:p>
        </w:tc>
        <w:tc>
          <w:tcPr>
            <w:tcW w:w="1978" w:type="dxa"/>
          </w:tcPr>
          <w:p w14:paraId="5BEA5B6C" w14:textId="1D32949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48(1.179-14.589)</w:t>
            </w:r>
          </w:p>
        </w:tc>
        <w:tc>
          <w:tcPr>
            <w:tcW w:w="717" w:type="dxa"/>
          </w:tcPr>
          <w:p w14:paraId="48C23525" w14:textId="387A0EC9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550" w:type="dxa"/>
          </w:tcPr>
          <w:p w14:paraId="5D7DB065" w14:textId="732A7E4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40(0.030-29.849)</w:t>
            </w:r>
          </w:p>
        </w:tc>
        <w:tc>
          <w:tcPr>
            <w:tcW w:w="851" w:type="dxa"/>
          </w:tcPr>
          <w:p w14:paraId="39E4F85F" w14:textId="48D8C2B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2</w:t>
            </w:r>
          </w:p>
        </w:tc>
      </w:tr>
      <w:tr w:rsidR="002B7FB3" w:rsidRPr="002B7FB3" w14:paraId="07BC50E0" w14:textId="77777777" w:rsidTr="00FF5A11">
        <w:trPr>
          <w:trHeight w:val="144"/>
        </w:trPr>
        <w:tc>
          <w:tcPr>
            <w:tcW w:w="3823" w:type="dxa"/>
          </w:tcPr>
          <w:p w14:paraId="6C316296" w14:textId="77777777" w:rsidR="000B62E9" w:rsidRPr="006D3832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umor CD4 PD-1 TIM-3 grp </w:t>
            </w:r>
          </w:p>
          <w:p w14:paraId="46E4DB6F" w14:textId="513B54CF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54C307F1" w14:textId="1914030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6 (0-99.83)</w:t>
            </w:r>
          </w:p>
        </w:tc>
        <w:tc>
          <w:tcPr>
            <w:tcW w:w="2268" w:type="dxa"/>
          </w:tcPr>
          <w:p w14:paraId="5914817D" w14:textId="568113E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4.25 (28.34-815.10)</w:t>
            </w:r>
          </w:p>
        </w:tc>
        <w:tc>
          <w:tcPr>
            <w:tcW w:w="1978" w:type="dxa"/>
          </w:tcPr>
          <w:p w14:paraId="02B8898E" w14:textId="2C853506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48(1.179-14.589)</w:t>
            </w:r>
          </w:p>
        </w:tc>
        <w:tc>
          <w:tcPr>
            <w:tcW w:w="717" w:type="dxa"/>
          </w:tcPr>
          <w:p w14:paraId="7C81CAB3" w14:textId="0D4FE9CB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550" w:type="dxa"/>
          </w:tcPr>
          <w:p w14:paraId="1A4A2520" w14:textId="42534A94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904(1.615-49.088)</w:t>
            </w:r>
          </w:p>
        </w:tc>
        <w:tc>
          <w:tcPr>
            <w:tcW w:w="851" w:type="dxa"/>
          </w:tcPr>
          <w:p w14:paraId="297EFCFD" w14:textId="6F03271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</w:tr>
      <w:tr w:rsidR="002B7FB3" w:rsidRPr="002B7FB3" w14:paraId="004BDC56" w14:textId="77777777" w:rsidTr="00FF5A11">
        <w:trPr>
          <w:trHeight w:val="144"/>
        </w:trPr>
        <w:tc>
          <w:tcPr>
            <w:tcW w:w="3823" w:type="dxa"/>
          </w:tcPr>
          <w:p w14:paraId="3F893662" w14:textId="77777777" w:rsidR="000B62E9" w:rsidRPr="006D3832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umor CD4 LAG3 </w:t>
            </w:r>
            <w:bookmarkStart w:id="12" w:name="OLE_LINK10"/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-3</w:t>
            </w:r>
            <w:bookmarkEnd w:id="12"/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rp </w:t>
            </w:r>
          </w:p>
          <w:p w14:paraId="2711E871" w14:textId="3DA00915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750EFCBB" w14:textId="15611B9C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20 (1.41-55.62)</w:t>
            </w:r>
          </w:p>
        </w:tc>
        <w:tc>
          <w:tcPr>
            <w:tcW w:w="2268" w:type="dxa"/>
          </w:tcPr>
          <w:p w14:paraId="5B028F4A" w14:textId="7283ACC4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72 (22.19-334.85)</w:t>
            </w:r>
          </w:p>
        </w:tc>
        <w:tc>
          <w:tcPr>
            <w:tcW w:w="1978" w:type="dxa"/>
          </w:tcPr>
          <w:p w14:paraId="0C3FDF61" w14:textId="71EF81D9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48(1.179-14.589)</w:t>
            </w:r>
          </w:p>
        </w:tc>
        <w:tc>
          <w:tcPr>
            <w:tcW w:w="717" w:type="dxa"/>
          </w:tcPr>
          <w:p w14:paraId="09694962" w14:textId="0C5567A8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550" w:type="dxa"/>
          </w:tcPr>
          <w:p w14:paraId="2730F079" w14:textId="795A511A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93(0.154-9.217)</w:t>
            </w:r>
          </w:p>
        </w:tc>
        <w:tc>
          <w:tcPr>
            <w:tcW w:w="851" w:type="dxa"/>
          </w:tcPr>
          <w:p w14:paraId="1B860A75" w14:textId="553A306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66</w:t>
            </w:r>
          </w:p>
        </w:tc>
      </w:tr>
      <w:tr w:rsidR="002B7FB3" w:rsidRPr="002B7FB3" w14:paraId="4AC95507" w14:textId="77777777" w:rsidTr="00FF5A11">
        <w:trPr>
          <w:trHeight w:val="144"/>
        </w:trPr>
        <w:tc>
          <w:tcPr>
            <w:tcW w:w="3823" w:type="dxa"/>
          </w:tcPr>
          <w:p w14:paraId="01FA23A7" w14:textId="77777777" w:rsidR="000B62E9" w:rsidRPr="006D3832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3" w:name="OLE_LINK9"/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umor CD8 PD-1 </w:t>
            </w:r>
            <w:bookmarkEnd w:id="13"/>
            <w:r w:rsidRP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-3 grp</w:t>
            </w:r>
          </w:p>
          <w:p w14:paraId="2C1783CC" w14:textId="0DF81995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1D27ED26" w14:textId="34AE90E9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91 (2.59-61.59)</w:t>
            </w:r>
          </w:p>
        </w:tc>
        <w:tc>
          <w:tcPr>
            <w:tcW w:w="2268" w:type="dxa"/>
          </w:tcPr>
          <w:p w14:paraId="1FC17B96" w14:textId="406C452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9.20 (25.80-1288.38)</w:t>
            </w:r>
          </w:p>
        </w:tc>
        <w:tc>
          <w:tcPr>
            <w:tcW w:w="1978" w:type="dxa"/>
          </w:tcPr>
          <w:p w14:paraId="5CAEE67B" w14:textId="06D1D31D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48(1.179-14.589)</w:t>
            </w:r>
          </w:p>
        </w:tc>
        <w:tc>
          <w:tcPr>
            <w:tcW w:w="717" w:type="dxa"/>
          </w:tcPr>
          <w:p w14:paraId="3CCCF757" w14:textId="27899767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550" w:type="dxa"/>
          </w:tcPr>
          <w:p w14:paraId="1E39ABB6" w14:textId="00D02CCB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418(0.526-11.105)</w:t>
            </w:r>
          </w:p>
        </w:tc>
        <w:tc>
          <w:tcPr>
            <w:tcW w:w="851" w:type="dxa"/>
          </w:tcPr>
          <w:p w14:paraId="257D1632" w14:textId="08A7071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6</w:t>
            </w:r>
          </w:p>
        </w:tc>
      </w:tr>
      <w:tr w:rsidR="002B7FB3" w:rsidRPr="001123B7" w14:paraId="1D7132E5" w14:textId="13028B51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C6286B" w14:textId="77777777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rcopenia</w:t>
            </w:r>
          </w:p>
          <w:p w14:paraId="0E5D7F97" w14:textId="68D7475D" w:rsidR="001123B7" w:rsidRPr="001123B7" w:rsidRDefault="001123B7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F47203" w14:textId="19DFF0CD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  <w:bookmarkStart w:id="14" w:name="OLE_LINK27"/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n=14)</w:t>
            </w:r>
            <w:bookmarkEnd w:id="14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D9B2D3" w14:textId="79852845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34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15326E" w14:textId="6631C840" w:rsidR="00F70C31" w:rsidRPr="001123B7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C6B2BC" w14:textId="76139A59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358154" w14:textId="39C503EE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00DB3E" w14:textId="5634971A" w:rsidR="00F70C31" w:rsidRPr="001123B7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123B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3E5D97" w:rsidRPr="002B7FB3" w14:paraId="65AEA627" w14:textId="25AE4F8F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</w:tcBorders>
          </w:tcPr>
          <w:p w14:paraId="73528A2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5" w:name="_Hlk125632540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1ABA4C57" w14:textId="408A5B3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0F7494" w14:textId="21F63E4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6" w:name="OLE_LINK28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71.4)/4</w:t>
            </w:r>
            <w:bookmarkEnd w:id="16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8.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E8CE56" w14:textId="3CA5424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38.2)/21(61.8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62A9FB2" w14:textId="6492F70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038(1.047-15.581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3F83CD8" w14:textId="2D974697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647F7601" w14:textId="119C1B1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038(1.047-15.58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2FDE20" w14:textId="2CC70A6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3</w:t>
            </w:r>
          </w:p>
        </w:tc>
      </w:tr>
      <w:tr w:rsidR="003E5D97" w:rsidRPr="002B7FB3" w14:paraId="623B92B4" w14:textId="3F55E2BC" w:rsidTr="00FF5A11">
        <w:trPr>
          <w:trHeight w:val="144"/>
        </w:trPr>
        <w:tc>
          <w:tcPr>
            <w:tcW w:w="3823" w:type="dxa"/>
          </w:tcPr>
          <w:p w14:paraId="5578949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7829144F" w14:textId="0DE852A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409" w:type="dxa"/>
          </w:tcPr>
          <w:p w14:paraId="5AFD1B5A" w14:textId="5FA5B56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(58-69)</w:t>
            </w:r>
          </w:p>
        </w:tc>
        <w:tc>
          <w:tcPr>
            <w:tcW w:w="2268" w:type="dxa"/>
          </w:tcPr>
          <w:p w14:paraId="3CD93B03" w14:textId="1070E12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(55-73)</w:t>
            </w:r>
          </w:p>
        </w:tc>
        <w:tc>
          <w:tcPr>
            <w:tcW w:w="1978" w:type="dxa"/>
          </w:tcPr>
          <w:p w14:paraId="05313770" w14:textId="0ED33C9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89(0.481-5.933)</w:t>
            </w:r>
          </w:p>
        </w:tc>
        <w:tc>
          <w:tcPr>
            <w:tcW w:w="717" w:type="dxa"/>
          </w:tcPr>
          <w:p w14:paraId="3B0F20E4" w14:textId="477E416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2550" w:type="dxa"/>
          </w:tcPr>
          <w:p w14:paraId="6DF5C966" w14:textId="451066D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0C5606C" w14:textId="25BC54D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67AE4FD" w14:textId="4F90371C" w:rsidTr="00FF5A11">
        <w:trPr>
          <w:trHeight w:val="144"/>
        </w:trPr>
        <w:tc>
          <w:tcPr>
            <w:tcW w:w="3823" w:type="dxa"/>
          </w:tcPr>
          <w:p w14:paraId="4FA33D0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2277E9AB" w14:textId="4469A65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6D4C1CA3" w14:textId="0E4E498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100.0)/0(0)</w:t>
            </w:r>
          </w:p>
        </w:tc>
        <w:tc>
          <w:tcPr>
            <w:tcW w:w="2268" w:type="dxa"/>
          </w:tcPr>
          <w:p w14:paraId="1379F600" w14:textId="47EF4AF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(91.2)/3(8.8)</w:t>
            </w:r>
          </w:p>
        </w:tc>
        <w:tc>
          <w:tcPr>
            <w:tcW w:w="1978" w:type="dxa"/>
          </w:tcPr>
          <w:p w14:paraId="46B86035" w14:textId="2FDAE94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--</w:t>
            </w:r>
          </w:p>
        </w:tc>
        <w:tc>
          <w:tcPr>
            <w:tcW w:w="717" w:type="dxa"/>
          </w:tcPr>
          <w:p w14:paraId="1BF3790D" w14:textId="72AE88B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50" w:type="dxa"/>
          </w:tcPr>
          <w:p w14:paraId="66BEAC5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948B9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4017246" w14:textId="7529E9BD" w:rsidTr="00FF5A11">
        <w:trPr>
          <w:trHeight w:val="144"/>
        </w:trPr>
        <w:tc>
          <w:tcPr>
            <w:tcW w:w="3823" w:type="dxa"/>
          </w:tcPr>
          <w:p w14:paraId="7D06748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33AF7CDA" w14:textId="7BB0611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409" w:type="dxa"/>
          </w:tcPr>
          <w:p w14:paraId="6E5580D9" w14:textId="2CEBEF0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42.9)/8(57.1)</w:t>
            </w:r>
          </w:p>
        </w:tc>
        <w:tc>
          <w:tcPr>
            <w:tcW w:w="2268" w:type="dxa"/>
          </w:tcPr>
          <w:p w14:paraId="30C545F5" w14:textId="39AD41E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52.9)/16(47.1)</w:t>
            </w:r>
          </w:p>
        </w:tc>
        <w:tc>
          <w:tcPr>
            <w:tcW w:w="1978" w:type="dxa"/>
          </w:tcPr>
          <w:p w14:paraId="4C9A5271" w14:textId="3E20CC8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7(0.190-2.338)</w:t>
            </w:r>
          </w:p>
        </w:tc>
        <w:tc>
          <w:tcPr>
            <w:tcW w:w="717" w:type="dxa"/>
          </w:tcPr>
          <w:p w14:paraId="613CF3E0" w14:textId="1163D5F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2550" w:type="dxa"/>
          </w:tcPr>
          <w:p w14:paraId="690BC9A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BF042E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64F8541" w14:textId="5DDFD258" w:rsidTr="00FF5A11">
        <w:trPr>
          <w:trHeight w:val="144"/>
        </w:trPr>
        <w:tc>
          <w:tcPr>
            <w:tcW w:w="3823" w:type="dxa"/>
          </w:tcPr>
          <w:p w14:paraId="0D72AB2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2689C2B2" w14:textId="031CE9D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0DFEE349" w14:textId="1304C5F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85.7)/2(14.3)</w:t>
            </w:r>
          </w:p>
        </w:tc>
        <w:tc>
          <w:tcPr>
            <w:tcW w:w="2268" w:type="dxa"/>
          </w:tcPr>
          <w:p w14:paraId="4220649B" w14:textId="4670A3B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(97.1)/1(2.9)</w:t>
            </w:r>
          </w:p>
        </w:tc>
        <w:tc>
          <w:tcPr>
            <w:tcW w:w="1978" w:type="dxa"/>
          </w:tcPr>
          <w:p w14:paraId="255064E1" w14:textId="10D337A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2(0.015-2.192)</w:t>
            </w:r>
          </w:p>
        </w:tc>
        <w:tc>
          <w:tcPr>
            <w:tcW w:w="717" w:type="dxa"/>
          </w:tcPr>
          <w:p w14:paraId="066218FA" w14:textId="4CEACB9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2550" w:type="dxa"/>
          </w:tcPr>
          <w:p w14:paraId="687BDB0D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BE6B0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67E8965" w14:textId="767CE72A" w:rsidTr="00FF5A11">
        <w:trPr>
          <w:trHeight w:val="144"/>
        </w:trPr>
        <w:tc>
          <w:tcPr>
            <w:tcW w:w="3823" w:type="dxa"/>
          </w:tcPr>
          <w:p w14:paraId="1D4C0B42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63B7FAA8" w14:textId="0958AAC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2417FC8A" w14:textId="5252E95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0(25.0-44.0)</w:t>
            </w:r>
          </w:p>
        </w:tc>
        <w:tc>
          <w:tcPr>
            <w:tcW w:w="2268" w:type="dxa"/>
          </w:tcPr>
          <w:p w14:paraId="42D2D234" w14:textId="071407D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0(26.0-60.0)</w:t>
            </w:r>
          </w:p>
        </w:tc>
        <w:tc>
          <w:tcPr>
            <w:tcW w:w="1978" w:type="dxa"/>
          </w:tcPr>
          <w:p w14:paraId="211CAEC6" w14:textId="1E4BD7E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25(0.561-7.312)</w:t>
            </w:r>
          </w:p>
        </w:tc>
        <w:tc>
          <w:tcPr>
            <w:tcW w:w="717" w:type="dxa"/>
          </w:tcPr>
          <w:p w14:paraId="473FF720" w14:textId="7475070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2550" w:type="dxa"/>
          </w:tcPr>
          <w:p w14:paraId="02AF7E5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5C7C7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AF7D814" w14:textId="6349FC5B" w:rsidTr="00FF5A11">
        <w:trPr>
          <w:trHeight w:val="144"/>
        </w:trPr>
        <w:tc>
          <w:tcPr>
            <w:tcW w:w="3823" w:type="dxa"/>
          </w:tcPr>
          <w:p w14:paraId="46C3F912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6F69E6EB" w14:textId="6736F60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4CCCC69F" w14:textId="1194A9E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.5(20.3-50.8)</w:t>
            </w:r>
          </w:p>
        </w:tc>
        <w:tc>
          <w:tcPr>
            <w:tcW w:w="2268" w:type="dxa"/>
          </w:tcPr>
          <w:p w14:paraId="4A24698A" w14:textId="47155EA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(19.0-72.5)</w:t>
            </w:r>
          </w:p>
        </w:tc>
        <w:tc>
          <w:tcPr>
            <w:tcW w:w="1978" w:type="dxa"/>
          </w:tcPr>
          <w:p w14:paraId="45FC55C2" w14:textId="73D90E1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74(0.515-7.558)</w:t>
            </w:r>
          </w:p>
        </w:tc>
        <w:tc>
          <w:tcPr>
            <w:tcW w:w="717" w:type="dxa"/>
          </w:tcPr>
          <w:p w14:paraId="66ECA856" w14:textId="3587785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2550" w:type="dxa"/>
          </w:tcPr>
          <w:p w14:paraId="0B6038C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50D8A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91D87B0" w14:textId="7F63D728" w:rsidTr="00FF5A11">
        <w:trPr>
          <w:trHeight w:val="144"/>
        </w:trPr>
        <w:tc>
          <w:tcPr>
            <w:tcW w:w="3823" w:type="dxa"/>
          </w:tcPr>
          <w:p w14:paraId="25BB24AA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71295227" w14:textId="177A5ED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409" w:type="dxa"/>
          </w:tcPr>
          <w:p w14:paraId="594188AB" w14:textId="79091A5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1.0(69.5-198.5)</w:t>
            </w:r>
          </w:p>
        </w:tc>
        <w:tc>
          <w:tcPr>
            <w:tcW w:w="2268" w:type="dxa"/>
          </w:tcPr>
          <w:p w14:paraId="609F5174" w14:textId="59761DB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4.0(67.0-616.0)</w:t>
            </w:r>
          </w:p>
        </w:tc>
        <w:tc>
          <w:tcPr>
            <w:tcW w:w="1978" w:type="dxa"/>
          </w:tcPr>
          <w:p w14:paraId="5A89361D" w14:textId="18A41AF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59(0.202-2.848)</w:t>
            </w:r>
          </w:p>
        </w:tc>
        <w:tc>
          <w:tcPr>
            <w:tcW w:w="717" w:type="dxa"/>
          </w:tcPr>
          <w:p w14:paraId="4224F48B" w14:textId="481C25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2550" w:type="dxa"/>
          </w:tcPr>
          <w:p w14:paraId="03D7FE7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6B695F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14ACFB3" w14:textId="657AC348" w:rsidTr="00FF5A11">
        <w:trPr>
          <w:trHeight w:val="144"/>
        </w:trPr>
        <w:tc>
          <w:tcPr>
            <w:tcW w:w="3823" w:type="dxa"/>
          </w:tcPr>
          <w:p w14:paraId="056473C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2CEB660C" w14:textId="79BB21D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409" w:type="dxa"/>
          </w:tcPr>
          <w:p w14:paraId="5DB69E8B" w14:textId="68CAED7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.5(0.4-0.7)</w:t>
            </w:r>
          </w:p>
        </w:tc>
        <w:tc>
          <w:tcPr>
            <w:tcW w:w="2268" w:type="dxa"/>
          </w:tcPr>
          <w:p w14:paraId="5F79D855" w14:textId="5A8B11E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(0.4-1.2)</w:t>
            </w:r>
          </w:p>
        </w:tc>
        <w:tc>
          <w:tcPr>
            <w:tcW w:w="1978" w:type="dxa"/>
          </w:tcPr>
          <w:p w14:paraId="2E1A199D" w14:textId="5CA68D9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00(0.509-39.773)</w:t>
            </w:r>
          </w:p>
        </w:tc>
        <w:tc>
          <w:tcPr>
            <w:tcW w:w="717" w:type="dxa"/>
          </w:tcPr>
          <w:p w14:paraId="41ED1F93" w14:textId="1F69AF9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2550" w:type="dxa"/>
          </w:tcPr>
          <w:p w14:paraId="6195C6E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23541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BF5E1B8" w14:textId="45D046B5" w:rsidTr="00FF5A11">
        <w:trPr>
          <w:trHeight w:val="144"/>
        </w:trPr>
        <w:tc>
          <w:tcPr>
            <w:tcW w:w="3823" w:type="dxa"/>
          </w:tcPr>
          <w:p w14:paraId="2A03A5B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7E0EB441" w14:textId="68FA63D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409" w:type="dxa"/>
          </w:tcPr>
          <w:p w14:paraId="15262497" w14:textId="6BFCCBD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1(211-352)</w:t>
            </w:r>
          </w:p>
        </w:tc>
        <w:tc>
          <w:tcPr>
            <w:tcW w:w="2268" w:type="dxa"/>
          </w:tcPr>
          <w:p w14:paraId="5683905B" w14:textId="09823BE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6(189-315)</w:t>
            </w:r>
          </w:p>
        </w:tc>
        <w:tc>
          <w:tcPr>
            <w:tcW w:w="1978" w:type="dxa"/>
          </w:tcPr>
          <w:p w14:paraId="77B550CA" w14:textId="62AA18D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20(0.518-7.121)</w:t>
            </w:r>
          </w:p>
        </w:tc>
        <w:tc>
          <w:tcPr>
            <w:tcW w:w="717" w:type="dxa"/>
          </w:tcPr>
          <w:p w14:paraId="73567BCF" w14:textId="71C44B0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2550" w:type="dxa"/>
          </w:tcPr>
          <w:p w14:paraId="089E3A6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C99B2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DA49B26" w14:textId="368EDB7C" w:rsidTr="00FF5A11">
        <w:trPr>
          <w:trHeight w:val="144"/>
        </w:trPr>
        <w:tc>
          <w:tcPr>
            <w:tcW w:w="3823" w:type="dxa"/>
          </w:tcPr>
          <w:p w14:paraId="68C39DB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52E13ED0" w14:textId="3385FD8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409" w:type="dxa"/>
          </w:tcPr>
          <w:p w14:paraId="26338BDA" w14:textId="2C98E75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(86-107)</w:t>
            </w:r>
          </w:p>
        </w:tc>
        <w:tc>
          <w:tcPr>
            <w:tcW w:w="2268" w:type="dxa"/>
          </w:tcPr>
          <w:p w14:paraId="60A4674B" w14:textId="0D4B008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(92-108)</w:t>
            </w:r>
          </w:p>
        </w:tc>
        <w:tc>
          <w:tcPr>
            <w:tcW w:w="1978" w:type="dxa"/>
          </w:tcPr>
          <w:p w14:paraId="706B22E4" w14:textId="37FB00C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40(0.275-8.635)</w:t>
            </w:r>
          </w:p>
        </w:tc>
        <w:tc>
          <w:tcPr>
            <w:tcW w:w="717" w:type="dxa"/>
          </w:tcPr>
          <w:p w14:paraId="2288FF51" w14:textId="607424B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4</w:t>
            </w:r>
          </w:p>
        </w:tc>
        <w:tc>
          <w:tcPr>
            <w:tcW w:w="2550" w:type="dxa"/>
          </w:tcPr>
          <w:p w14:paraId="6984418D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03B87FD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9E1822B" w14:textId="52CF5EBF" w:rsidTr="00FF5A11">
        <w:trPr>
          <w:trHeight w:val="219"/>
        </w:trPr>
        <w:tc>
          <w:tcPr>
            <w:tcW w:w="3823" w:type="dxa"/>
          </w:tcPr>
          <w:p w14:paraId="56AAADA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2EE0F88B" w14:textId="6CD4BAC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409" w:type="dxa"/>
          </w:tcPr>
          <w:p w14:paraId="07ABAA2A" w14:textId="4906B78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(0.96-1.10)</w:t>
            </w:r>
          </w:p>
        </w:tc>
        <w:tc>
          <w:tcPr>
            <w:tcW w:w="2268" w:type="dxa"/>
          </w:tcPr>
          <w:p w14:paraId="246AE8DA" w14:textId="3CE3B39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1(0.95-1.05)</w:t>
            </w:r>
          </w:p>
        </w:tc>
        <w:tc>
          <w:tcPr>
            <w:tcW w:w="1978" w:type="dxa"/>
          </w:tcPr>
          <w:p w14:paraId="335AA8B9" w14:textId="6736C2F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67(0.321-4.247)</w:t>
            </w:r>
          </w:p>
        </w:tc>
        <w:tc>
          <w:tcPr>
            <w:tcW w:w="717" w:type="dxa"/>
          </w:tcPr>
          <w:p w14:paraId="5FABD38A" w14:textId="364353C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2550" w:type="dxa"/>
          </w:tcPr>
          <w:p w14:paraId="0129653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7FC34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C4CDC01" w14:textId="642779A4" w:rsidTr="00FF5A11">
        <w:trPr>
          <w:trHeight w:val="113"/>
        </w:trPr>
        <w:tc>
          <w:tcPr>
            <w:tcW w:w="3823" w:type="dxa"/>
          </w:tcPr>
          <w:p w14:paraId="1A7A362A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6B4B75CC" w14:textId="5D7C9E7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409" w:type="dxa"/>
          </w:tcPr>
          <w:p w14:paraId="48F30C91" w14:textId="2F4C25D7" w:rsidR="003E5D97" w:rsidRPr="002B7FB3" w:rsidRDefault="003E5D97" w:rsidP="003E5D97">
            <w:pPr>
              <w:tabs>
                <w:tab w:val="center" w:pos="65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1(211-352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2268" w:type="dxa"/>
          </w:tcPr>
          <w:p w14:paraId="54635F6E" w14:textId="1F86B73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6(189-315)</w:t>
            </w:r>
          </w:p>
        </w:tc>
        <w:tc>
          <w:tcPr>
            <w:tcW w:w="1978" w:type="dxa"/>
          </w:tcPr>
          <w:p w14:paraId="127B7F15" w14:textId="3B9D882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0(0.095-1.447)</w:t>
            </w:r>
          </w:p>
        </w:tc>
        <w:tc>
          <w:tcPr>
            <w:tcW w:w="717" w:type="dxa"/>
          </w:tcPr>
          <w:p w14:paraId="2F360173" w14:textId="07FB506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2550" w:type="dxa"/>
          </w:tcPr>
          <w:p w14:paraId="49C6263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4533EB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6F9A893" w14:textId="16475CC0" w:rsidTr="00FF5A11">
        <w:trPr>
          <w:trHeight w:val="144"/>
        </w:trPr>
        <w:tc>
          <w:tcPr>
            <w:tcW w:w="3823" w:type="dxa"/>
          </w:tcPr>
          <w:p w14:paraId="40F9EBF8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6BA0E7DB" w14:textId="4EDE5FE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409" w:type="dxa"/>
          </w:tcPr>
          <w:p w14:paraId="16EBA011" w14:textId="54005E5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0(4.9-25.7)</w:t>
            </w:r>
          </w:p>
        </w:tc>
        <w:tc>
          <w:tcPr>
            <w:tcW w:w="2268" w:type="dxa"/>
          </w:tcPr>
          <w:p w14:paraId="51EA2781" w14:textId="49AD7B9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5(4.2-28.5)</w:t>
            </w:r>
          </w:p>
        </w:tc>
        <w:tc>
          <w:tcPr>
            <w:tcW w:w="1978" w:type="dxa"/>
          </w:tcPr>
          <w:p w14:paraId="3DFB645D" w14:textId="0F404F8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67(0.317-4.299)</w:t>
            </w:r>
          </w:p>
        </w:tc>
        <w:tc>
          <w:tcPr>
            <w:tcW w:w="717" w:type="dxa"/>
          </w:tcPr>
          <w:p w14:paraId="6868680B" w14:textId="0107234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2550" w:type="dxa"/>
          </w:tcPr>
          <w:p w14:paraId="29242E5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CDED2E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A76A677" w14:textId="735764FF" w:rsidTr="00FF5A11">
        <w:trPr>
          <w:trHeight w:val="144"/>
        </w:trPr>
        <w:tc>
          <w:tcPr>
            <w:tcW w:w="3823" w:type="dxa"/>
          </w:tcPr>
          <w:p w14:paraId="31CB21E7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32C4D05E" w14:textId="58E05A2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409" w:type="dxa"/>
          </w:tcPr>
          <w:p w14:paraId="437A6C22" w14:textId="46AABE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8(214-345)</w:t>
            </w:r>
          </w:p>
        </w:tc>
        <w:tc>
          <w:tcPr>
            <w:tcW w:w="2268" w:type="dxa"/>
          </w:tcPr>
          <w:p w14:paraId="04814062" w14:textId="345FD4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6(230-358)</w:t>
            </w:r>
          </w:p>
        </w:tc>
        <w:tc>
          <w:tcPr>
            <w:tcW w:w="1978" w:type="dxa"/>
          </w:tcPr>
          <w:p w14:paraId="4DD42A52" w14:textId="2C8EB96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86(0.226-7.306)</w:t>
            </w:r>
          </w:p>
        </w:tc>
        <w:tc>
          <w:tcPr>
            <w:tcW w:w="717" w:type="dxa"/>
          </w:tcPr>
          <w:p w14:paraId="4A9320DA" w14:textId="779DF95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77</w:t>
            </w:r>
          </w:p>
        </w:tc>
        <w:tc>
          <w:tcPr>
            <w:tcW w:w="2550" w:type="dxa"/>
          </w:tcPr>
          <w:p w14:paraId="185D5AC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31DE4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4B64360" w14:textId="45C1BCEC" w:rsidTr="00FF5A11">
        <w:trPr>
          <w:trHeight w:val="314"/>
        </w:trPr>
        <w:tc>
          <w:tcPr>
            <w:tcW w:w="3823" w:type="dxa"/>
          </w:tcPr>
          <w:p w14:paraId="4F5C9C0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14DCFC06" w14:textId="2ED9DB6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;ref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2409" w:type="dxa"/>
          </w:tcPr>
          <w:p w14:paraId="7CBD2F05" w14:textId="08B470F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64.3)/5(35.7)</w:t>
            </w:r>
          </w:p>
        </w:tc>
        <w:tc>
          <w:tcPr>
            <w:tcW w:w="2268" w:type="dxa"/>
          </w:tcPr>
          <w:p w14:paraId="377C09F3" w14:textId="125C397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55.9)/15(44.1)</w:t>
            </w:r>
          </w:p>
        </w:tc>
        <w:tc>
          <w:tcPr>
            <w:tcW w:w="1978" w:type="dxa"/>
          </w:tcPr>
          <w:p w14:paraId="44B91005" w14:textId="1327D11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21(0.393-5.141)</w:t>
            </w:r>
          </w:p>
        </w:tc>
        <w:tc>
          <w:tcPr>
            <w:tcW w:w="717" w:type="dxa"/>
          </w:tcPr>
          <w:p w14:paraId="00C1BF8B" w14:textId="0461175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2550" w:type="dxa"/>
          </w:tcPr>
          <w:p w14:paraId="5D31B62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1D56A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FBCF01E" w14:textId="36BED8CC" w:rsidTr="00FF5A11">
        <w:trPr>
          <w:trHeight w:val="144"/>
        </w:trPr>
        <w:tc>
          <w:tcPr>
            <w:tcW w:w="3823" w:type="dxa"/>
          </w:tcPr>
          <w:p w14:paraId="32F3BCD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5F436931" w14:textId="4B9F986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38275E8C" w14:textId="6703E2B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(57.1)/6(42.9)</w:t>
            </w:r>
          </w:p>
        </w:tc>
        <w:tc>
          <w:tcPr>
            <w:tcW w:w="2268" w:type="dxa"/>
          </w:tcPr>
          <w:p w14:paraId="277B8589" w14:textId="783AC39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52.9)/16(47.1)</w:t>
            </w:r>
          </w:p>
        </w:tc>
        <w:tc>
          <w:tcPr>
            <w:tcW w:w="1978" w:type="dxa"/>
          </w:tcPr>
          <w:p w14:paraId="7A6E5DC0" w14:textId="0164DCC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8(0.066-2.050)</w:t>
            </w:r>
          </w:p>
        </w:tc>
        <w:tc>
          <w:tcPr>
            <w:tcW w:w="717" w:type="dxa"/>
          </w:tcPr>
          <w:p w14:paraId="5962E5A4" w14:textId="42DDB59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1</w:t>
            </w:r>
          </w:p>
        </w:tc>
        <w:tc>
          <w:tcPr>
            <w:tcW w:w="2550" w:type="dxa"/>
          </w:tcPr>
          <w:p w14:paraId="52F10C6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40E1C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2FA947C" w14:textId="732909F7" w:rsidTr="00FF5A11">
        <w:trPr>
          <w:trHeight w:val="181"/>
        </w:trPr>
        <w:tc>
          <w:tcPr>
            <w:tcW w:w="3823" w:type="dxa"/>
          </w:tcPr>
          <w:p w14:paraId="709DA21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1E549926" w14:textId="797FF7B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2E841003" w14:textId="51ADBD3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92.9)/1(7.1)</w:t>
            </w:r>
          </w:p>
        </w:tc>
        <w:tc>
          <w:tcPr>
            <w:tcW w:w="2268" w:type="dxa"/>
          </w:tcPr>
          <w:p w14:paraId="54EE3254" w14:textId="53C3FC2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(91.2)/3(8.8)</w:t>
            </w:r>
          </w:p>
        </w:tc>
        <w:tc>
          <w:tcPr>
            <w:tcW w:w="1978" w:type="dxa"/>
          </w:tcPr>
          <w:p w14:paraId="2B30F549" w14:textId="04753B0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58(0.120-12.245)</w:t>
            </w:r>
          </w:p>
        </w:tc>
        <w:tc>
          <w:tcPr>
            <w:tcW w:w="717" w:type="dxa"/>
          </w:tcPr>
          <w:p w14:paraId="1B670853" w14:textId="50BE192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8</w:t>
            </w:r>
          </w:p>
        </w:tc>
        <w:tc>
          <w:tcPr>
            <w:tcW w:w="2550" w:type="dxa"/>
          </w:tcPr>
          <w:p w14:paraId="5FCB03D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2A013F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2421E26" w14:textId="574BC354" w:rsidTr="00FF5A11">
        <w:trPr>
          <w:trHeight w:val="144"/>
        </w:trPr>
        <w:tc>
          <w:tcPr>
            <w:tcW w:w="3823" w:type="dxa"/>
          </w:tcPr>
          <w:p w14:paraId="7553B8A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421F5487" w14:textId="27E03DB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46FAA612" w14:textId="0325C12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78.6)/3(21.4)</w:t>
            </w:r>
          </w:p>
        </w:tc>
        <w:tc>
          <w:tcPr>
            <w:tcW w:w="2268" w:type="dxa"/>
          </w:tcPr>
          <w:p w14:paraId="1357562E" w14:textId="5910BF6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55.9)/15(44.1)</w:t>
            </w:r>
          </w:p>
        </w:tc>
        <w:tc>
          <w:tcPr>
            <w:tcW w:w="1978" w:type="dxa"/>
          </w:tcPr>
          <w:p w14:paraId="51B674FE" w14:textId="7915D99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895(0.682-12.279)</w:t>
            </w:r>
          </w:p>
        </w:tc>
        <w:tc>
          <w:tcPr>
            <w:tcW w:w="717" w:type="dxa"/>
          </w:tcPr>
          <w:p w14:paraId="18C1D104" w14:textId="6802974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550" w:type="dxa"/>
          </w:tcPr>
          <w:p w14:paraId="1B579F3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4B2FF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2007B69D" w14:textId="314E5584" w:rsidTr="00FF5A11">
        <w:trPr>
          <w:trHeight w:val="144"/>
        </w:trPr>
        <w:tc>
          <w:tcPr>
            <w:tcW w:w="3823" w:type="dxa"/>
          </w:tcPr>
          <w:p w14:paraId="67C0B66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2D8B75C4" w14:textId="6722D88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5A31B180" w14:textId="14A65FA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85.7)/2(14.3)</w:t>
            </w:r>
          </w:p>
        </w:tc>
        <w:tc>
          <w:tcPr>
            <w:tcW w:w="2268" w:type="dxa"/>
          </w:tcPr>
          <w:p w14:paraId="2F317155" w14:textId="2730EF5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70.6)/7(20.6)</w:t>
            </w:r>
          </w:p>
        </w:tc>
        <w:tc>
          <w:tcPr>
            <w:tcW w:w="1978" w:type="dxa"/>
          </w:tcPr>
          <w:p w14:paraId="7519EA38" w14:textId="4943107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50(0.314-9.748)</w:t>
            </w:r>
          </w:p>
        </w:tc>
        <w:tc>
          <w:tcPr>
            <w:tcW w:w="717" w:type="dxa"/>
          </w:tcPr>
          <w:p w14:paraId="3F735869" w14:textId="775F62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2550" w:type="dxa"/>
          </w:tcPr>
          <w:p w14:paraId="31676B8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1966B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9DB1B4D" w14:textId="41507865" w:rsidTr="00FF5A11">
        <w:trPr>
          <w:trHeight w:val="144"/>
        </w:trPr>
        <w:tc>
          <w:tcPr>
            <w:tcW w:w="3823" w:type="dxa"/>
          </w:tcPr>
          <w:p w14:paraId="5A32C46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62F579DA" w14:textId="68A4827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409" w:type="dxa"/>
          </w:tcPr>
          <w:p w14:paraId="7E5091B5" w14:textId="1239CA2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78.6)/2(14.3)</w:t>
            </w:r>
          </w:p>
        </w:tc>
        <w:tc>
          <w:tcPr>
            <w:tcW w:w="2268" w:type="dxa"/>
          </w:tcPr>
          <w:p w14:paraId="1C4A2347" w14:textId="078858E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70.6)/8(23.5)</w:t>
            </w:r>
          </w:p>
        </w:tc>
        <w:tc>
          <w:tcPr>
            <w:tcW w:w="1978" w:type="dxa"/>
          </w:tcPr>
          <w:p w14:paraId="46476CB6" w14:textId="745F380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33(0.333-10.095)</w:t>
            </w:r>
          </w:p>
        </w:tc>
        <w:tc>
          <w:tcPr>
            <w:tcW w:w="717" w:type="dxa"/>
          </w:tcPr>
          <w:p w14:paraId="73F2D412" w14:textId="74EB1B2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6</w:t>
            </w:r>
          </w:p>
        </w:tc>
        <w:tc>
          <w:tcPr>
            <w:tcW w:w="2550" w:type="dxa"/>
          </w:tcPr>
          <w:p w14:paraId="677A08B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951E2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145A3E1" w14:textId="56AA7DDC" w:rsidTr="00FF5A11">
        <w:trPr>
          <w:trHeight w:val="144"/>
        </w:trPr>
        <w:tc>
          <w:tcPr>
            <w:tcW w:w="3823" w:type="dxa"/>
          </w:tcPr>
          <w:p w14:paraId="28E12FA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75B32C11" w14:textId="61EDA7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409" w:type="dxa"/>
          </w:tcPr>
          <w:p w14:paraId="75AE72DF" w14:textId="5C5DD28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71.4)/3(21.4)</w:t>
            </w:r>
          </w:p>
        </w:tc>
        <w:tc>
          <w:tcPr>
            <w:tcW w:w="2268" w:type="dxa"/>
          </w:tcPr>
          <w:p w14:paraId="7B066206" w14:textId="420C582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61.8)/12(35.3)</w:t>
            </w:r>
          </w:p>
        </w:tc>
        <w:tc>
          <w:tcPr>
            <w:tcW w:w="1978" w:type="dxa"/>
          </w:tcPr>
          <w:p w14:paraId="6B6509B5" w14:textId="7417083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905(0.437-8.303)</w:t>
            </w:r>
          </w:p>
        </w:tc>
        <w:tc>
          <w:tcPr>
            <w:tcW w:w="717" w:type="dxa"/>
          </w:tcPr>
          <w:p w14:paraId="4079C807" w14:textId="4A73471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2550" w:type="dxa"/>
          </w:tcPr>
          <w:p w14:paraId="2D223FF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AA0D4D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3116AA8" w14:textId="753679CB" w:rsidTr="00FF5A11">
        <w:trPr>
          <w:trHeight w:val="144"/>
        </w:trPr>
        <w:tc>
          <w:tcPr>
            <w:tcW w:w="3823" w:type="dxa"/>
          </w:tcPr>
          <w:p w14:paraId="1A6CA340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27ACC0DD" w14:textId="54BF9EC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409" w:type="dxa"/>
          </w:tcPr>
          <w:p w14:paraId="296F94C2" w14:textId="51518E0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71.4)/4(28.6)</w:t>
            </w:r>
          </w:p>
        </w:tc>
        <w:tc>
          <w:tcPr>
            <w:tcW w:w="2268" w:type="dxa"/>
          </w:tcPr>
          <w:p w14:paraId="6C77F809" w14:textId="4D46A0B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67.6)/11(32.4)</w:t>
            </w:r>
          </w:p>
        </w:tc>
        <w:tc>
          <w:tcPr>
            <w:tcW w:w="1978" w:type="dxa"/>
          </w:tcPr>
          <w:p w14:paraId="0AD1455D" w14:textId="3E5F50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96(0.306-4.678)</w:t>
            </w:r>
          </w:p>
        </w:tc>
        <w:tc>
          <w:tcPr>
            <w:tcW w:w="717" w:type="dxa"/>
          </w:tcPr>
          <w:p w14:paraId="38AAB257" w14:textId="220067D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2550" w:type="dxa"/>
          </w:tcPr>
          <w:p w14:paraId="74A37D4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AB45D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3901510" w14:textId="70694DD0" w:rsidTr="00FF5A11">
        <w:trPr>
          <w:trHeight w:val="144"/>
        </w:trPr>
        <w:tc>
          <w:tcPr>
            <w:tcW w:w="3823" w:type="dxa"/>
          </w:tcPr>
          <w:p w14:paraId="5176377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E358ECB" w14:textId="3F3BA2E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409" w:type="dxa"/>
          </w:tcPr>
          <w:p w14:paraId="37B3BA78" w14:textId="1575566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7-26)</w:t>
            </w:r>
          </w:p>
        </w:tc>
        <w:tc>
          <w:tcPr>
            <w:tcW w:w="2268" w:type="dxa"/>
          </w:tcPr>
          <w:p w14:paraId="51964627" w14:textId="21EFB78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10-24)</w:t>
            </w:r>
          </w:p>
        </w:tc>
        <w:tc>
          <w:tcPr>
            <w:tcW w:w="1978" w:type="dxa"/>
          </w:tcPr>
          <w:p w14:paraId="60A3A69B" w14:textId="5DA98BE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25(0.561-7.312)</w:t>
            </w:r>
          </w:p>
        </w:tc>
        <w:tc>
          <w:tcPr>
            <w:tcW w:w="717" w:type="dxa"/>
          </w:tcPr>
          <w:p w14:paraId="05055454" w14:textId="0F05004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2550" w:type="dxa"/>
          </w:tcPr>
          <w:p w14:paraId="1BD61F8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13EA2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A9C2C26" w14:textId="36B5DE75" w:rsidTr="00FF5A11">
        <w:trPr>
          <w:trHeight w:val="144"/>
        </w:trPr>
        <w:tc>
          <w:tcPr>
            <w:tcW w:w="3823" w:type="dxa"/>
            <w:tcBorders>
              <w:bottom w:val="single" w:sz="4" w:space="0" w:color="auto"/>
            </w:tcBorders>
          </w:tcPr>
          <w:p w14:paraId="17550DE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43CB6BCC" w14:textId="35030F7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DF3537D" w14:textId="4326467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92.9)/1(7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9F04CD" w14:textId="1C71B43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(67.6)/11(32.4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60E01E91" w14:textId="4E567D3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2(0.268-3.602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AD6CF35" w14:textId="69E5491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2198A8E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96AD3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45258B" w14:paraId="35521121" w14:textId="11CAA8A1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7000D7" w14:textId="77777777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17" w:name="_Hlk125830627"/>
            <w:bookmarkEnd w:id="15"/>
            <w:proofErr w:type="spellStart"/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yosteatosis</w:t>
            </w:r>
            <w:proofErr w:type="spellEnd"/>
          </w:p>
          <w:p w14:paraId="6F7C1271" w14:textId="2B9C71C1" w:rsidR="002B7FB3" w:rsidRPr="0045258B" w:rsidRDefault="002B7FB3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DC6879" w14:textId="5F4D8CCA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E64A29" w14:textId="52FB2F19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28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CB7A18" w14:textId="1EDC2F32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0A154" w14:textId="1FED9720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7D9434" w14:textId="71B22207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8517CD" w14:textId="59D060F9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3E5D97" w:rsidRPr="002B7FB3" w14:paraId="68E3BE98" w14:textId="5EB0F164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</w:tcBorders>
          </w:tcPr>
          <w:p w14:paraId="6590067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8" w:name="_Hlk125640044"/>
            <w:bookmarkEnd w:id="17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2867F229" w14:textId="61558B5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6C1DA33" w14:textId="696A61F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9" w:name="OLE_LINK2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65.0)/7(35.0)</w:t>
            </w:r>
            <w:bookmarkEnd w:id="19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FBB50C" w14:textId="201F487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35.7)/18(64.3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7D4E94E5" w14:textId="5727045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3.343(1.006-11.107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5DC9F0F" w14:textId="69B6D65A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46444166" w14:textId="33E9D3E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87(0.437-15.3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F26FAE" w14:textId="6DEDDBE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95</w:t>
            </w:r>
          </w:p>
        </w:tc>
      </w:tr>
      <w:tr w:rsidR="003E5D97" w:rsidRPr="002B7FB3" w14:paraId="40CCC0C1" w14:textId="60F08D3B" w:rsidTr="00FF5A11">
        <w:trPr>
          <w:trHeight w:val="144"/>
        </w:trPr>
        <w:tc>
          <w:tcPr>
            <w:tcW w:w="3823" w:type="dxa"/>
          </w:tcPr>
          <w:p w14:paraId="26E087B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0413C735" w14:textId="0EC2549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409" w:type="dxa"/>
          </w:tcPr>
          <w:p w14:paraId="05CDE4A5" w14:textId="27E295F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(53-71)</w:t>
            </w:r>
          </w:p>
        </w:tc>
        <w:tc>
          <w:tcPr>
            <w:tcW w:w="2268" w:type="dxa"/>
          </w:tcPr>
          <w:p w14:paraId="23DD1D44" w14:textId="50425D0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(59-74)</w:t>
            </w:r>
          </w:p>
        </w:tc>
        <w:tc>
          <w:tcPr>
            <w:tcW w:w="1978" w:type="dxa"/>
          </w:tcPr>
          <w:p w14:paraId="52A4BCE2" w14:textId="404E8A4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630(0.513-5.177)</w:t>
            </w:r>
          </w:p>
        </w:tc>
        <w:tc>
          <w:tcPr>
            <w:tcW w:w="717" w:type="dxa"/>
          </w:tcPr>
          <w:p w14:paraId="46C93DBF" w14:textId="37A30ED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2550" w:type="dxa"/>
          </w:tcPr>
          <w:p w14:paraId="31DEF0A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2D4C00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301AAA1" w14:textId="130267EC" w:rsidTr="00FF5A11">
        <w:trPr>
          <w:trHeight w:val="144"/>
        </w:trPr>
        <w:tc>
          <w:tcPr>
            <w:tcW w:w="3823" w:type="dxa"/>
          </w:tcPr>
          <w:p w14:paraId="70A5BF0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A0B8AFA" w14:textId="219F264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77DF4AA5" w14:textId="2CA3A06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90.0)/2(10.0)</w:t>
            </w:r>
          </w:p>
        </w:tc>
        <w:tc>
          <w:tcPr>
            <w:tcW w:w="2268" w:type="dxa"/>
          </w:tcPr>
          <w:p w14:paraId="63FBFB77" w14:textId="4223909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(96.4)/1(3.6)</w:t>
            </w:r>
          </w:p>
        </w:tc>
        <w:tc>
          <w:tcPr>
            <w:tcW w:w="1978" w:type="dxa"/>
          </w:tcPr>
          <w:p w14:paraId="333186CC" w14:textId="5F28996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3(0.028-3.954)</w:t>
            </w:r>
          </w:p>
        </w:tc>
        <w:tc>
          <w:tcPr>
            <w:tcW w:w="717" w:type="dxa"/>
          </w:tcPr>
          <w:p w14:paraId="4C3F9420" w14:textId="21CE0AB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2550" w:type="dxa"/>
          </w:tcPr>
          <w:p w14:paraId="687F445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32ACD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BEBC787" w14:textId="2C12BD5E" w:rsidTr="00FF5A11">
        <w:trPr>
          <w:trHeight w:val="144"/>
        </w:trPr>
        <w:tc>
          <w:tcPr>
            <w:tcW w:w="3823" w:type="dxa"/>
          </w:tcPr>
          <w:p w14:paraId="2445CA5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41FBA76C" w14:textId="24713A5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409" w:type="dxa"/>
          </w:tcPr>
          <w:p w14:paraId="6E52B844" w14:textId="7F0EA67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(45.0)/11(55.0)</w:t>
            </w:r>
          </w:p>
        </w:tc>
        <w:tc>
          <w:tcPr>
            <w:tcW w:w="2268" w:type="dxa"/>
          </w:tcPr>
          <w:p w14:paraId="53E58CB9" w14:textId="371FD20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53.6)/13(46.4)</w:t>
            </w:r>
          </w:p>
        </w:tc>
        <w:tc>
          <w:tcPr>
            <w:tcW w:w="1978" w:type="dxa"/>
          </w:tcPr>
          <w:p w14:paraId="26FFB895" w14:textId="50229E0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09(0.224-2.244)</w:t>
            </w:r>
          </w:p>
        </w:tc>
        <w:tc>
          <w:tcPr>
            <w:tcW w:w="717" w:type="dxa"/>
          </w:tcPr>
          <w:p w14:paraId="76740754" w14:textId="215CD8E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2550" w:type="dxa"/>
          </w:tcPr>
          <w:p w14:paraId="74ABA4A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6D3DC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2CCA207E" w14:textId="619ECE2A" w:rsidTr="00FF5A11">
        <w:trPr>
          <w:trHeight w:val="144"/>
        </w:trPr>
        <w:tc>
          <w:tcPr>
            <w:tcW w:w="3823" w:type="dxa"/>
          </w:tcPr>
          <w:p w14:paraId="1A2E001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eoadjuvant therapy</w:t>
            </w:r>
          </w:p>
          <w:p w14:paraId="3F524BA7" w14:textId="71C57D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532D15B1" w14:textId="1EAF849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95.0)/1(5.0)</w:t>
            </w:r>
          </w:p>
        </w:tc>
        <w:tc>
          <w:tcPr>
            <w:tcW w:w="2268" w:type="dxa"/>
          </w:tcPr>
          <w:p w14:paraId="4D0F102F" w14:textId="4B4BB27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92.9)/2(7.1)</w:t>
            </w:r>
          </w:p>
        </w:tc>
        <w:tc>
          <w:tcPr>
            <w:tcW w:w="1978" w:type="dxa"/>
          </w:tcPr>
          <w:p w14:paraId="5D671962" w14:textId="3CE1E58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62(0.123-17.318)</w:t>
            </w:r>
          </w:p>
        </w:tc>
        <w:tc>
          <w:tcPr>
            <w:tcW w:w="717" w:type="dxa"/>
          </w:tcPr>
          <w:p w14:paraId="03A600D8" w14:textId="399D46D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2550" w:type="dxa"/>
          </w:tcPr>
          <w:p w14:paraId="58591D6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2D67CF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13D7B3E" w14:textId="6205F4B0" w:rsidTr="00FF5A11">
        <w:trPr>
          <w:trHeight w:val="144"/>
        </w:trPr>
        <w:tc>
          <w:tcPr>
            <w:tcW w:w="3823" w:type="dxa"/>
          </w:tcPr>
          <w:p w14:paraId="6B3611D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614D5B9C" w14:textId="1458490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6FC067B4" w14:textId="284542B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0(30.0-54.8)</w:t>
            </w:r>
          </w:p>
        </w:tc>
        <w:tc>
          <w:tcPr>
            <w:tcW w:w="2268" w:type="dxa"/>
          </w:tcPr>
          <w:p w14:paraId="73305A56" w14:textId="0EFAC4C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0(24.3-58.3)</w:t>
            </w:r>
          </w:p>
        </w:tc>
        <w:tc>
          <w:tcPr>
            <w:tcW w:w="1978" w:type="dxa"/>
          </w:tcPr>
          <w:p w14:paraId="2524037E" w14:textId="461EEC8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431(0.134-1.394)</w:t>
            </w:r>
          </w:p>
        </w:tc>
        <w:tc>
          <w:tcPr>
            <w:tcW w:w="717" w:type="dxa"/>
          </w:tcPr>
          <w:p w14:paraId="43576425" w14:textId="2A7F896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2550" w:type="dxa"/>
          </w:tcPr>
          <w:p w14:paraId="698CE7A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5DA6C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142CDD7" w14:textId="33EFFE9C" w:rsidTr="00FF5A11">
        <w:trPr>
          <w:trHeight w:val="144"/>
        </w:trPr>
        <w:tc>
          <w:tcPr>
            <w:tcW w:w="3823" w:type="dxa"/>
          </w:tcPr>
          <w:p w14:paraId="0B18345F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3EADDAC8" w14:textId="3A9DDA2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2EAEFBA8" w14:textId="448BC68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0(25.0-73.0)</w:t>
            </w:r>
          </w:p>
        </w:tc>
        <w:tc>
          <w:tcPr>
            <w:tcW w:w="2268" w:type="dxa"/>
          </w:tcPr>
          <w:p w14:paraId="10B1F56E" w14:textId="23F94EF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(14.8-63.0)</w:t>
            </w:r>
          </w:p>
        </w:tc>
        <w:tc>
          <w:tcPr>
            <w:tcW w:w="1978" w:type="dxa"/>
          </w:tcPr>
          <w:p w14:paraId="23E870E1" w14:textId="3086F18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79(0.210-2.192)</w:t>
            </w:r>
          </w:p>
        </w:tc>
        <w:tc>
          <w:tcPr>
            <w:tcW w:w="717" w:type="dxa"/>
          </w:tcPr>
          <w:p w14:paraId="09F91D13" w14:textId="35450EA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2550" w:type="dxa"/>
          </w:tcPr>
          <w:p w14:paraId="3021C39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6270D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66DA935" w14:textId="5038CEFE" w:rsidTr="00FF5A11">
        <w:trPr>
          <w:trHeight w:val="144"/>
        </w:trPr>
        <w:tc>
          <w:tcPr>
            <w:tcW w:w="3823" w:type="dxa"/>
          </w:tcPr>
          <w:p w14:paraId="4E92B28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0ADF8B9F" w14:textId="6CD8B82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409" w:type="dxa"/>
          </w:tcPr>
          <w:p w14:paraId="3CFC166C" w14:textId="0273C85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8.0(109.0-270.0)</w:t>
            </w:r>
          </w:p>
        </w:tc>
        <w:tc>
          <w:tcPr>
            <w:tcW w:w="2268" w:type="dxa"/>
          </w:tcPr>
          <w:p w14:paraId="10F5F9C1" w14:textId="02E0108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.0(62.5-543.5)</w:t>
            </w:r>
          </w:p>
        </w:tc>
        <w:tc>
          <w:tcPr>
            <w:tcW w:w="1978" w:type="dxa"/>
          </w:tcPr>
          <w:p w14:paraId="3CF80826" w14:textId="5763DE5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178(0.046-0.694)</w:t>
            </w:r>
          </w:p>
        </w:tc>
        <w:tc>
          <w:tcPr>
            <w:tcW w:w="717" w:type="dxa"/>
          </w:tcPr>
          <w:p w14:paraId="2DF507E6" w14:textId="6B3954C2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550" w:type="dxa"/>
          </w:tcPr>
          <w:p w14:paraId="07E693BD" w14:textId="2C30AF1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2(0.028-1.171)</w:t>
            </w:r>
          </w:p>
        </w:tc>
        <w:tc>
          <w:tcPr>
            <w:tcW w:w="851" w:type="dxa"/>
          </w:tcPr>
          <w:p w14:paraId="7EA0F12D" w14:textId="2E58664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3</w:t>
            </w:r>
          </w:p>
        </w:tc>
      </w:tr>
      <w:tr w:rsidR="003E5D97" w:rsidRPr="002B7FB3" w14:paraId="7C78DA2E" w14:textId="2C886CDA" w:rsidTr="00FF5A11">
        <w:trPr>
          <w:trHeight w:val="144"/>
        </w:trPr>
        <w:tc>
          <w:tcPr>
            <w:tcW w:w="3823" w:type="dxa"/>
          </w:tcPr>
          <w:p w14:paraId="0CDE70A2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3800FB45" w14:textId="4C93B87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409" w:type="dxa"/>
          </w:tcPr>
          <w:p w14:paraId="18B45591" w14:textId="257ED04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(0.4-0.9)</w:t>
            </w:r>
          </w:p>
        </w:tc>
        <w:tc>
          <w:tcPr>
            <w:tcW w:w="2268" w:type="dxa"/>
          </w:tcPr>
          <w:p w14:paraId="568165A8" w14:textId="19D9495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(0.4-1.2)</w:t>
            </w:r>
          </w:p>
        </w:tc>
        <w:tc>
          <w:tcPr>
            <w:tcW w:w="1978" w:type="dxa"/>
          </w:tcPr>
          <w:p w14:paraId="27DF3EF5" w14:textId="12C5A6F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867(0.415-8.398)</w:t>
            </w:r>
          </w:p>
        </w:tc>
        <w:tc>
          <w:tcPr>
            <w:tcW w:w="717" w:type="dxa"/>
          </w:tcPr>
          <w:p w14:paraId="59436ACD" w14:textId="2EB44E5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2550" w:type="dxa"/>
          </w:tcPr>
          <w:p w14:paraId="29F23A7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CB5330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A46B214" w14:textId="7CE6C231" w:rsidTr="00FF5A11">
        <w:trPr>
          <w:trHeight w:val="144"/>
        </w:trPr>
        <w:tc>
          <w:tcPr>
            <w:tcW w:w="3823" w:type="dxa"/>
          </w:tcPr>
          <w:p w14:paraId="1D2D7A2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43570DB2" w14:textId="74B4659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409" w:type="dxa"/>
          </w:tcPr>
          <w:p w14:paraId="7DB55095" w14:textId="4F5ECB4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1(212-306)</w:t>
            </w:r>
          </w:p>
        </w:tc>
        <w:tc>
          <w:tcPr>
            <w:tcW w:w="2268" w:type="dxa"/>
          </w:tcPr>
          <w:p w14:paraId="6E3EF2D3" w14:textId="1D7FCB3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6(189-340)</w:t>
            </w:r>
          </w:p>
        </w:tc>
        <w:tc>
          <w:tcPr>
            <w:tcW w:w="1978" w:type="dxa"/>
          </w:tcPr>
          <w:p w14:paraId="36A804A5" w14:textId="0C31D61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719(0.525-5.625)</w:t>
            </w:r>
          </w:p>
        </w:tc>
        <w:tc>
          <w:tcPr>
            <w:tcW w:w="717" w:type="dxa"/>
          </w:tcPr>
          <w:p w14:paraId="2FE16C0D" w14:textId="0F745EF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2550" w:type="dxa"/>
          </w:tcPr>
          <w:p w14:paraId="02A85A8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AE7A59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37B3AEB" w14:textId="21BB6FC4" w:rsidTr="00FF5A11">
        <w:trPr>
          <w:trHeight w:val="144"/>
        </w:trPr>
        <w:tc>
          <w:tcPr>
            <w:tcW w:w="3823" w:type="dxa"/>
          </w:tcPr>
          <w:p w14:paraId="3FBDBA1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452A723F" w14:textId="6C98C7A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409" w:type="dxa"/>
          </w:tcPr>
          <w:p w14:paraId="086DB195" w14:textId="3091280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(85-108)</w:t>
            </w:r>
          </w:p>
        </w:tc>
        <w:tc>
          <w:tcPr>
            <w:tcW w:w="2268" w:type="dxa"/>
          </w:tcPr>
          <w:p w14:paraId="2C5254E5" w14:textId="2A7ACA5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(94-106)</w:t>
            </w:r>
          </w:p>
        </w:tc>
        <w:tc>
          <w:tcPr>
            <w:tcW w:w="1978" w:type="dxa"/>
          </w:tcPr>
          <w:p w14:paraId="7AAAEA89" w14:textId="5886702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29(0.307-6.638)</w:t>
            </w:r>
          </w:p>
        </w:tc>
        <w:tc>
          <w:tcPr>
            <w:tcW w:w="717" w:type="dxa"/>
          </w:tcPr>
          <w:p w14:paraId="73425AAC" w14:textId="45B543A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2550" w:type="dxa"/>
          </w:tcPr>
          <w:p w14:paraId="58DC32C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F4CC9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BE2E32A" w14:textId="69D90C1C" w:rsidTr="00FF5A11">
        <w:trPr>
          <w:trHeight w:val="144"/>
        </w:trPr>
        <w:tc>
          <w:tcPr>
            <w:tcW w:w="3823" w:type="dxa"/>
          </w:tcPr>
          <w:p w14:paraId="0E696B1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59904D05" w14:textId="7D3F356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409" w:type="dxa"/>
          </w:tcPr>
          <w:p w14:paraId="0FE79834" w14:textId="7E7FF47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(0.95-1.11)</w:t>
            </w:r>
          </w:p>
        </w:tc>
        <w:tc>
          <w:tcPr>
            <w:tcW w:w="2268" w:type="dxa"/>
          </w:tcPr>
          <w:p w14:paraId="3B492271" w14:textId="5AB3162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(0.95-1.03)</w:t>
            </w:r>
          </w:p>
        </w:tc>
        <w:tc>
          <w:tcPr>
            <w:tcW w:w="1978" w:type="dxa"/>
          </w:tcPr>
          <w:p w14:paraId="03194155" w14:textId="7F78C71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929(0.282-3.062)</w:t>
            </w:r>
          </w:p>
        </w:tc>
        <w:tc>
          <w:tcPr>
            <w:tcW w:w="717" w:type="dxa"/>
          </w:tcPr>
          <w:p w14:paraId="42C6BF22" w14:textId="512663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2550" w:type="dxa"/>
          </w:tcPr>
          <w:p w14:paraId="581A3CB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5C65F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36BA433" w14:textId="46F9597E" w:rsidTr="00FF5A11">
        <w:trPr>
          <w:trHeight w:val="144"/>
        </w:trPr>
        <w:tc>
          <w:tcPr>
            <w:tcW w:w="3823" w:type="dxa"/>
          </w:tcPr>
          <w:p w14:paraId="451A06BC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6A31719C" w14:textId="128123F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409" w:type="dxa"/>
          </w:tcPr>
          <w:p w14:paraId="05E06616" w14:textId="7E32367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0(12.2-14.8)</w:t>
            </w:r>
          </w:p>
        </w:tc>
        <w:tc>
          <w:tcPr>
            <w:tcW w:w="2268" w:type="dxa"/>
          </w:tcPr>
          <w:p w14:paraId="494D5577" w14:textId="0007582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4(12.0-14.2)</w:t>
            </w:r>
          </w:p>
        </w:tc>
        <w:tc>
          <w:tcPr>
            <w:tcW w:w="1978" w:type="dxa"/>
          </w:tcPr>
          <w:p w14:paraId="4C089666" w14:textId="4650A40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10(0.058-0.760)</w:t>
            </w:r>
          </w:p>
        </w:tc>
        <w:tc>
          <w:tcPr>
            <w:tcW w:w="717" w:type="dxa"/>
          </w:tcPr>
          <w:p w14:paraId="0CB90980" w14:textId="5266C27E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2550" w:type="dxa"/>
          </w:tcPr>
          <w:p w14:paraId="4FD62643" w14:textId="455F51A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4(0.016-0.691)</w:t>
            </w:r>
          </w:p>
        </w:tc>
        <w:tc>
          <w:tcPr>
            <w:tcW w:w="851" w:type="dxa"/>
          </w:tcPr>
          <w:p w14:paraId="7A1CC2E8" w14:textId="372ABB0A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</w:tr>
      <w:tr w:rsidR="003E5D97" w:rsidRPr="002B7FB3" w14:paraId="3107D919" w14:textId="62CF49DE" w:rsidTr="00FF5A11">
        <w:trPr>
          <w:trHeight w:val="144"/>
        </w:trPr>
        <w:tc>
          <w:tcPr>
            <w:tcW w:w="3823" w:type="dxa"/>
          </w:tcPr>
          <w:p w14:paraId="4A77FAF9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4386FF1D" w14:textId="77E3EC8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409" w:type="dxa"/>
          </w:tcPr>
          <w:p w14:paraId="2CF5CA10" w14:textId="36D92D9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4(7.0-29.3)</w:t>
            </w:r>
          </w:p>
        </w:tc>
        <w:tc>
          <w:tcPr>
            <w:tcW w:w="2268" w:type="dxa"/>
          </w:tcPr>
          <w:p w14:paraId="146B4B6B" w14:textId="436E9DD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0(2.9-29.4)</w:t>
            </w:r>
          </w:p>
        </w:tc>
        <w:tc>
          <w:tcPr>
            <w:tcW w:w="1978" w:type="dxa"/>
          </w:tcPr>
          <w:p w14:paraId="13B31118" w14:textId="71833DE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81(0.079-1.007)</w:t>
            </w:r>
          </w:p>
        </w:tc>
        <w:tc>
          <w:tcPr>
            <w:tcW w:w="717" w:type="dxa"/>
          </w:tcPr>
          <w:p w14:paraId="6C558913" w14:textId="7CB67DC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2550" w:type="dxa"/>
          </w:tcPr>
          <w:p w14:paraId="7A015C45" w14:textId="075D341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83194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ED7C921" w14:textId="6D7764D7" w:rsidTr="00FF5A11">
        <w:trPr>
          <w:trHeight w:val="144"/>
        </w:trPr>
        <w:tc>
          <w:tcPr>
            <w:tcW w:w="3823" w:type="dxa"/>
          </w:tcPr>
          <w:p w14:paraId="0C0AE383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15205BCB" w14:textId="18C6BE9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409" w:type="dxa"/>
          </w:tcPr>
          <w:p w14:paraId="156E27B5" w14:textId="05E224A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0(226-358)</w:t>
            </w:r>
          </w:p>
        </w:tc>
        <w:tc>
          <w:tcPr>
            <w:tcW w:w="2268" w:type="dxa"/>
          </w:tcPr>
          <w:p w14:paraId="6FFD69BD" w14:textId="105D1CA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6(230-353)</w:t>
            </w:r>
          </w:p>
        </w:tc>
        <w:tc>
          <w:tcPr>
            <w:tcW w:w="1978" w:type="dxa"/>
          </w:tcPr>
          <w:p w14:paraId="344DDD45" w14:textId="64EDF4E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67(0.145-3.059)</w:t>
            </w:r>
          </w:p>
        </w:tc>
        <w:tc>
          <w:tcPr>
            <w:tcW w:w="717" w:type="dxa"/>
          </w:tcPr>
          <w:p w14:paraId="3DF5FDA1" w14:textId="4E9D979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2550" w:type="dxa"/>
          </w:tcPr>
          <w:p w14:paraId="5626261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13F82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21B9F30D" w14:textId="614B4858" w:rsidTr="00FF5A11">
        <w:trPr>
          <w:trHeight w:val="144"/>
        </w:trPr>
        <w:tc>
          <w:tcPr>
            <w:tcW w:w="3823" w:type="dxa"/>
          </w:tcPr>
          <w:p w14:paraId="1ABFDEE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0" w:name="_Hlk125632061"/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674BDEE9" w14:textId="4DD71B6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;ref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2409" w:type="dxa"/>
          </w:tcPr>
          <w:p w14:paraId="64B38E72" w14:textId="127CBF6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65.0)/7(35.0)</w:t>
            </w:r>
          </w:p>
        </w:tc>
        <w:tc>
          <w:tcPr>
            <w:tcW w:w="2268" w:type="dxa"/>
          </w:tcPr>
          <w:p w14:paraId="73585361" w14:textId="34B3243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53.6)/13(35.0)</w:t>
            </w:r>
          </w:p>
        </w:tc>
        <w:tc>
          <w:tcPr>
            <w:tcW w:w="1978" w:type="dxa"/>
          </w:tcPr>
          <w:p w14:paraId="54AB6395" w14:textId="1267B01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610(0.494-5.246)</w:t>
            </w:r>
          </w:p>
        </w:tc>
        <w:tc>
          <w:tcPr>
            <w:tcW w:w="717" w:type="dxa"/>
          </w:tcPr>
          <w:p w14:paraId="576CAAA4" w14:textId="0312BC2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2550" w:type="dxa"/>
          </w:tcPr>
          <w:p w14:paraId="08D8A1D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CDCD5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20"/>
      <w:tr w:rsidR="003E5D97" w:rsidRPr="002B7FB3" w14:paraId="5980DED8" w14:textId="01D8BCC3" w:rsidTr="00FF5A11">
        <w:trPr>
          <w:trHeight w:val="144"/>
        </w:trPr>
        <w:tc>
          <w:tcPr>
            <w:tcW w:w="3823" w:type="dxa"/>
          </w:tcPr>
          <w:p w14:paraId="67EA519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75AE0CE4" w14:textId="2348AA1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3131787F" w14:textId="42D4B77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(50.0)/10(50.0)</w:t>
            </w:r>
          </w:p>
        </w:tc>
        <w:tc>
          <w:tcPr>
            <w:tcW w:w="2268" w:type="dxa"/>
          </w:tcPr>
          <w:p w14:paraId="3B45E5B2" w14:textId="5F82AEA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57.1)/12(42.9)</w:t>
            </w:r>
          </w:p>
        </w:tc>
        <w:tc>
          <w:tcPr>
            <w:tcW w:w="1978" w:type="dxa"/>
          </w:tcPr>
          <w:p w14:paraId="0E88B8B1" w14:textId="0C72BEF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50(0.237-2.375)</w:t>
            </w:r>
          </w:p>
        </w:tc>
        <w:tc>
          <w:tcPr>
            <w:tcW w:w="717" w:type="dxa"/>
          </w:tcPr>
          <w:p w14:paraId="51E868BE" w14:textId="0B5731A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2550" w:type="dxa"/>
          </w:tcPr>
          <w:p w14:paraId="0D39E2F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47F45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0D29E66" w14:textId="6CC927CC" w:rsidTr="00FF5A11">
        <w:trPr>
          <w:trHeight w:val="144"/>
        </w:trPr>
        <w:tc>
          <w:tcPr>
            <w:tcW w:w="3823" w:type="dxa"/>
          </w:tcPr>
          <w:p w14:paraId="1ED6DF8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3FF1FAEE" w14:textId="4FD0646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41345CF8" w14:textId="66FC0EA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90.0)/2(10.0)</w:t>
            </w:r>
          </w:p>
        </w:tc>
        <w:tc>
          <w:tcPr>
            <w:tcW w:w="2268" w:type="dxa"/>
          </w:tcPr>
          <w:p w14:paraId="534958F1" w14:textId="19533BA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92.9)/2(7.1)</w:t>
            </w:r>
          </w:p>
        </w:tc>
        <w:tc>
          <w:tcPr>
            <w:tcW w:w="1978" w:type="dxa"/>
          </w:tcPr>
          <w:p w14:paraId="6E5E1673" w14:textId="73BC602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92 (0.785-30.289)</w:t>
            </w:r>
          </w:p>
        </w:tc>
        <w:tc>
          <w:tcPr>
            <w:tcW w:w="717" w:type="dxa"/>
          </w:tcPr>
          <w:p w14:paraId="10DF6E23" w14:textId="2AB57DF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5</w:t>
            </w:r>
          </w:p>
        </w:tc>
        <w:tc>
          <w:tcPr>
            <w:tcW w:w="2550" w:type="dxa"/>
          </w:tcPr>
          <w:p w14:paraId="03BB2BD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EF6D4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297B8F7" w14:textId="71A1EDDD" w:rsidTr="00FF5A11">
        <w:trPr>
          <w:trHeight w:val="144"/>
        </w:trPr>
        <w:tc>
          <w:tcPr>
            <w:tcW w:w="3823" w:type="dxa"/>
          </w:tcPr>
          <w:p w14:paraId="46A257B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0B13A8F7" w14:textId="5D0B49A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0C45D384" w14:textId="6DCEE44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65.0)/7(35.0)</w:t>
            </w:r>
          </w:p>
        </w:tc>
        <w:tc>
          <w:tcPr>
            <w:tcW w:w="2268" w:type="dxa"/>
          </w:tcPr>
          <w:p w14:paraId="7598E46A" w14:textId="36DEE11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0.7)/9(33.3)</w:t>
            </w:r>
          </w:p>
        </w:tc>
        <w:tc>
          <w:tcPr>
            <w:tcW w:w="1978" w:type="dxa"/>
          </w:tcPr>
          <w:p w14:paraId="79DC4633" w14:textId="085E71B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202(0.365-3.956)</w:t>
            </w:r>
          </w:p>
        </w:tc>
        <w:tc>
          <w:tcPr>
            <w:tcW w:w="717" w:type="dxa"/>
          </w:tcPr>
          <w:p w14:paraId="6DD022E0" w14:textId="4FA34C2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2550" w:type="dxa"/>
          </w:tcPr>
          <w:p w14:paraId="6F737A2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1711E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BA96861" w14:textId="6ADDC33E" w:rsidTr="00FF5A11">
        <w:trPr>
          <w:trHeight w:val="144"/>
        </w:trPr>
        <w:tc>
          <w:tcPr>
            <w:tcW w:w="3823" w:type="dxa"/>
          </w:tcPr>
          <w:p w14:paraId="02FACD8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019FB8B8" w14:textId="6AAC97C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677E2E47" w14:textId="2C9B713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5.0)/3(15.0)</w:t>
            </w:r>
          </w:p>
        </w:tc>
        <w:tc>
          <w:tcPr>
            <w:tcW w:w="2268" w:type="dxa"/>
          </w:tcPr>
          <w:p w14:paraId="10FE4585" w14:textId="2D57A09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75.0)/6(21.4)</w:t>
            </w:r>
          </w:p>
        </w:tc>
        <w:tc>
          <w:tcPr>
            <w:tcW w:w="1978" w:type="dxa"/>
          </w:tcPr>
          <w:p w14:paraId="0AA6F5FD" w14:textId="7ACC558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29(0.307-6.638)</w:t>
            </w:r>
          </w:p>
        </w:tc>
        <w:tc>
          <w:tcPr>
            <w:tcW w:w="717" w:type="dxa"/>
          </w:tcPr>
          <w:p w14:paraId="6EC245EA" w14:textId="77BF068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2550" w:type="dxa"/>
          </w:tcPr>
          <w:p w14:paraId="726A6EF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7FD08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490FFF4" w14:textId="5A172A95" w:rsidTr="00FF5A11">
        <w:trPr>
          <w:trHeight w:val="144"/>
        </w:trPr>
        <w:tc>
          <w:tcPr>
            <w:tcW w:w="3823" w:type="dxa"/>
          </w:tcPr>
          <w:p w14:paraId="4A0EE24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5D16430E" w14:textId="380BE90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409" w:type="dxa"/>
          </w:tcPr>
          <w:p w14:paraId="3A1746A1" w14:textId="0630530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5.0)/4(20.0)</w:t>
            </w:r>
          </w:p>
        </w:tc>
        <w:tc>
          <w:tcPr>
            <w:tcW w:w="2268" w:type="dxa"/>
          </w:tcPr>
          <w:p w14:paraId="57D49AB0" w14:textId="3DEC123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71.4)/6(21.4)</w:t>
            </w:r>
          </w:p>
        </w:tc>
        <w:tc>
          <w:tcPr>
            <w:tcW w:w="1978" w:type="dxa"/>
          </w:tcPr>
          <w:p w14:paraId="6E14077C" w14:textId="35213D4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125(0.269-4.707)</w:t>
            </w:r>
          </w:p>
        </w:tc>
        <w:tc>
          <w:tcPr>
            <w:tcW w:w="717" w:type="dxa"/>
          </w:tcPr>
          <w:p w14:paraId="29FD6076" w14:textId="3017F26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2550" w:type="dxa"/>
          </w:tcPr>
          <w:p w14:paraId="5332342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83540F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E4147C6" w14:textId="5D299FA2" w:rsidTr="00FF5A11">
        <w:trPr>
          <w:trHeight w:val="144"/>
        </w:trPr>
        <w:tc>
          <w:tcPr>
            <w:tcW w:w="3823" w:type="dxa"/>
          </w:tcPr>
          <w:p w14:paraId="00746A5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39B7F188" w14:textId="0D1FFDF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409" w:type="dxa"/>
          </w:tcPr>
          <w:p w14:paraId="60B9C998" w14:textId="42C46C1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60.0)/8(40.0)</w:t>
            </w:r>
          </w:p>
        </w:tc>
        <w:tc>
          <w:tcPr>
            <w:tcW w:w="2268" w:type="dxa"/>
          </w:tcPr>
          <w:p w14:paraId="1C76A35B" w14:textId="2F59AB2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67.9)/7(25.0)</w:t>
            </w:r>
          </w:p>
        </w:tc>
        <w:tc>
          <w:tcPr>
            <w:tcW w:w="1978" w:type="dxa"/>
          </w:tcPr>
          <w:p w14:paraId="118A175A" w14:textId="4F99349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553(0.159-1.920)</w:t>
            </w:r>
          </w:p>
        </w:tc>
        <w:tc>
          <w:tcPr>
            <w:tcW w:w="717" w:type="dxa"/>
          </w:tcPr>
          <w:p w14:paraId="5277A83B" w14:textId="37C9AB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2550" w:type="dxa"/>
          </w:tcPr>
          <w:p w14:paraId="12729D4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050C2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E7B4FB7" w14:textId="7DDED32A" w:rsidTr="00FF5A11">
        <w:trPr>
          <w:trHeight w:val="144"/>
        </w:trPr>
        <w:tc>
          <w:tcPr>
            <w:tcW w:w="3823" w:type="dxa"/>
          </w:tcPr>
          <w:p w14:paraId="175E2DE1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096B4FA6" w14:textId="1312DAF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409" w:type="dxa"/>
          </w:tcPr>
          <w:p w14:paraId="74DB492D" w14:textId="315F002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5.0)/5(25.0)</w:t>
            </w:r>
          </w:p>
        </w:tc>
        <w:tc>
          <w:tcPr>
            <w:tcW w:w="2268" w:type="dxa"/>
          </w:tcPr>
          <w:p w14:paraId="6ABC9DE0" w14:textId="14B96B1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64.3)/10(35.7)</w:t>
            </w:r>
          </w:p>
        </w:tc>
        <w:tc>
          <w:tcPr>
            <w:tcW w:w="1978" w:type="dxa"/>
          </w:tcPr>
          <w:p w14:paraId="3B4B640F" w14:textId="6E373E0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667(0.466-5.956)</w:t>
            </w:r>
          </w:p>
        </w:tc>
        <w:tc>
          <w:tcPr>
            <w:tcW w:w="717" w:type="dxa"/>
          </w:tcPr>
          <w:p w14:paraId="1B933431" w14:textId="55D4C7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2</w:t>
            </w:r>
          </w:p>
        </w:tc>
        <w:tc>
          <w:tcPr>
            <w:tcW w:w="2550" w:type="dxa"/>
          </w:tcPr>
          <w:p w14:paraId="5140DAF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248C2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8135419" w14:textId="105F51A8" w:rsidTr="00FF5A11">
        <w:trPr>
          <w:trHeight w:val="144"/>
        </w:trPr>
        <w:tc>
          <w:tcPr>
            <w:tcW w:w="3823" w:type="dxa"/>
          </w:tcPr>
          <w:p w14:paraId="5EF0C0DF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BAE1951" w14:textId="55241E4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409" w:type="dxa"/>
          </w:tcPr>
          <w:p w14:paraId="310DF964" w14:textId="1F628B0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9-24)</w:t>
            </w:r>
          </w:p>
        </w:tc>
        <w:tc>
          <w:tcPr>
            <w:tcW w:w="2268" w:type="dxa"/>
          </w:tcPr>
          <w:p w14:paraId="150CD785" w14:textId="7C21222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9-26)</w:t>
            </w:r>
          </w:p>
        </w:tc>
        <w:tc>
          <w:tcPr>
            <w:tcW w:w="1978" w:type="dxa"/>
          </w:tcPr>
          <w:p w14:paraId="7DF3DCB6" w14:textId="246BD0B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222(0.387-3.864)</w:t>
            </w:r>
          </w:p>
        </w:tc>
        <w:tc>
          <w:tcPr>
            <w:tcW w:w="717" w:type="dxa"/>
          </w:tcPr>
          <w:p w14:paraId="00253751" w14:textId="234223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3</w:t>
            </w:r>
          </w:p>
        </w:tc>
        <w:tc>
          <w:tcPr>
            <w:tcW w:w="2550" w:type="dxa"/>
          </w:tcPr>
          <w:p w14:paraId="40902B1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35748A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64CB6FC" w14:textId="4111B465" w:rsidTr="00FF5A11">
        <w:trPr>
          <w:trHeight w:val="144"/>
        </w:trPr>
        <w:tc>
          <w:tcPr>
            <w:tcW w:w="3823" w:type="dxa"/>
          </w:tcPr>
          <w:p w14:paraId="2E9586F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686B7F14" w14:textId="3967D89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7EF71DAB" w14:textId="796BAEF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75.0)/5(25.0)</w:t>
            </w:r>
          </w:p>
        </w:tc>
        <w:tc>
          <w:tcPr>
            <w:tcW w:w="2268" w:type="dxa"/>
          </w:tcPr>
          <w:p w14:paraId="332E776B" w14:textId="6E45B03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75.0)/7(25.0)</w:t>
            </w:r>
          </w:p>
        </w:tc>
        <w:tc>
          <w:tcPr>
            <w:tcW w:w="1978" w:type="dxa"/>
          </w:tcPr>
          <w:p w14:paraId="0267638B" w14:textId="2385B68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(0.266-3.763)</w:t>
            </w:r>
          </w:p>
        </w:tc>
        <w:tc>
          <w:tcPr>
            <w:tcW w:w="717" w:type="dxa"/>
          </w:tcPr>
          <w:p w14:paraId="693A2F8A" w14:textId="2E2B7FC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550" w:type="dxa"/>
          </w:tcPr>
          <w:p w14:paraId="519E5A7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93B185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bookmarkEnd w:id="18"/>
      <w:tr w:rsidR="002B7FB3" w:rsidRPr="002B7FB3" w14:paraId="741E8317" w14:textId="77777777" w:rsidTr="00FF5A11">
        <w:trPr>
          <w:trHeight w:val="144"/>
        </w:trPr>
        <w:tc>
          <w:tcPr>
            <w:tcW w:w="3823" w:type="dxa"/>
          </w:tcPr>
          <w:p w14:paraId="13AE8679" w14:textId="6987EA51" w:rsidR="001123B7" w:rsidRPr="00D52007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CD4 PD</w:t>
            </w:r>
            <w:r w:rsidR="00D52007" w:rsidRP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1 LAG</w:t>
            </w:r>
            <w:r w:rsidR="00D52007" w:rsidRP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 grp </w:t>
            </w:r>
          </w:p>
          <w:p w14:paraId="06CB60E9" w14:textId="6310B9A3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(grouped by median, ref=low expression)</w:t>
            </w:r>
          </w:p>
        </w:tc>
        <w:tc>
          <w:tcPr>
            <w:tcW w:w="2409" w:type="dxa"/>
          </w:tcPr>
          <w:p w14:paraId="43517B20" w14:textId="776A2AC4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25.53 (15.207-951.33)</w:t>
            </w:r>
          </w:p>
        </w:tc>
        <w:tc>
          <w:tcPr>
            <w:tcW w:w="2268" w:type="dxa"/>
          </w:tcPr>
          <w:p w14:paraId="27ED421C" w14:textId="3A3A8416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57 (0-40.58)</w:t>
            </w:r>
          </w:p>
        </w:tc>
        <w:tc>
          <w:tcPr>
            <w:tcW w:w="1978" w:type="dxa"/>
          </w:tcPr>
          <w:p w14:paraId="540DEA96" w14:textId="205FC7C7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6(0.062-0.825)</w:t>
            </w:r>
          </w:p>
        </w:tc>
        <w:tc>
          <w:tcPr>
            <w:tcW w:w="717" w:type="dxa"/>
          </w:tcPr>
          <w:p w14:paraId="34ED6219" w14:textId="157FCEC0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550" w:type="dxa"/>
          </w:tcPr>
          <w:p w14:paraId="11D91840" w14:textId="2505AB91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14(0.121-10.234)</w:t>
            </w:r>
          </w:p>
        </w:tc>
        <w:tc>
          <w:tcPr>
            <w:tcW w:w="851" w:type="dxa"/>
          </w:tcPr>
          <w:p w14:paraId="50840772" w14:textId="5B6793E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4</w:t>
            </w:r>
          </w:p>
        </w:tc>
      </w:tr>
      <w:tr w:rsidR="002B7FB3" w:rsidRPr="002B7FB3" w14:paraId="0A23C93F" w14:textId="77777777" w:rsidTr="00FF5A11">
        <w:trPr>
          <w:trHeight w:val="144"/>
        </w:trPr>
        <w:tc>
          <w:tcPr>
            <w:tcW w:w="3823" w:type="dxa"/>
          </w:tcPr>
          <w:p w14:paraId="3E93B848" w14:textId="2A42BEEE" w:rsidR="001123B7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CD8 PD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 grp </w:t>
            </w:r>
          </w:p>
          <w:p w14:paraId="7B39C1E7" w14:textId="08624F95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71D0ABD5" w14:textId="395E9B0C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7.17 (242.92-2066.75)</w:t>
            </w:r>
          </w:p>
        </w:tc>
        <w:tc>
          <w:tcPr>
            <w:tcW w:w="2268" w:type="dxa"/>
          </w:tcPr>
          <w:p w14:paraId="6D5D0063" w14:textId="2500B45B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2.30 (425.66-518.91)</w:t>
            </w:r>
          </w:p>
        </w:tc>
        <w:tc>
          <w:tcPr>
            <w:tcW w:w="1978" w:type="dxa"/>
          </w:tcPr>
          <w:p w14:paraId="23E4D977" w14:textId="6A1DD8E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6(0.062-0.825)</w:t>
            </w:r>
          </w:p>
        </w:tc>
        <w:tc>
          <w:tcPr>
            <w:tcW w:w="717" w:type="dxa"/>
          </w:tcPr>
          <w:p w14:paraId="1D777BAE" w14:textId="16173751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550" w:type="dxa"/>
          </w:tcPr>
          <w:p w14:paraId="0BD086B3" w14:textId="283248D3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9(0.072-3.748)</w:t>
            </w:r>
          </w:p>
        </w:tc>
        <w:tc>
          <w:tcPr>
            <w:tcW w:w="851" w:type="dxa"/>
          </w:tcPr>
          <w:p w14:paraId="59CC3540" w14:textId="34C273D4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5</w:t>
            </w:r>
          </w:p>
        </w:tc>
      </w:tr>
      <w:tr w:rsidR="002B7FB3" w:rsidRPr="002B7FB3" w14:paraId="25B88D6F" w14:textId="77777777" w:rsidTr="00FF5A11">
        <w:trPr>
          <w:trHeight w:val="144"/>
        </w:trPr>
        <w:tc>
          <w:tcPr>
            <w:tcW w:w="3823" w:type="dxa"/>
          </w:tcPr>
          <w:p w14:paraId="6EB4ACF6" w14:textId="574A284C" w:rsidR="001123B7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CD8 LAG</w:t>
            </w:r>
            <w:r w:rsid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 grp </w:t>
            </w:r>
          </w:p>
          <w:p w14:paraId="5FA058CA" w14:textId="441181FD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257B2802" w14:textId="3E7FC20F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29.19 (406.82-3012.64)</w:t>
            </w:r>
          </w:p>
        </w:tc>
        <w:tc>
          <w:tcPr>
            <w:tcW w:w="2268" w:type="dxa"/>
          </w:tcPr>
          <w:p w14:paraId="00BA9A6A" w14:textId="4D9A2929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6.65 (80.36-647.00)</w:t>
            </w:r>
          </w:p>
        </w:tc>
        <w:tc>
          <w:tcPr>
            <w:tcW w:w="1978" w:type="dxa"/>
          </w:tcPr>
          <w:p w14:paraId="11C28524" w14:textId="3448CBE2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6(0.062-0.825)</w:t>
            </w:r>
          </w:p>
        </w:tc>
        <w:tc>
          <w:tcPr>
            <w:tcW w:w="717" w:type="dxa"/>
          </w:tcPr>
          <w:p w14:paraId="6E7A6522" w14:textId="67C27E5B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550" w:type="dxa"/>
          </w:tcPr>
          <w:p w14:paraId="6886B163" w14:textId="68806B82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9(0.053-1.579)</w:t>
            </w:r>
          </w:p>
        </w:tc>
        <w:tc>
          <w:tcPr>
            <w:tcW w:w="851" w:type="dxa"/>
          </w:tcPr>
          <w:p w14:paraId="12501815" w14:textId="4BFB10ED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2</w:t>
            </w:r>
          </w:p>
        </w:tc>
      </w:tr>
      <w:tr w:rsidR="002B7FB3" w:rsidRPr="002B7FB3" w14:paraId="14BB0054" w14:textId="77777777" w:rsidTr="00FF5A11">
        <w:trPr>
          <w:trHeight w:val="144"/>
        </w:trPr>
        <w:tc>
          <w:tcPr>
            <w:tcW w:w="3823" w:type="dxa"/>
            <w:tcBorders>
              <w:bottom w:val="single" w:sz="4" w:space="0" w:color="auto"/>
            </w:tcBorders>
          </w:tcPr>
          <w:p w14:paraId="0269EFE2" w14:textId="42E49C3A" w:rsidR="001123B7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CD8 TIM</w:t>
            </w:r>
            <w:r w:rsidR="006D3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 grp </w:t>
            </w:r>
          </w:p>
          <w:p w14:paraId="077DEBB9" w14:textId="245C425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C8DD25" w14:textId="198DE3E6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9.26 (223.21-2264.6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D88C1D" w14:textId="2E36E90A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.41 (21.02-456.17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16840CCE" w14:textId="650BDA61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143(0.036-0.562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62EBED43" w14:textId="12C5AA0F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0FFA068C" w14:textId="6C12E663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8(0.019-0.7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D9EF39" w14:textId="3A9036C7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</w:tr>
      <w:tr w:rsidR="002B7FB3" w:rsidRPr="0045258B" w14:paraId="0B515670" w14:textId="71DF296F" w:rsidTr="00FF5A11">
        <w:trPr>
          <w:trHeight w:val="245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679117" w14:textId="6B9F1192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1" w:name="OLE_LINK11"/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FA</w:t>
            </w:r>
            <w:bookmarkEnd w:id="21"/>
          </w:p>
          <w:p w14:paraId="1459BE6F" w14:textId="16A0AA53" w:rsidR="002B7FB3" w:rsidRPr="0045258B" w:rsidRDefault="002B7FB3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EB59A0" w14:textId="2A3C229F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≤100(n=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130684" w14:textId="003565D5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＞</w:t>
            </w: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00(n=26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EB04EB" w14:textId="000B52E1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DA3CE5" w14:textId="780D43B2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870E59" w14:textId="59D546F7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AF6237" w14:textId="04ED50A1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3E5D97" w:rsidRPr="002B7FB3" w14:paraId="754E13C3" w14:textId="17DDE0DD" w:rsidTr="00FF5A11">
        <w:trPr>
          <w:trHeight w:val="144"/>
        </w:trPr>
        <w:tc>
          <w:tcPr>
            <w:tcW w:w="3823" w:type="dxa"/>
            <w:tcBorders>
              <w:top w:val="single" w:sz="4" w:space="0" w:color="auto"/>
            </w:tcBorders>
          </w:tcPr>
          <w:p w14:paraId="0286C82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4A6DC960" w14:textId="07B97D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D334AD" w14:textId="50ACE7B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22.7)/17(77.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3477C7" w14:textId="451D492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69.2)/8(30.8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7B42685" w14:textId="3C6B006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131(0.036-0.479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198B1A7" w14:textId="09BBBE44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24F913F7" w14:textId="250536E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0(0.006-0.88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605DC7" w14:textId="3E70738C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0</w:t>
            </w:r>
          </w:p>
        </w:tc>
      </w:tr>
      <w:tr w:rsidR="003E5D97" w:rsidRPr="002B7FB3" w14:paraId="2D1ED8FE" w14:textId="75BCDCBD" w:rsidTr="00FF5A11">
        <w:trPr>
          <w:trHeight w:val="144"/>
        </w:trPr>
        <w:tc>
          <w:tcPr>
            <w:tcW w:w="3823" w:type="dxa"/>
          </w:tcPr>
          <w:p w14:paraId="6494320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4F591F98" w14:textId="2450E96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409" w:type="dxa"/>
          </w:tcPr>
          <w:p w14:paraId="291DD885" w14:textId="404970E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(54-74)</w:t>
            </w:r>
          </w:p>
        </w:tc>
        <w:tc>
          <w:tcPr>
            <w:tcW w:w="2268" w:type="dxa"/>
          </w:tcPr>
          <w:p w14:paraId="3E0B1B61" w14:textId="463A885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(58-71)</w:t>
            </w:r>
          </w:p>
        </w:tc>
        <w:tc>
          <w:tcPr>
            <w:tcW w:w="1978" w:type="dxa"/>
          </w:tcPr>
          <w:p w14:paraId="6898E04E" w14:textId="1095BFC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636(0.521-25.670)</w:t>
            </w:r>
          </w:p>
        </w:tc>
        <w:tc>
          <w:tcPr>
            <w:tcW w:w="717" w:type="dxa"/>
          </w:tcPr>
          <w:p w14:paraId="79083909" w14:textId="7FE09E4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2550" w:type="dxa"/>
          </w:tcPr>
          <w:p w14:paraId="79F86E7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A07FB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17433F7" w14:textId="1DA46662" w:rsidTr="00FF5A11">
        <w:trPr>
          <w:trHeight w:val="144"/>
        </w:trPr>
        <w:tc>
          <w:tcPr>
            <w:tcW w:w="3823" w:type="dxa"/>
          </w:tcPr>
          <w:p w14:paraId="1475A72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13774531" w14:textId="009B68B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61A63620" w14:textId="3612BAD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90.9)/2(9.1)</w:t>
            </w:r>
          </w:p>
        </w:tc>
        <w:tc>
          <w:tcPr>
            <w:tcW w:w="2268" w:type="dxa"/>
          </w:tcPr>
          <w:p w14:paraId="1014A0B4" w14:textId="0BFC1DD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96.2)/1(3.8)</w:t>
            </w:r>
          </w:p>
        </w:tc>
        <w:tc>
          <w:tcPr>
            <w:tcW w:w="1978" w:type="dxa"/>
          </w:tcPr>
          <w:p w14:paraId="3AC98DFF" w14:textId="38B3FEA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400(0.034-4.736)</w:t>
            </w:r>
          </w:p>
        </w:tc>
        <w:tc>
          <w:tcPr>
            <w:tcW w:w="717" w:type="dxa"/>
          </w:tcPr>
          <w:p w14:paraId="407754D9" w14:textId="710FDF2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2550" w:type="dxa"/>
          </w:tcPr>
          <w:p w14:paraId="4AB16D4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E7F4E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C981371" w14:textId="47B7542A" w:rsidTr="00FF5A11">
        <w:trPr>
          <w:trHeight w:val="144"/>
        </w:trPr>
        <w:tc>
          <w:tcPr>
            <w:tcW w:w="3823" w:type="dxa"/>
          </w:tcPr>
          <w:p w14:paraId="50F3F8C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11FA7176" w14:textId="3A9C0C9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409" w:type="dxa"/>
          </w:tcPr>
          <w:p w14:paraId="4FDF708B" w14:textId="3B02641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4.5)/10(45.5)</w:t>
            </w:r>
          </w:p>
        </w:tc>
        <w:tc>
          <w:tcPr>
            <w:tcW w:w="2268" w:type="dxa"/>
          </w:tcPr>
          <w:p w14:paraId="187C5AC9" w14:textId="7975EFB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46.2)/14(53.8)</w:t>
            </w:r>
          </w:p>
        </w:tc>
        <w:tc>
          <w:tcPr>
            <w:tcW w:w="1978" w:type="dxa"/>
          </w:tcPr>
          <w:p w14:paraId="366DC123" w14:textId="07F7221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00(0.448-4.376)</w:t>
            </w:r>
          </w:p>
        </w:tc>
        <w:tc>
          <w:tcPr>
            <w:tcW w:w="717" w:type="dxa"/>
          </w:tcPr>
          <w:p w14:paraId="49ED5292" w14:textId="356E80B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2550" w:type="dxa"/>
          </w:tcPr>
          <w:p w14:paraId="75B5763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B7F65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DFC0D0B" w14:textId="1E24427D" w:rsidTr="00FF5A11">
        <w:trPr>
          <w:trHeight w:val="144"/>
        </w:trPr>
        <w:tc>
          <w:tcPr>
            <w:tcW w:w="3823" w:type="dxa"/>
          </w:tcPr>
          <w:p w14:paraId="6546A1D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712ED7F9" w14:textId="61BB945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2D206A76" w14:textId="0C3EB92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95.5)/1(4.5)</w:t>
            </w:r>
          </w:p>
        </w:tc>
        <w:tc>
          <w:tcPr>
            <w:tcW w:w="2268" w:type="dxa"/>
          </w:tcPr>
          <w:p w14:paraId="0572C7D9" w14:textId="1803E62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(92.3)/2(7.7)</w:t>
            </w:r>
          </w:p>
        </w:tc>
        <w:tc>
          <w:tcPr>
            <w:tcW w:w="1978" w:type="dxa"/>
          </w:tcPr>
          <w:p w14:paraId="5F2E4573" w14:textId="4C16885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750(0.148-20.707)</w:t>
            </w:r>
          </w:p>
        </w:tc>
        <w:tc>
          <w:tcPr>
            <w:tcW w:w="717" w:type="dxa"/>
          </w:tcPr>
          <w:p w14:paraId="4FA10636" w14:textId="5EBB903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7</w:t>
            </w:r>
          </w:p>
        </w:tc>
        <w:tc>
          <w:tcPr>
            <w:tcW w:w="2550" w:type="dxa"/>
          </w:tcPr>
          <w:p w14:paraId="024A1A4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760AD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49A1D97" w14:textId="4D05BF4D" w:rsidTr="00FF5A11">
        <w:trPr>
          <w:trHeight w:val="144"/>
        </w:trPr>
        <w:tc>
          <w:tcPr>
            <w:tcW w:w="3823" w:type="dxa"/>
          </w:tcPr>
          <w:p w14:paraId="6EFC3B02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098D4547" w14:textId="5D70A50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0BA765F3" w14:textId="3EE5F24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5(24.3-53.8)</w:t>
            </w:r>
          </w:p>
        </w:tc>
        <w:tc>
          <w:tcPr>
            <w:tcW w:w="2268" w:type="dxa"/>
          </w:tcPr>
          <w:p w14:paraId="2C1913CE" w14:textId="42965CC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0(27.5-56.8)</w:t>
            </w:r>
          </w:p>
        </w:tc>
        <w:tc>
          <w:tcPr>
            <w:tcW w:w="1978" w:type="dxa"/>
          </w:tcPr>
          <w:p w14:paraId="507193A6" w14:textId="1B64453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11(0.195-1.919)</w:t>
            </w:r>
          </w:p>
        </w:tc>
        <w:tc>
          <w:tcPr>
            <w:tcW w:w="717" w:type="dxa"/>
          </w:tcPr>
          <w:p w14:paraId="2FFED4C0" w14:textId="7040A17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2550" w:type="dxa"/>
          </w:tcPr>
          <w:p w14:paraId="575C82D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A0AA5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906C6F3" w14:textId="4A00AE14" w:rsidTr="00FF5A11">
        <w:trPr>
          <w:trHeight w:val="144"/>
        </w:trPr>
        <w:tc>
          <w:tcPr>
            <w:tcW w:w="3823" w:type="dxa"/>
          </w:tcPr>
          <w:p w14:paraId="7A811E11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376E0EC9" w14:textId="466B631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143A0233" w14:textId="3754E43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0(18.5-70.0)</w:t>
            </w:r>
          </w:p>
        </w:tc>
        <w:tc>
          <w:tcPr>
            <w:tcW w:w="2268" w:type="dxa"/>
          </w:tcPr>
          <w:p w14:paraId="46D6041B" w14:textId="6FA7DC7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0(21.0-52.0)</w:t>
            </w:r>
          </w:p>
        </w:tc>
        <w:tc>
          <w:tcPr>
            <w:tcW w:w="1978" w:type="dxa"/>
          </w:tcPr>
          <w:p w14:paraId="42C586B7" w14:textId="236C60C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35(0.198-2.037)</w:t>
            </w:r>
          </w:p>
        </w:tc>
        <w:tc>
          <w:tcPr>
            <w:tcW w:w="717" w:type="dxa"/>
          </w:tcPr>
          <w:p w14:paraId="10731574" w14:textId="0624442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2550" w:type="dxa"/>
          </w:tcPr>
          <w:p w14:paraId="2BAFEFA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933A4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B14FAD9" w14:textId="390CB934" w:rsidTr="00FF5A11">
        <w:trPr>
          <w:trHeight w:val="144"/>
        </w:trPr>
        <w:tc>
          <w:tcPr>
            <w:tcW w:w="3823" w:type="dxa"/>
          </w:tcPr>
          <w:p w14:paraId="4EE87635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640B1BA3" w14:textId="470BC00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409" w:type="dxa"/>
          </w:tcPr>
          <w:p w14:paraId="1930215F" w14:textId="264B747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1.5(65.0-440.3)</w:t>
            </w:r>
          </w:p>
        </w:tc>
        <w:tc>
          <w:tcPr>
            <w:tcW w:w="2268" w:type="dxa"/>
          </w:tcPr>
          <w:p w14:paraId="0E0D3DED" w14:textId="4BAB377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7.0(70.8-370.8)</w:t>
            </w:r>
          </w:p>
        </w:tc>
        <w:tc>
          <w:tcPr>
            <w:tcW w:w="1978" w:type="dxa"/>
          </w:tcPr>
          <w:p w14:paraId="2D6AC7BD" w14:textId="6006C23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600(0.474-5.396)</w:t>
            </w:r>
          </w:p>
        </w:tc>
        <w:tc>
          <w:tcPr>
            <w:tcW w:w="717" w:type="dxa"/>
          </w:tcPr>
          <w:p w14:paraId="667CF53A" w14:textId="2A18E25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2550" w:type="dxa"/>
          </w:tcPr>
          <w:p w14:paraId="101E76F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7271C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FE52082" w14:textId="369303A0" w:rsidTr="00FF5A11">
        <w:trPr>
          <w:trHeight w:val="239"/>
        </w:trPr>
        <w:tc>
          <w:tcPr>
            <w:tcW w:w="3823" w:type="dxa"/>
          </w:tcPr>
          <w:p w14:paraId="2AE59B43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3EE81ED7" w14:textId="4582271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409" w:type="dxa"/>
          </w:tcPr>
          <w:p w14:paraId="69F3E6EF" w14:textId="5126313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(0.4-1.2)</w:t>
            </w:r>
          </w:p>
        </w:tc>
        <w:tc>
          <w:tcPr>
            <w:tcW w:w="2268" w:type="dxa"/>
          </w:tcPr>
          <w:p w14:paraId="77F09A08" w14:textId="2AD6EAF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(0.4-0.9)</w:t>
            </w:r>
          </w:p>
        </w:tc>
        <w:tc>
          <w:tcPr>
            <w:tcW w:w="1978" w:type="dxa"/>
          </w:tcPr>
          <w:p w14:paraId="0B95043A" w14:textId="22DD273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4(0.175-2.913)</w:t>
            </w:r>
          </w:p>
        </w:tc>
        <w:tc>
          <w:tcPr>
            <w:tcW w:w="717" w:type="dxa"/>
          </w:tcPr>
          <w:p w14:paraId="4CEF4DF1" w14:textId="050D19E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2550" w:type="dxa"/>
          </w:tcPr>
          <w:p w14:paraId="0DE951D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96BA0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936D22A" w14:textId="0F29D02A" w:rsidTr="00FF5A11">
        <w:trPr>
          <w:trHeight w:val="201"/>
        </w:trPr>
        <w:tc>
          <w:tcPr>
            <w:tcW w:w="3823" w:type="dxa"/>
          </w:tcPr>
          <w:p w14:paraId="43E1199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641CE448" w14:textId="2D9FBAD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409" w:type="dxa"/>
          </w:tcPr>
          <w:p w14:paraId="436E7BD1" w14:textId="5DFFA7A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8(209-389)</w:t>
            </w:r>
          </w:p>
        </w:tc>
        <w:tc>
          <w:tcPr>
            <w:tcW w:w="2268" w:type="dxa"/>
          </w:tcPr>
          <w:p w14:paraId="3F972736" w14:textId="629FD0D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9(194-301)</w:t>
            </w:r>
          </w:p>
        </w:tc>
        <w:tc>
          <w:tcPr>
            <w:tcW w:w="1978" w:type="dxa"/>
          </w:tcPr>
          <w:p w14:paraId="399EA2E8" w14:textId="779940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489(0.149-1.600)</w:t>
            </w:r>
          </w:p>
        </w:tc>
        <w:tc>
          <w:tcPr>
            <w:tcW w:w="717" w:type="dxa"/>
          </w:tcPr>
          <w:p w14:paraId="0090DCB8" w14:textId="59B998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2550" w:type="dxa"/>
          </w:tcPr>
          <w:p w14:paraId="2A1029C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CC4FB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E8FCF2A" w14:textId="38FF55C8" w:rsidTr="00FF5A11">
        <w:trPr>
          <w:trHeight w:val="239"/>
        </w:trPr>
        <w:tc>
          <w:tcPr>
            <w:tcW w:w="3823" w:type="dxa"/>
          </w:tcPr>
          <w:p w14:paraId="436F0AA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27297099" w14:textId="15F88EE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409" w:type="dxa"/>
          </w:tcPr>
          <w:p w14:paraId="7BD1612A" w14:textId="35A7DBD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(92-108)</w:t>
            </w:r>
          </w:p>
        </w:tc>
        <w:tc>
          <w:tcPr>
            <w:tcW w:w="2268" w:type="dxa"/>
          </w:tcPr>
          <w:p w14:paraId="2AB97488" w14:textId="7BDAF9D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(86-106)</w:t>
            </w:r>
          </w:p>
        </w:tc>
        <w:tc>
          <w:tcPr>
            <w:tcW w:w="1978" w:type="dxa"/>
          </w:tcPr>
          <w:p w14:paraId="46550ACC" w14:textId="4A401BB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(0.230-4.349)</w:t>
            </w:r>
          </w:p>
        </w:tc>
        <w:tc>
          <w:tcPr>
            <w:tcW w:w="717" w:type="dxa"/>
          </w:tcPr>
          <w:p w14:paraId="2A898251" w14:textId="0E35336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2550" w:type="dxa"/>
          </w:tcPr>
          <w:p w14:paraId="47523A6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06081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4616C0C" w14:textId="7F29826E" w:rsidTr="00FF5A11">
        <w:trPr>
          <w:trHeight w:val="239"/>
        </w:trPr>
        <w:tc>
          <w:tcPr>
            <w:tcW w:w="3823" w:type="dxa"/>
          </w:tcPr>
          <w:p w14:paraId="0AAD3EE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6E0B84FA" w14:textId="335309B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409" w:type="dxa"/>
          </w:tcPr>
          <w:p w14:paraId="4AF95B70" w14:textId="0218FE5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(0.95-1.05)</w:t>
            </w:r>
          </w:p>
        </w:tc>
        <w:tc>
          <w:tcPr>
            <w:tcW w:w="2268" w:type="dxa"/>
          </w:tcPr>
          <w:p w14:paraId="66A96B60" w14:textId="50F7EE1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1(0.94-1.11)</w:t>
            </w:r>
          </w:p>
        </w:tc>
        <w:tc>
          <w:tcPr>
            <w:tcW w:w="1978" w:type="dxa"/>
          </w:tcPr>
          <w:p w14:paraId="606AD2B1" w14:textId="0A6C589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324(0.407-4.308)</w:t>
            </w:r>
          </w:p>
        </w:tc>
        <w:tc>
          <w:tcPr>
            <w:tcW w:w="717" w:type="dxa"/>
          </w:tcPr>
          <w:p w14:paraId="5B35B1D3" w14:textId="11558AD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2550" w:type="dxa"/>
          </w:tcPr>
          <w:p w14:paraId="7E24DCC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05BF7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D3A5D91" w14:textId="4F498070" w:rsidTr="00FF5A11">
        <w:trPr>
          <w:trHeight w:val="239"/>
        </w:trPr>
        <w:tc>
          <w:tcPr>
            <w:tcW w:w="3823" w:type="dxa"/>
          </w:tcPr>
          <w:p w14:paraId="711632B3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687AEC63" w14:textId="7BA3E0D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409" w:type="dxa"/>
          </w:tcPr>
          <w:p w14:paraId="4ECB7E9C" w14:textId="7BF557D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30 (11.93-13.63)</w:t>
            </w:r>
          </w:p>
        </w:tc>
        <w:tc>
          <w:tcPr>
            <w:tcW w:w="2268" w:type="dxa"/>
          </w:tcPr>
          <w:p w14:paraId="07B336B6" w14:textId="20C63F3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05 (12.28-14.83)</w:t>
            </w:r>
          </w:p>
        </w:tc>
        <w:tc>
          <w:tcPr>
            <w:tcW w:w="1978" w:type="dxa"/>
          </w:tcPr>
          <w:p w14:paraId="13884AB7" w14:textId="2F5EC9E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5.250(1.477-18.660)</w:t>
            </w:r>
          </w:p>
        </w:tc>
        <w:tc>
          <w:tcPr>
            <w:tcW w:w="717" w:type="dxa"/>
          </w:tcPr>
          <w:p w14:paraId="6FC50F0B" w14:textId="1F05EC1B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550" w:type="dxa"/>
          </w:tcPr>
          <w:p w14:paraId="5706D408" w14:textId="4E8118A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011(0.851-142.512)</w:t>
            </w:r>
          </w:p>
        </w:tc>
        <w:tc>
          <w:tcPr>
            <w:tcW w:w="851" w:type="dxa"/>
          </w:tcPr>
          <w:p w14:paraId="44CC9382" w14:textId="4EA3E8B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6</w:t>
            </w:r>
          </w:p>
        </w:tc>
      </w:tr>
      <w:tr w:rsidR="003E5D97" w:rsidRPr="002B7FB3" w14:paraId="5DF2938B" w14:textId="5D54BBAA" w:rsidTr="00FF5A11">
        <w:trPr>
          <w:trHeight w:val="252"/>
        </w:trPr>
        <w:tc>
          <w:tcPr>
            <w:tcW w:w="3823" w:type="dxa"/>
          </w:tcPr>
          <w:p w14:paraId="4F512AB6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4324841A" w14:textId="77E068C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409" w:type="dxa"/>
          </w:tcPr>
          <w:p w14:paraId="6AECC02B" w14:textId="22F14AD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0(4.6-37.7)</w:t>
            </w:r>
          </w:p>
        </w:tc>
        <w:tc>
          <w:tcPr>
            <w:tcW w:w="2268" w:type="dxa"/>
          </w:tcPr>
          <w:p w14:paraId="0AD6A38B" w14:textId="1B6848A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4(4.7-17.0)</w:t>
            </w:r>
          </w:p>
        </w:tc>
        <w:tc>
          <w:tcPr>
            <w:tcW w:w="1978" w:type="dxa"/>
          </w:tcPr>
          <w:p w14:paraId="1692F63B" w14:textId="53022C9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(0.186-2.129)</w:t>
            </w:r>
          </w:p>
        </w:tc>
        <w:tc>
          <w:tcPr>
            <w:tcW w:w="717" w:type="dxa"/>
          </w:tcPr>
          <w:p w14:paraId="179532F3" w14:textId="729450C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2550" w:type="dxa"/>
          </w:tcPr>
          <w:p w14:paraId="12F17E4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D7A6B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C086B14" w14:textId="05369F65" w:rsidTr="00FF5A11">
        <w:trPr>
          <w:trHeight w:val="239"/>
        </w:trPr>
        <w:tc>
          <w:tcPr>
            <w:tcW w:w="3823" w:type="dxa"/>
          </w:tcPr>
          <w:p w14:paraId="2F25FB5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3E131FE7" w14:textId="5F28EFC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409" w:type="dxa"/>
          </w:tcPr>
          <w:p w14:paraId="7EBBA3AD" w14:textId="5781DBE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1(229-345)</w:t>
            </w:r>
          </w:p>
        </w:tc>
        <w:tc>
          <w:tcPr>
            <w:tcW w:w="2268" w:type="dxa"/>
          </w:tcPr>
          <w:p w14:paraId="0633148A" w14:textId="7357D09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3(229-358)</w:t>
            </w:r>
          </w:p>
        </w:tc>
        <w:tc>
          <w:tcPr>
            <w:tcW w:w="1978" w:type="dxa"/>
          </w:tcPr>
          <w:p w14:paraId="6BC4532C" w14:textId="54BFC4C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818(0.179-3.739)</w:t>
            </w:r>
          </w:p>
        </w:tc>
        <w:tc>
          <w:tcPr>
            <w:tcW w:w="717" w:type="dxa"/>
          </w:tcPr>
          <w:p w14:paraId="7F831DFA" w14:textId="2D59019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550" w:type="dxa"/>
          </w:tcPr>
          <w:p w14:paraId="0FE50DE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9D749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3BC4466" w14:textId="1F5FB925" w:rsidTr="00FF5A11">
        <w:trPr>
          <w:trHeight w:val="239"/>
        </w:trPr>
        <w:tc>
          <w:tcPr>
            <w:tcW w:w="3823" w:type="dxa"/>
          </w:tcPr>
          <w:p w14:paraId="1779136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1A00DDB9" w14:textId="1AEA1EC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;ref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2409" w:type="dxa"/>
          </w:tcPr>
          <w:p w14:paraId="2E46B4A3" w14:textId="545CCB1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9.1)/9(40.9)</w:t>
            </w:r>
          </w:p>
        </w:tc>
        <w:tc>
          <w:tcPr>
            <w:tcW w:w="2268" w:type="dxa"/>
          </w:tcPr>
          <w:p w14:paraId="6B3E3B32" w14:textId="69454AF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57.7)/11(42.3)</w:t>
            </w:r>
          </w:p>
        </w:tc>
        <w:tc>
          <w:tcPr>
            <w:tcW w:w="1978" w:type="dxa"/>
          </w:tcPr>
          <w:p w14:paraId="5065DD47" w14:textId="25F0A7F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059(0.335-3.353)</w:t>
            </w:r>
          </w:p>
        </w:tc>
        <w:tc>
          <w:tcPr>
            <w:tcW w:w="717" w:type="dxa"/>
          </w:tcPr>
          <w:p w14:paraId="698C8E0E" w14:textId="56212B9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2550" w:type="dxa"/>
          </w:tcPr>
          <w:p w14:paraId="26EB07A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33BCA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A320E87" w14:textId="7C543DEF" w:rsidTr="00FF5A11">
        <w:trPr>
          <w:trHeight w:val="239"/>
        </w:trPr>
        <w:tc>
          <w:tcPr>
            <w:tcW w:w="3823" w:type="dxa"/>
          </w:tcPr>
          <w:p w14:paraId="4A7CCA2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18990354" w14:textId="3064BDA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4121742C" w14:textId="6C3B4B9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9.1)/9(40.9)</w:t>
            </w:r>
          </w:p>
        </w:tc>
        <w:tc>
          <w:tcPr>
            <w:tcW w:w="2268" w:type="dxa"/>
          </w:tcPr>
          <w:p w14:paraId="2233F45E" w14:textId="50BFE0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0.0)/13(50.0)</w:t>
            </w:r>
          </w:p>
        </w:tc>
        <w:tc>
          <w:tcPr>
            <w:tcW w:w="1978" w:type="dxa"/>
          </w:tcPr>
          <w:p w14:paraId="25FA6B0D" w14:textId="7FFF951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44(0.459-4.544)</w:t>
            </w:r>
          </w:p>
        </w:tc>
        <w:tc>
          <w:tcPr>
            <w:tcW w:w="717" w:type="dxa"/>
          </w:tcPr>
          <w:p w14:paraId="3B72A0D7" w14:textId="62F4C09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2550" w:type="dxa"/>
          </w:tcPr>
          <w:p w14:paraId="702A326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F39BD5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21DA7ECB" w14:textId="0CB1F3A8" w:rsidTr="00FF5A11">
        <w:trPr>
          <w:trHeight w:val="239"/>
        </w:trPr>
        <w:tc>
          <w:tcPr>
            <w:tcW w:w="3823" w:type="dxa"/>
          </w:tcPr>
          <w:p w14:paraId="6D6434E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R1 resection</w:t>
            </w:r>
          </w:p>
          <w:p w14:paraId="7D643033" w14:textId="725A15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079A0898" w14:textId="055DF64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86.4)/3(13.6)</w:t>
            </w:r>
          </w:p>
        </w:tc>
        <w:tc>
          <w:tcPr>
            <w:tcW w:w="2268" w:type="dxa"/>
          </w:tcPr>
          <w:p w14:paraId="34F407A0" w14:textId="432B6D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96.2)/1 (3.8)</w:t>
            </w:r>
          </w:p>
        </w:tc>
        <w:tc>
          <w:tcPr>
            <w:tcW w:w="1978" w:type="dxa"/>
          </w:tcPr>
          <w:p w14:paraId="27F7958A" w14:textId="6113C5F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253(0.024-2.631)</w:t>
            </w:r>
          </w:p>
        </w:tc>
        <w:tc>
          <w:tcPr>
            <w:tcW w:w="717" w:type="dxa"/>
          </w:tcPr>
          <w:p w14:paraId="3B4870A2" w14:textId="26495E1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2550" w:type="dxa"/>
          </w:tcPr>
          <w:p w14:paraId="18FFC5D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28BC95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DE8C618" w14:textId="3C0ADA5B" w:rsidTr="00FF5A11">
        <w:trPr>
          <w:trHeight w:val="252"/>
        </w:trPr>
        <w:tc>
          <w:tcPr>
            <w:tcW w:w="3823" w:type="dxa"/>
          </w:tcPr>
          <w:p w14:paraId="0C6FA70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563EFAA6" w14:textId="3267FA2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4922A864" w14:textId="30DFA85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9.1)/9(40.9)</w:t>
            </w:r>
          </w:p>
        </w:tc>
        <w:tc>
          <w:tcPr>
            <w:tcW w:w="2268" w:type="dxa"/>
          </w:tcPr>
          <w:p w14:paraId="65AE8FA2" w14:textId="5C28058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5.4)/9(34.6)</w:t>
            </w:r>
          </w:p>
        </w:tc>
        <w:tc>
          <w:tcPr>
            <w:tcW w:w="1978" w:type="dxa"/>
          </w:tcPr>
          <w:p w14:paraId="444DFB75" w14:textId="3A17855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5(0.237-2.470)</w:t>
            </w:r>
          </w:p>
        </w:tc>
        <w:tc>
          <w:tcPr>
            <w:tcW w:w="717" w:type="dxa"/>
          </w:tcPr>
          <w:p w14:paraId="51A2E85B" w14:textId="00C9888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2550" w:type="dxa"/>
          </w:tcPr>
          <w:p w14:paraId="02742E4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7B69F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580B87C" w14:textId="2FD89D4A" w:rsidTr="00FF5A11">
        <w:trPr>
          <w:trHeight w:val="63"/>
        </w:trPr>
        <w:tc>
          <w:tcPr>
            <w:tcW w:w="3823" w:type="dxa"/>
          </w:tcPr>
          <w:p w14:paraId="761F4FF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360446DC" w14:textId="2A4B9DF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5D1F2BFA" w14:textId="3C96386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81.8)/2(9.1)</w:t>
            </w:r>
          </w:p>
        </w:tc>
        <w:tc>
          <w:tcPr>
            <w:tcW w:w="2268" w:type="dxa"/>
          </w:tcPr>
          <w:p w14:paraId="623E90E0" w14:textId="521C2EC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69.2)/7(26.9)</w:t>
            </w:r>
          </w:p>
        </w:tc>
        <w:tc>
          <w:tcPr>
            <w:tcW w:w="1978" w:type="dxa"/>
          </w:tcPr>
          <w:p w14:paraId="726C154A" w14:textId="6110FA9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3.500(0.638-19.195)</w:t>
            </w:r>
          </w:p>
        </w:tc>
        <w:tc>
          <w:tcPr>
            <w:tcW w:w="717" w:type="dxa"/>
          </w:tcPr>
          <w:p w14:paraId="0FE70FA8" w14:textId="08C5F42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550" w:type="dxa"/>
          </w:tcPr>
          <w:p w14:paraId="17B9E8C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7EFE6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BCEC133" w14:textId="1CE20923" w:rsidTr="00FF5A11">
        <w:trPr>
          <w:trHeight w:val="195"/>
        </w:trPr>
        <w:tc>
          <w:tcPr>
            <w:tcW w:w="3823" w:type="dxa"/>
          </w:tcPr>
          <w:p w14:paraId="2714A3A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3632313C" w14:textId="5DD8068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409" w:type="dxa"/>
          </w:tcPr>
          <w:p w14:paraId="3E978983" w14:textId="696479E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81.8)/2(9.1)</w:t>
            </w:r>
          </w:p>
        </w:tc>
        <w:tc>
          <w:tcPr>
            <w:tcW w:w="2268" w:type="dxa"/>
          </w:tcPr>
          <w:p w14:paraId="23E0EC08" w14:textId="0A136CB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65.4)/8(30.8)</w:t>
            </w:r>
          </w:p>
        </w:tc>
        <w:tc>
          <w:tcPr>
            <w:tcW w:w="1978" w:type="dxa"/>
          </w:tcPr>
          <w:p w14:paraId="533BF9E0" w14:textId="3F078A9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4.235(0.785-22.846)</w:t>
            </w:r>
          </w:p>
        </w:tc>
        <w:tc>
          <w:tcPr>
            <w:tcW w:w="717" w:type="dxa"/>
          </w:tcPr>
          <w:p w14:paraId="568341B4" w14:textId="78AE2C4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2550" w:type="dxa"/>
          </w:tcPr>
          <w:p w14:paraId="63A293C2" w14:textId="1E090C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2C34C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148AE78" w14:textId="611BB387" w:rsidTr="00FF5A11">
        <w:trPr>
          <w:trHeight w:val="239"/>
        </w:trPr>
        <w:tc>
          <w:tcPr>
            <w:tcW w:w="3823" w:type="dxa"/>
          </w:tcPr>
          <w:p w14:paraId="057A7B2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15D677C7" w14:textId="46D3A7F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409" w:type="dxa"/>
          </w:tcPr>
          <w:p w14:paraId="5FBDD440" w14:textId="049C216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7.3)/4(18.2)</w:t>
            </w:r>
          </w:p>
        </w:tc>
        <w:tc>
          <w:tcPr>
            <w:tcW w:w="2268" w:type="dxa"/>
          </w:tcPr>
          <w:p w14:paraId="501DF8DF" w14:textId="118FEEB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53.8)/11(42.3)</w:t>
            </w:r>
          </w:p>
        </w:tc>
        <w:tc>
          <w:tcPr>
            <w:tcW w:w="1978" w:type="dxa"/>
          </w:tcPr>
          <w:p w14:paraId="4A3D676F" w14:textId="0AC2277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3.339(0.870-12.821)</w:t>
            </w:r>
          </w:p>
        </w:tc>
        <w:tc>
          <w:tcPr>
            <w:tcW w:w="717" w:type="dxa"/>
          </w:tcPr>
          <w:p w14:paraId="1084759E" w14:textId="5173558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2550" w:type="dxa"/>
          </w:tcPr>
          <w:p w14:paraId="2602DCFD" w14:textId="406C83C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FD121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E5D97" w:rsidRPr="002B7FB3" w14:paraId="268FA38C" w14:textId="2355A21F" w:rsidTr="00FF5A11">
        <w:trPr>
          <w:trHeight w:val="239"/>
        </w:trPr>
        <w:tc>
          <w:tcPr>
            <w:tcW w:w="3823" w:type="dxa"/>
          </w:tcPr>
          <w:p w14:paraId="5961E7E7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6C5A0B21" w14:textId="1C0A60A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409" w:type="dxa"/>
          </w:tcPr>
          <w:p w14:paraId="5569F383" w14:textId="39050C9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(63.6)/8(36.4)</w:t>
            </w:r>
          </w:p>
        </w:tc>
        <w:tc>
          <w:tcPr>
            <w:tcW w:w="2268" w:type="dxa"/>
          </w:tcPr>
          <w:p w14:paraId="6B154D73" w14:textId="4C7D5D9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3.1)/7(26.9)</w:t>
            </w:r>
          </w:p>
        </w:tc>
        <w:tc>
          <w:tcPr>
            <w:tcW w:w="1978" w:type="dxa"/>
          </w:tcPr>
          <w:p w14:paraId="4B0803BC" w14:textId="31AE102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645(0.189-2.199)</w:t>
            </w:r>
          </w:p>
        </w:tc>
        <w:tc>
          <w:tcPr>
            <w:tcW w:w="717" w:type="dxa"/>
          </w:tcPr>
          <w:p w14:paraId="5CAFD29D" w14:textId="6EE32CC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2550" w:type="dxa"/>
          </w:tcPr>
          <w:p w14:paraId="1BBEC6E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E983AC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EA8BB7B" w14:textId="5BDD25FB" w:rsidTr="00FF5A11">
        <w:trPr>
          <w:trHeight w:val="239"/>
        </w:trPr>
        <w:tc>
          <w:tcPr>
            <w:tcW w:w="3823" w:type="dxa"/>
          </w:tcPr>
          <w:p w14:paraId="6DEFBC41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6F820434" w14:textId="2115F3B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409" w:type="dxa"/>
          </w:tcPr>
          <w:p w14:paraId="69E830A1" w14:textId="111E132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10-26)</w:t>
            </w:r>
          </w:p>
        </w:tc>
        <w:tc>
          <w:tcPr>
            <w:tcW w:w="2268" w:type="dxa"/>
          </w:tcPr>
          <w:p w14:paraId="2DFEC6EC" w14:textId="174FAD7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8-36)</w:t>
            </w:r>
          </w:p>
        </w:tc>
        <w:tc>
          <w:tcPr>
            <w:tcW w:w="1978" w:type="dxa"/>
          </w:tcPr>
          <w:p w14:paraId="20DA33D4" w14:textId="408CEE2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03(0.092-0.991)</w:t>
            </w:r>
          </w:p>
        </w:tc>
        <w:tc>
          <w:tcPr>
            <w:tcW w:w="717" w:type="dxa"/>
          </w:tcPr>
          <w:p w14:paraId="0B9E8681" w14:textId="2D984F11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2550" w:type="dxa"/>
          </w:tcPr>
          <w:p w14:paraId="379DBDBE" w14:textId="66B30C8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438(0.175-109.649)</w:t>
            </w:r>
          </w:p>
        </w:tc>
        <w:tc>
          <w:tcPr>
            <w:tcW w:w="851" w:type="dxa"/>
          </w:tcPr>
          <w:p w14:paraId="6B94C57D" w14:textId="7DF43BE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8</w:t>
            </w:r>
          </w:p>
        </w:tc>
      </w:tr>
      <w:tr w:rsidR="003E5D97" w:rsidRPr="002B7FB3" w14:paraId="22C47AC2" w14:textId="64AA44DC" w:rsidTr="00FF5A11">
        <w:trPr>
          <w:trHeight w:val="239"/>
        </w:trPr>
        <w:tc>
          <w:tcPr>
            <w:tcW w:w="3823" w:type="dxa"/>
          </w:tcPr>
          <w:p w14:paraId="6A2C893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40D55D99" w14:textId="499948D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54749CC9" w14:textId="6A4B55A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7.3)/5(22.7)</w:t>
            </w:r>
          </w:p>
        </w:tc>
        <w:tc>
          <w:tcPr>
            <w:tcW w:w="2268" w:type="dxa"/>
          </w:tcPr>
          <w:p w14:paraId="46B01C5B" w14:textId="40A1265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3.1)/7(26.9)</w:t>
            </w:r>
          </w:p>
        </w:tc>
        <w:tc>
          <w:tcPr>
            <w:tcW w:w="1978" w:type="dxa"/>
          </w:tcPr>
          <w:p w14:paraId="062F9E02" w14:textId="6C52834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253(0.334-4.694)</w:t>
            </w:r>
          </w:p>
        </w:tc>
        <w:tc>
          <w:tcPr>
            <w:tcW w:w="717" w:type="dxa"/>
          </w:tcPr>
          <w:p w14:paraId="18AF9B92" w14:textId="03442B1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2550" w:type="dxa"/>
          </w:tcPr>
          <w:p w14:paraId="138B865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BB2AD1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7FB3" w:rsidRPr="002B7FB3" w14:paraId="543BEC63" w14:textId="77777777" w:rsidTr="00FF5A11">
        <w:trPr>
          <w:trHeight w:val="239"/>
        </w:trPr>
        <w:tc>
          <w:tcPr>
            <w:tcW w:w="3823" w:type="dxa"/>
          </w:tcPr>
          <w:p w14:paraId="64ED0494" w14:textId="11D3CCB9" w:rsidR="001123B7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mal CD68 PD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 grp </w:t>
            </w:r>
          </w:p>
          <w:p w14:paraId="446C036A" w14:textId="03F83A9B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7ECBD79D" w14:textId="218DA57E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8.37 (61.11-5052.70)</w:t>
            </w:r>
          </w:p>
        </w:tc>
        <w:tc>
          <w:tcPr>
            <w:tcW w:w="2268" w:type="dxa"/>
          </w:tcPr>
          <w:p w14:paraId="6D1BA7A1" w14:textId="2BB516EC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72 (2.45-306.99)</w:t>
            </w:r>
          </w:p>
        </w:tc>
        <w:tc>
          <w:tcPr>
            <w:tcW w:w="1978" w:type="dxa"/>
          </w:tcPr>
          <w:p w14:paraId="58FAC698" w14:textId="40749A5A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2(0.035-0.939)</w:t>
            </w:r>
          </w:p>
        </w:tc>
        <w:tc>
          <w:tcPr>
            <w:tcW w:w="717" w:type="dxa"/>
          </w:tcPr>
          <w:p w14:paraId="27A19FD8" w14:textId="545244B7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2550" w:type="dxa"/>
          </w:tcPr>
          <w:p w14:paraId="7E7DE726" w14:textId="2ED20D2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45(0.032-3.816)</w:t>
            </w:r>
          </w:p>
        </w:tc>
        <w:tc>
          <w:tcPr>
            <w:tcW w:w="851" w:type="dxa"/>
          </w:tcPr>
          <w:p w14:paraId="3F199A29" w14:textId="4AB08DED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8</w:t>
            </w:r>
          </w:p>
        </w:tc>
      </w:tr>
      <w:tr w:rsidR="002B7FB3" w:rsidRPr="002B7FB3" w14:paraId="46C08372" w14:textId="77777777" w:rsidTr="00FF5A11">
        <w:trPr>
          <w:trHeight w:val="239"/>
        </w:trPr>
        <w:tc>
          <w:tcPr>
            <w:tcW w:w="3823" w:type="dxa"/>
          </w:tcPr>
          <w:p w14:paraId="62523FB1" w14:textId="6361B435" w:rsidR="001123B7" w:rsidRPr="00FF5A11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 CD68 PD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>1 PD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>L1 PD</w:t>
            </w:r>
            <w:r w:rsidR="00D52007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2 </w:t>
            </w:r>
            <w:proofErr w:type="spellStart"/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>grp</w:t>
            </w:r>
            <w:proofErr w:type="spellEnd"/>
            <w:r w:rsidRPr="00FF5A1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C598E10" w14:textId="73D58B69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grouped by median, ref=low expression)</w:t>
            </w:r>
          </w:p>
        </w:tc>
        <w:tc>
          <w:tcPr>
            <w:tcW w:w="2409" w:type="dxa"/>
          </w:tcPr>
          <w:p w14:paraId="12ABE910" w14:textId="102BDADA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39.76)</w:t>
            </w:r>
          </w:p>
        </w:tc>
        <w:tc>
          <w:tcPr>
            <w:tcW w:w="2268" w:type="dxa"/>
          </w:tcPr>
          <w:p w14:paraId="6818B7FE" w14:textId="72993E40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978" w:type="dxa"/>
          </w:tcPr>
          <w:p w14:paraId="1757796C" w14:textId="393FFD48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088(0.009-0.893)</w:t>
            </w:r>
          </w:p>
        </w:tc>
        <w:tc>
          <w:tcPr>
            <w:tcW w:w="717" w:type="dxa"/>
          </w:tcPr>
          <w:p w14:paraId="11D9D82A" w14:textId="57DED0D0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</w:t>
            </w: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550" w:type="dxa"/>
          </w:tcPr>
          <w:p w14:paraId="6D467203" w14:textId="51CFA303" w:rsidR="000B62E9" w:rsidRPr="002B7FB3" w:rsidRDefault="000B62E9" w:rsidP="000B62E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8(0-0.323)</w:t>
            </w:r>
          </w:p>
        </w:tc>
        <w:tc>
          <w:tcPr>
            <w:tcW w:w="851" w:type="dxa"/>
          </w:tcPr>
          <w:p w14:paraId="4290C41E" w14:textId="365C9DAE" w:rsidR="000B62E9" w:rsidRPr="002B7FB3" w:rsidRDefault="000B62E9" w:rsidP="000B62E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</w:tr>
      <w:tr w:rsidR="002B7FB3" w:rsidRPr="0045258B" w14:paraId="0CD7949F" w14:textId="6F966AB6" w:rsidTr="00FF5A11">
        <w:trPr>
          <w:trHeight w:val="239"/>
        </w:trPr>
        <w:tc>
          <w:tcPr>
            <w:tcW w:w="3823" w:type="dxa"/>
            <w:shd w:val="clear" w:color="auto" w:fill="D9D9D9" w:themeFill="background1" w:themeFillShade="D9"/>
          </w:tcPr>
          <w:p w14:paraId="5DD00A65" w14:textId="3A596EFC" w:rsidR="00F70C31" w:rsidRPr="0045258B" w:rsidRDefault="00EA3E98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22" w:name="OLE_LINK1"/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A46D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rcopenic</w:t>
            </w:r>
            <w:r w:rsidR="00F70C31"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_obesity</w:t>
            </w:r>
            <w:bookmarkEnd w:id="22"/>
            <w:proofErr w:type="spellEnd"/>
          </w:p>
          <w:p w14:paraId="4684C5EB" w14:textId="202D3564" w:rsidR="002B7FB3" w:rsidRPr="0045258B" w:rsidRDefault="002B7FB3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6EA9AC66" w14:textId="139917CB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(n=39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A724AF8" w14:textId="75747FA8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Yes(n=9)</w:t>
            </w:r>
          </w:p>
        </w:tc>
        <w:tc>
          <w:tcPr>
            <w:tcW w:w="1978" w:type="dxa"/>
            <w:shd w:val="clear" w:color="auto" w:fill="D9D9D9" w:themeFill="background1" w:themeFillShade="D9"/>
          </w:tcPr>
          <w:p w14:paraId="400ABF41" w14:textId="4D7740AD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7E47B1B2" w14:textId="6BCD5A36" w:rsidR="00F70C31" w:rsidRPr="0045258B" w:rsidRDefault="00F70C31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0417C499" w14:textId="72F91CDD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5A4C3F8" w14:textId="1F3AF2F4" w:rsidR="00F70C31" w:rsidRPr="0045258B" w:rsidRDefault="00026712" w:rsidP="00F70C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5258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=</w:t>
            </w:r>
          </w:p>
        </w:tc>
      </w:tr>
      <w:tr w:rsidR="003E5D97" w:rsidRPr="002B7FB3" w14:paraId="361BDCD8" w14:textId="3068DB55" w:rsidTr="00FF5A11">
        <w:trPr>
          <w:trHeight w:val="239"/>
        </w:trPr>
        <w:tc>
          <w:tcPr>
            <w:tcW w:w="3823" w:type="dxa"/>
          </w:tcPr>
          <w:p w14:paraId="47B46B4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</w:p>
          <w:p w14:paraId="456D5E92" w14:textId="6F83C4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male/female(%); ref=male)</w:t>
            </w:r>
          </w:p>
        </w:tc>
        <w:tc>
          <w:tcPr>
            <w:tcW w:w="2409" w:type="dxa"/>
          </w:tcPr>
          <w:p w14:paraId="0FD1DEF8" w14:textId="74CC544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3" w:name="OLE_LINK5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43.6)/22(56.4)</w:t>
            </w:r>
            <w:bookmarkEnd w:id="23"/>
          </w:p>
        </w:tc>
        <w:tc>
          <w:tcPr>
            <w:tcW w:w="2268" w:type="dxa"/>
          </w:tcPr>
          <w:p w14:paraId="522BFF01" w14:textId="6C87207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66.7)/3(33.3)</w:t>
            </w:r>
          </w:p>
        </w:tc>
        <w:tc>
          <w:tcPr>
            <w:tcW w:w="1978" w:type="dxa"/>
          </w:tcPr>
          <w:p w14:paraId="063879EB" w14:textId="5200E4F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86(0.084-1.773)</w:t>
            </w:r>
          </w:p>
        </w:tc>
        <w:tc>
          <w:tcPr>
            <w:tcW w:w="717" w:type="dxa"/>
          </w:tcPr>
          <w:p w14:paraId="01639CAD" w14:textId="2731EF8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2550" w:type="dxa"/>
          </w:tcPr>
          <w:p w14:paraId="3F9F6DF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E9052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4A1ADDC" w14:textId="105ED9A8" w:rsidTr="00FF5A11">
        <w:trPr>
          <w:trHeight w:val="252"/>
        </w:trPr>
        <w:tc>
          <w:tcPr>
            <w:tcW w:w="3823" w:type="dxa"/>
          </w:tcPr>
          <w:p w14:paraId="388D8C7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65F417B8" w14:textId="29525E5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65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65 years; ref=≤65)</w:t>
            </w:r>
          </w:p>
        </w:tc>
        <w:tc>
          <w:tcPr>
            <w:tcW w:w="2409" w:type="dxa"/>
          </w:tcPr>
          <w:p w14:paraId="603ED219" w14:textId="396440B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0(55.0-72.0)</w:t>
            </w:r>
          </w:p>
        </w:tc>
        <w:tc>
          <w:tcPr>
            <w:tcW w:w="2268" w:type="dxa"/>
          </w:tcPr>
          <w:p w14:paraId="20C66F18" w14:textId="28F738C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0(63.0-77.5)</w:t>
            </w:r>
          </w:p>
        </w:tc>
        <w:tc>
          <w:tcPr>
            <w:tcW w:w="1978" w:type="dxa"/>
          </w:tcPr>
          <w:p w14:paraId="739E5242" w14:textId="2D80732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4.083(0.751-22.193)</w:t>
            </w:r>
          </w:p>
        </w:tc>
        <w:tc>
          <w:tcPr>
            <w:tcW w:w="717" w:type="dxa"/>
          </w:tcPr>
          <w:p w14:paraId="650EE445" w14:textId="52C5CE3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2550" w:type="dxa"/>
          </w:tcPr>
          <w:p w14:paraId="77DD236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1196E0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FB7A277" w14:textId="6142B1B4" w:rsidTr="00FF5A11">
        <w:trPr>
          <w:trHeight w:val="239"/>
        </w:trPr>
        <w:tc>
          <w:tcPr>
            <w:tcW w:w="3823" w:type="dxa"/>
          </w:tcPr>
          <w:p w14:paraId="2A89174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VE </w:t>
            </w:r>
          </w:p>
          <w:p w14:paraId="0997AA04" w14:textId="684EF9E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1A620DCF" w14:textId="3F7FA5F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(97.4)/1(2.6)</w:t>
            </w:r>
          </w:p>
        </w:tc>
        <w:tc>
          <w:tcPr>
            <w:tcW w:w="2268" w:type="dxa"/>
          </w:tcPr>
          <w:p w14:paraId="6C0764CB" w14:textId="46169F9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77.8)/2(22.2)</w:t>
            </w:r>
          </w:p>
        </w:tc>
        <w:tc>
          <w:tcPr>
            <w:tcW w:w="1978" w:type="dxa"/>
          </w:tcPr>
          <w:p w14:paraId="2FECAE45" w14:textId="430EB32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0.857(0.863-136.596)</w:t>
            </w:r>
          </w:p>
        </w:tc>
        <w:tc>
          <w:tcPr>
            <w:tcW w:w="717" w:type="dxa"/>
          </w:tcPr>
          <w:p w14:paraId="3EB87413" w14:textId="001653F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2550" w:type="dxa"/>
          </w:tcPr>
          <w:p w14:paraId="052B94FA" w14:textId="1330733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53E386" w14:textId="44C096E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6551D5C" w14:textId="0E30A358" w:rsidTr="00FF5A11">
        <w:trPr>
          <w:trHeight w:val="239"/>
        </w:trPr>
        <w:tc>
          <w:tcPr>
            <w:tcW w:w="3823" w:type="dxa"/>
          </w:tcPr>
          <w:p w14:paraId="7EA9E58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A</w:t>
            </w:r>
          </w:p>
          <w:p w14:paraId="22E0A3BF" w14:textId="56D720C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I/II)/(III/IV) (%);ref= I/II)</w:t>
            </w:r>
          </w:p>
        </w:tc>
        <w:tc>
          <w:tcPr>
            <w:tcW w:w="2409" w:type="dxa"/>
          </w:tcPr>
          <w:p w14:paraId="1EF69B2C" w14:textId="2FC4320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48.7)/20(51.3)</w:t>
            </w:r>
          </w:p>
        </w:tc>
        <w:tc>
          <w:tcPr>
            <w:tcW w:w="2268" w:type="dxa"/>
          </w:tcPr>
          <w:p w14:paraId="4D0AAF94" w14:textId="6CFDE6F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55.6)/4(44.4)</w:t>
            </w:r>
          </w:p>
        </w:tc>
        <w:tc>
          <w:tcPr>
            <w:tcW w:w="1978" w:type="dxa"/>
          </w:tcPr>
          <w:p w14:paraId="1126998E" w14:textId="2402714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0(0.177-3.263)</w:t>
            </w:r>
          </w:p>
        </w:tc>
        <w:tc>
          <w:tcPr>
            <w:tcW w:w="717" w:type="dxa"/>
          </w:tcPr>
          <w:p w14:paraId="75ABB714" w14:textId="7550E0F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2550" w:type="dxa"/>
          </w:tcPr>
          <w:p w14:paraId="15A12FF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E2B32A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0CCC545" w14:textId="78506FF5" w:rsidTr="00FF5A11">
        <w:trPr>
          <w:trHeight w:val="259"/>
        </w:trPr>
        <w:tc>
          <w:tcPr>
            <w:tcW w:w="3823" w:type="dxa"/>
          </w:tcPr>
          <w:p w14:paraId="46E9857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oadjuvant therapy</w:t>
            </w:r>
          </w:p>
          <w:p w14:paraId="3A5441FE" w14:textId="07B114A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4D747295" w14:textId="1FB31F9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(94.9)/2(5.1)</w:t>
            </w:r>
          </w:p>
        </w:tc>
        <w:tc>
          <w:tcPr>
            <w:tcW w:w="2268" w:type="dxa"/>
          </w:tcPr>
          <w:p w14:paraId="1B0B0328" w14:textId="6CF3295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(88.9)/1(11.1)</w:t>
            </w:r>
          </w:p>
        </w:tc>
        <w:tc>
          <w:tcPr>
            <w:tcW w:w="1978" w:type="dxa"/>
          </w:tcPr>
          <w:p w14:paraId="1E822C46" w14:textId="045C207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2.312(0.186-28.717)</w:t>
            </w:r>
          </w:p>
        </w:tc>
        <w:tc>
          <w:tcPr>
            <w:tcW w:w="717" w:type="dxa"/>
          </w:tcPr>
          <w:p w14:paraId="075C98A5" w14:textId="60191D6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2550" w:type="dxa"/>
          </w:tcPr>
          <w:p w14:paraId="4641BB8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2AF84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97ECCD5" w14:textId="066B7063" w:rsidTr="00FF5A11">
        <w:trPr>
          <w:trHeight w:val="239"/>
        </w:trPr>
        <w:tc>
          <w:tcPr>
            <w:tcW w:w="3823" w:type="dxa"/>
          </w:tcPr>
          <w:p w14:paraId="3DDA408B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</w:t>
            </w:r>
          </w:p>
          <w:p w14:paraId="5AB8BA7C" w14:textId="78EAEED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7BD71FC1" w14:textId="3962D7E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0(25.0-55.0)</w:t>
            </w:r>
          </w:p>
        </w:tc>
        <w:tc>
          <w:tcPr>
            <w:tcW w:w="2268" w:type="dxa"/>
          </w:tcPr>
          <w:p w14:paraId="52C3D084" w14:textId="0A53743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0(28.5-56.0)</w:t>
            </w:r>
          </w:p>
        </w:tc>
        <w:tc>
          <w:tcPr>
            <w:tcW w:w="1978" w:type="dxa"/>
          </w:tcPr>
          <w:p w14:paraId="4635F469" w14:textId="4987778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842(0.196-3.615)</w:t>
            </w:r>
          </w:p>
        </w:tc>
        <w:tc>
          <w:tcPr>
            <w:tcW w:w="717" w:type="dxa"/>
          </w:tcPr>
          <w:p w14:paraId="06EA20DC" w14:textId="7019B2B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2550" w:type="dxa"/>
          </w:tcPr>
          <w:p w14:paraId="133D9924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63428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2D5BFEDA" w14:textId="7454AEAE" w:rsidTr="00FF5A11">
        <w:trPr>
          <w:trHeight w:val="239"/>
        </w:trPr>
        <w:tc>
          <w:tcPr>
            <w:tcW w:w="3823" w:type="dxa"/>
          </w:tcPr>
          <w:p w14:paraId="3C5611B5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T</w:t>
            </w:r>
          </w:p>
          <w:p w14:paraId="3084C904" w14:textId="4CF2249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4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40; ref=≤40)</w:t>
            </w:r>
          </w:p>
        </w:tc>
        <w:tc>
          <w:tcPr>
            <w:tcW w:w="2409" w:type="dxa"/>
          </w:tcPr>
          <w:p w14:paraId="71207CC9" w14:textId="740E8F0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0(18.0-68.0)</w:t>
            </w:r>
          </w:p>
        </w:tc>
        <w:tc>
          <w:tcPr>
            <w:tcW w:w="2268" w:type="dxa"/>
          </w:tcPr>
          <w:p w14:paraId="0BFA763F" w14:textId="3189ABF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0(23.0-90.0)</w:t>
            </w:r>
          </w:p>
        </w:tc>
        <w:tc>
          <w:tcPr>
            <w:tcW w:w="1978" w:type="dxa"/>
          </w:tcPr>
          <w:p w14:paraId="345E7F48" w14:textId="558C337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(0.117-4.412)</w:t>
            </w:r>
          </w:p>
        </w:tc>
        <w:tc>
          <w:tcPr>
            <w:tcW w:w="717" w:type="dxa"/>
          </w:tcPr>
          <w:p w14:paraId="06601F2A" w14:textId="59149D9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2550" w:type="dxa"/>
          </w:tcPr>
          <w:p w14:paraId="5DFB623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8E3EC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7F715A6E" w14:textId="70782BAC" w:rsidTr="00FF5A11">
        <w:trPr>
          <w:trHeight w:val="245"/>
        </w:trPr>
        <w:tc>
          <w:tcPr>
            <w:tcW w:w="3823" w:type="dxa"/>
          </w:tcPr>
          <w:p w14:paraId="286DE72C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GT</w:t>
            </w:r>
          </w:p>
          <w:p w14:paraId="3D4CB53B" w14:textId="1B4A471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/L(≤10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00; ref=≤100)</w:t>
            </w:r>
          </w:p>
        </w:tc>
        <w:tc>
          <w:tcPr>
            <w:tcW w:w="2409" w:type="dxa"/>
          </w:tcPr>
          <w:p w14:paraId="42D16F93" w14:textId="778B249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6.0(67.0-347.0)</w:t>
            </w:r>
          </w:p>
        </w:tc>
        <w:tc>
          <w:tcPr>
            <w:tcW w:w="2268" w:type="dxa"/>
          </w:tcPr>
          <w:p w14:paraId="1795AC33" w14:textId="58E15AB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.0(79.5-713.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1978" w:type="dxa"/>
          </w:tcPr>
          <w:p w14:paraId="18BEED00" w14:textId="0B3E75A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533(0.122-2.339)</w:t>
            </w:r>
          </w:p>
        </w:tc>
        <w:tc>
          <w:tcPr>
            <w:tcW w:w="717" w:type="dxa"/>
          </w:tcPr>
          <w:p w14:paraId="77B23DC1" w14:textId="5D335E6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2550" w:type="dxa"/>
          </w:tcPr>
          <w:p w14:paraId="1C90688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614DD4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60B9B9E" w14:textId="50FF8D9F" w:rsidTr="00FF5A11">
        <w:trPr>
          <w:trHeight w:val="322"/>
        </w:trPr>
        <w:tc>
          <w:tcPr>
            <w:tcW w:w="3823" w:type="dxa"/>
          </w:tcPr>
          <w:p w14:paraId="20217D66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irubin</w:t>
            </w:r>
          </w:p>
          <w:p w14:paraId="3AA72912" w14:textId="3FD4872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g/d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; ref=≤1)</w:t>
            </w:r>
          </w:p>
        </w:tc>
        <w:tc>
          <w:tcPr>
            <w:tcW w:w="2409" w:type="dxa"/>
          </w:tcPr>
          <w:p w14:paraId="39DF5BCD" w14:textId="705B77C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(0.4-1.2)</w:t>
            </w:r>
          </w:p>
        </w:tc>
        <w:tc>
          <w:tcPr>
            <w:tcW w:w="2268" w:type="dxa"/>
          </w:tcPr>
          <w:p w14:paraId="50CCE758" w14:textId="60A4837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(0.4-0.7)</w:t>
            </w:r>
          </w:p>
        </w:tc>
        <w:tc>
          <w:tcPr>
            <w:tcW w:w="1978" w:type="dxa"/>
          </w:tcPr>
          <w:p w14:paraId="08A4E52F" w14:textId="22CDD77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89(0.043-3.546)</w:t>
            </w:r>
          </w:p>
        </w:tc>
        <w:tc>
          <w:tcPr>
            <w:tcW w:w="717" w:type="dxa"/>
          </w:tcPr>
          <w:p w14:paraId="48D18D28" w14:textId="71B3D16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2550" w:type="dxa"/>
          </w:tcPr>
          <w:p w14:paraId="718551DD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AE0973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0BBBCDA" w14:textId="5EEF1E9C" w:rsidTr="00FF5A11">
        <w:trPr>
          <w:trHeight w:val="239"/>
        </w:trPr>
        <w:tc>
          <w:tcPr>
            <w:tcW w:w="3823" w:type="dxa"/>
          </w:tcPr>
          <w:p w14:paraId="5D6230A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telet count</w:t>
            </w:r>
          </w:p>
          <w:p w14:paraId="465DE2C0" w14:textId="1AF16A2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25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250; ref=≤250)</w:t>
            </w:r>
          </w:p>
        </w:tc>
        <w:tc>
          <w:tcPr>
            <w:tcW w:w="2409" w:type="dxa"/>
          </w:tcPr>
          <w:p w14:paraId="1AD0BE3D" w14:textId="43A492E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5(211-339)</w:t>
            </w:r>
          </w:p>
        </w:tc>
        <w:tc>
          <w:tcPr>
            <w:tcW w:w="2268" w:type="dxa"/>
          </w:tcPr>
          <w:p w14:paraId="603E4810" w14:textId="2271991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3(174-316)</w:t>
            </w:r>
          </w:p>
        </w:tc>
        <w:tc>
          <w:tcPr>
            <w:tcW w:w="1978" w:type="dxa"/>
          </w:tcPr>
          <w:p w14:paraId="412D4458" w14:textId="26E0F8A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319(0.305-5.706)</w:t>
            </w:r>
          </w:p>
        </w:tc>
        <w:tc>
          <w:tcPr>
            <w:tcW w:w="717" w:type="dxa"/>
          </w:tcPr>
          <w:p w14:paraId="551EDF82" w14:textId="4F771E4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2550" w:type="dxa"/>
          </w:tcPr>
          <w:p w14:paraId="4C72BE5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E7FA36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F14073F" w14:textId="4D7C4B3E" w:rsidTr="00FF5A11">
        <w:trPr>
          <w:trHeight w:val="239"/>
        </w:trPr>
        <w:tc>
          <w:tcPr>
            <w:tcW w:w="3823" w:type="dxa"/>
          </w:tcPr>
          <w:p w14:paraId="12CC338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hrombin time</w:t>
            </w:r>
          </w:p>
          <w:p w14:paraId="7D48DDFE" w14:textId="3EE2837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(≤110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10; ref=≤110)</w:t>
            </w:r>
          </w:p>
        </w:tc>
        <w:tc>
          <w:tcPr>
            <w:tcW w:w="2409" w:type="dxa"/>
          </w:tcPr>
          <w:p w14:paraId="6F796191" w14:textId="5ED1FE1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01(95-108)</w:t>
            </w:r>
          </w:p>
        </w:tc>
        <w:tc>
          <w:tcPr>
            <w:tcW w:w="2268" w:type="dxa"/>
          </w:tcPr>
          <w:p w14:paraId="76C7C6F5" w14:textId="39C7BDB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(83-103)</w:t>
            </w:r>
          </w:p>
        </w:tc>
        <w:tc>
          <w:tcPr>
            <w:tcW w:w="1978" w:type="dxa"/>
          </w:tcPr>
          <w:p w14:paraId="22FAD3CA" w14:textId="0F923BD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(0-0)</w:t>
            </w:r>
          </w:p>
        </w:tc>
        <w:tc>
          <w:tcPr>
            <w:tcW w:w="717" w:type="dxa"/>
          </w:tcPr>
          <w:p w14:paraId="1EA0E11A" w14:textId="4F1FE67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50" w:type="dxa"/>
          </w:tcPr>
          <w:p w14:paraId="42F7784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5AF701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1AA0ACF" w14:textId="4C56A2BB" w:rsidTr="00FF5A11">
        <w:trPr>
          <w:trHeight w:val="63"/>
        </w:trPr>
        <w:tc>
          <w:tcPr>
            <w:tcW w:w="3823" w:type="dxa"/>
          </w:tcPr>
          <w:p w14:paraId="78DC575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R</w:t>
            </w:r>
          </w:p>
          <w:p w14:paraId="0E66C46C" w14:textId="381039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/&gt;1; ref=≤1)</w:t>
            </w:r>
          </w:p>
        </w:tc>
        <w:tc>
          <w:tcPr>
            <w:tcW w:w="2409" w:type="dxa"/>
          </w:tcPr>
          <w:p w14:paraId="178A101F" w14:textId="7470785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(0.95-1.03)</w:t>
            </w:r>
          </w:p>
        </w:tc>
        <w:tc>
          <w:tcPr>
            <w:tcW w:w="2268" w:type="dxa"/>
          </w:tcPr>
          <w:p w14:paraId="5750F442" w14:textId="384D0CB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9(0.98-1.13)</w:t>
            </w:r>
          </w:p>
        </w:tc>
        <w:tc>
          <w:tcPr>
            <w:tcW w:w="1978" w:type="dxa"/>
          </w:tcPr>
          <w:p w14:paraId="6F5E74EA" w14:textId="237BE2B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0.267(1.143-92.256)</w:t>
            </w:r>
          </w:p>
        </w:tc>
        <w:tc>
          <w:tcPr>
            <w:tcW w:w="717" w:type="dxa"/>
          </w:tcPr>
          <w:p w14:paraId="2699212C" w14:textId="232C65B3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2550" w:type="dxa"/>
          </w:tcPr>
          <w:p w14:paraId="23E05366" w14:textId="1EA97B9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25(0.374-45.520)</w:t>
            </w:r>
          </w:p>
        </w:tc>
        <w:tc>
          <w:tcPr>
            <w:tcW w:w="851" w:type="dxa"/>
          </w:tcPr>
          <w:p w14:paraId="6F4564CC" w14:textId="640BF0A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7</w:t>
            </w:r>
          </w:p>
        </w:tc>
      </w:tr>
      <w:tr w:rsidR="003E5D97" w:rsidRPr="002B7FB3" w14:paraId="343EC4F2" w14:textId="4D66767B" w:rsidTr="00FF5A11">
        <w:trPr>
          <w:trHeight w:val="307"/>
        </w:trPr>
        <w:tc>
          <w:tcPr>
            <w:tcW w:w="3823" w:type="dxa"/>
          </w:tcPr>
          <w:p w14:paraId="430BF4E9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oglobin</w:t>
            </w:r>
          </w:p>
          <w:p w14:paraId="536DA3BB" w14:textId="3CBF68A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/L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≤13/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13; ref=≤13)</w:t>
            </w:r>
          </w:p>
        </w:tc>
        <w:tc>
          <w:tcPr>
            <w:tcW w:w="2409" w:type="dxa"/>
          </w:tcPr>
          <w:p w14:paraId="302F126E" w14:textId="58F0F6F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45-14)</w:t>
            </w:r>
          </w:p>
        </w:tc>
        <w:tc>
          <w:tcPr>
            <w:tcW w:w="2268" w:type="dxa"/>
          </w:tcPr>
          <w:p w14:paraId="3366A71F" w14:textId="2592BC1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12-15)</w:t>
            </w:r>
          </w:p>
        </w:tc>
        <w:tc>
          <w:tcPr>
            <w:tcW w:w="1978" w:type="dxa"/>
          </w:tcPr>
          <w:p w14:paraId="57BCF061" w14:textId="7CEDA4E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3(0.061-1.812)</w:t>
            </w:r>
          </w:p>
        </w:tc>
        <w:tc>
          <w:tcPr>
            <w:tcW w:w="717" w:type="dxa"/>
          </w:tcPr>
          <w:p w14:paraId="18E2C31B" w14:textId="2259A02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2550" w:type="dxa"/>
          </w:tcPr>
          <w:p w14:paraId="5523DBA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25113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00824991" w14:textId="0FF52663" w:rsidTr="00FF5A11">
        <w:trPr>
          <w:trHeight w:val="252"/>
        </w:trPr>
        <w:tc>
          <w:tcPr>
            <w:tcW w:w="3823" w:type="dxa"/>
          </w:tcPr>
          <w:p w14:paraId="1551F604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671649BC" w14:textId="0457C66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g/L(≤10/ &gt;10; ref=≤10)</w:t>
            </w:r>
          </w:p>
        </w:tc>
        <w:tc>
          <w:tcPr>
            <w:tcW w:w="2409" w:type="dxa"/>
          </w:tcPr>
          <w:p w14:paraId="5D17989F" w14:textId="79798C1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3(5.0-28.5)</w:t>
            </w:r>
          </w:p>
        </w:tc>
        <w:tc>
          <w:tcPr>
            <w:tcW w:w="2268" w:type="dxa"/>
          </w:tcPr>
          <w:p w14:paraId="462A24A1" w14:textId="6864025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0(2.9-29.9)</w:t>
            </w:r>
          </w:p>
        </w:tc>
        <w:tc>
          <w:tcPr>
            <w:tcW w:w="1978" w:type="dxa"/>
          </w:tcPr>
          <w:p w14:paraId="74DE5C34" w14:textId="70AB885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406(0.321-6.160)</w:t>
            </w:r>
          </w:p>
        </w:tc>
        <w:tc>
          <w:tcPr>
            <w:tcW w:w="717" w:type="dxa"/>
          </w:tcPr>
          <w:p w14:paraId="6D46F81B" w14:textId="3A7AA5C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1</w:t>
            </w:r>
          </w:p>
        </w:tc>
        <w:tc>
          <w:tcPr>
            <w:tcW w:w="2550" w:type="dxa"/>
          </w:tcPr>
          <w:p w14:paraId="4AAB85E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E7DF1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B907E6A" w14:textId="6B3C41DB" w:rsidTr="00FF5A11">
        <w:trPr>
          <w:trHeight w:val="239"/>
        </w:trPr>
        <w:tc>
          <w:tcPr>
            <w:tcW w:w="3823" w:type="dxa"/>
          </w:tcPr>
          <w:p w14:paraId="3C5F459D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perative time</w:t>
            </w:r>
          </w:p>
          <w:p w14:paraId="214CED76" w14:textId="2DFE7CA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nutes(≤360/ &gt;360; ref=≤360)</w:t>
            </w:r>
          </w:p>
        </w:tc>
        <w:tc>
          <w:tcPr>
            <w:tcW w:w="2409" w:type="dxa"/>
          </w:tcPr>
          <w:p w14:paraId="1F3E7AAC" w14:textId="064ABBF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0(225-355)</w:t>
            </w:r>
          </w:p>
        </w:tc>
        <w:tc>
          <w:tcPr>
            <w:tcW w:w="2268" w:type="dxa"/>
          </w:tcPr>
          <w:p w14:paraId="01B67C11" w14:textId="7D9D015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0(358-354)</w:t>
            </w:r>
          </w:p>
        </w:tc>
        <w:tc>
          <w:tcPr>
            <w:tcW w:w="1978" w:type="dxa"/>
          </w:tcPr>
          <w:p w14:paraId="1593644D" w14:textId="34DF8C7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(0-0)</w:t>
            </w:r>
          </w:p>
        </w:tc>
        <w:tc>
          <w:tcPr>
            <w:tcW w:w="717" w:type="dxa"/>
          </w:tcPr>
          <w:p w14:paraId="3AF4DD4F" w14:textId="036C6FE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2550" w:type="dxa"/>
          </w:tcPr>
          <w:p w14:paraId="1E34DD8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016937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1A8D8D64" w14:textId="7246E16F" w:rsidTr="00FF5A11">
        <w:trPr>
          <w:trHeight w:val="239"/>
        </w:trPr>
        <w:tc>
          <w:tcPr>
            <w:tcW w:w="3823" w:type="dxa"/>
          </w:tcPr>
          <w:p w14:paraId="2A69E60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BC </w:t>
            </w:r>
          </w:p>
          <w:p w14:paraId="114E5984" w14:textId="3BA9922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</w:t>
            </w: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;ref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No)</w:t>
            </w:r>
          </w:p>
        </w:tc>
        <w:tc>
          <w:tcPr>
            <w:tcW w:w="2409" w:type="dxa"/>
          </w:tcPr>
          <w:p w14:paraId="05CCC87E" w14:textId="4EBEFCF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(53.8)/18(46.2)</w:t>
            </w:r>
          </w:p>
        </w:tc>
        <w:tc>
          <w:tcPr>
            <w:tcW w:w="2268" w:type="dxa"/>
          </w:tcPr>
          <w:p w14:paraId="47BAC467" w14:textId="41D081D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77.8)/2(22.2)</w:t>
            </w:r>
          </w:p>
        </w:tc>
        <w:tc>
          <w:tcPr>
            <w:tcW w:w="1978" w:type="dxa"/>
          </w:tcPr>
          <w:p w14:paraId="6D562E9B" w14:textId="08DF59C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3(0.061-1.812)</w:t>
            </w:r>
          </w:p>
        </w:tc>
        <w:tc>
          <w:tcPr>
            <w:tcW w:w="717" w:type="dxa"/>
          </w:tcPr>
          <w:p w14:paraId="1C342B58" w14:textId="33A9708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2550" w:type="dxa"/>
          </w:tcPr>
          <w:p w14:paraId="7EA7D1D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3A355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F8A574D" w14:textId="4492AAE0" w:rsidTr="00FF5A11">
        <w:trPr>
          <w:trHeight w:val="239"/>
        </w:trPr>
        <w:tc>
          <w:tcPr>
            <w:tcW w:w="3823" w:type="dxa"/>
          </w:tcPr>
          <w:p w14:paraId="4D5183E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4375FEC2" w14:textId="4B3E3D8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No/Yes(%);ref=No)</w:t>
            </w:r>
          </w:p>
        </w:tc>
        <w:tc>
          <w:tcPr>
            <w:tcW w:w="2409" w:type="dxa"/>
          </w:tcPr>
          <w:p w14:paraId="20BB329E" w14:textId="71E81BFF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(51.3)/19(48.7)</w:t>
            </w:r>
          </w:p>
        </w:tc>
        <w:tc>
          <w:tcPr>
            <w:tcW w:w="2268" w:type="dxa"/>
          </w:tcPr>
          <w:p w14:paraId="1A0F01AF" w14:textId="0DB12A5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(66.7)/3(33.3)</w:t>
            </w:r>
          </w:p>
        </w:tc>
        <w:tc>
          <w:tcPr>
            <w:tcW w:w="1978" w:type="dxa"/>
          </w:tcPr>
          <w:p w14:paraId="20101F96" w14:textId="2CAA4C9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6(0.115-2.410)</w:t>
            </w:r>
          </w:p>
        </w:tc>
        <w:tc>
          <w:tcPr>
            <w:tcW w:w="717" w:type="dxa"/>
          </w:tcPr>
          <w:p w14:paraId="48919E95" w14:textId="42650FD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2550" w:type="dxa"/>
          </w:tcPr>
          <w:p w14:paraId="12A7D9C1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03AEB2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5E133515" w14:textId="52F08EFD" w:rsidTr="00FF5A11">
        <w:trPr>
          <w:trHeight w:val="239"/>
        </w:trPr>
        <w:tc>
          <w:tcPr>
            <w:tcW w:w="3823" w:type="dxa"/>
          </w:tcPr>
          <w:p w14:paraId="52D378F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1 resection</w:t>
            </w:r>
          </w:p>
          <w:p w14:paraId="0944119F" w14:textId="6162349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R1) (%); ref= </w:t>
            </w:r>
            <w:r w:rsidR="00FC69B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0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1364C2C7" w14:textId="37FBEED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(92.3)/3(7.7)</w:t>
            </w:r>
          </w:p>
        </w:tc>
        <w:tc>
          <w:tcPr>
            <w:tcW w:w="2268" w:type="dxa"/>
          </w:tcPr>
          <w:p w14:paraId="07786B50" w14:textId="0BF62F3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(88.9)/1(11.1)</w:t>
            </w:r>
          </w:p>
        </w:tc>
        <w:tc>
          <w:tcPr>
            <w:tcW w:w="1978" w:type="dxa"/>
          </w:tcPr>
          <w:p w14:paraId="6726A9C0" w14:textId="5D9E7CE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500(0.138-16.359)</w:t>
            </w:r>
          </w:p>
        </w:tc>
        <w:tc>
          <w:tcPr>
            <w:tcW w:w="717" w:type="dxa"/>
          </w:tcPr>
          <w:p w14:paraId="1B9100BF" w14:textId="043E056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2550" w:type="dxa"/>
          </w:tcPr>
          <w:p w14:paraId="226F8D46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8BA01E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C28920C" w14:textId="30B4BBBD" w:rsidTr="00FF5A11">
        <w:trPr>
          <w:trHeight w:val="252"/>
        </w:trPr>
        <w:tc>
          <w:tcPr>
            <w:tcW w:w="3823" w:type="dxa"/>
          </w:tcPr>
          <w:p w14:paraId="5BC52C39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VI</w:t>
            </w:r>
          </w:p>
          <w:p w14:paraId="21E85154" w14:textId="363E799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6884D02A" w14:textId="5ADC595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(64.1)/14(35.9)</w:t>
            </w:r>
          </w:p>
        </w:tc>
        <w:tc>
          <w:tcPr>
            <w:tcW w:w="2268" w:type="dxa"/>
          </w:tcPr>
          <w:p w14:paraId="372BEE26" w14:textId="050CA47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55.6)/4(44.4)</w:t>
            </w:r>
          </w:p>
        </w:tc>
        <w:tc>
          <w:tcPr>
            <w:tcW w:w="1978" w:type="dxa"/>
          </w:tcPr>
          <w:p w14:paraId="4A3795C5" w14:textId="154AA91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429(0.329-6.204)</w:t>
            </w:r>
          </w:p>
        </w:tc>
        <w:tc>
          <w:tcPr>
            <w:tcW w:w="717" w:type="dxa"/>
          </w:tcPr>
          <w:p w14:paraId="4A32D47E" w14:textId="35EDE76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2550" w:type="dxa"/>
          </w:tcPr>
          <w:p w14:paraId="7F8F6B3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10CCD5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6446955B" w14:textId="47564661" w:rsidTr="00FF5A11">
        <w:trPr>
          <w:trHeight w:val="239"/>
        </w:trPr>
        <w:tc>
          <w:tcPr>
            <w:tcW w:w="3823" w:type="dxa"/>
          </w:tcPr>
          <w:p w14:paraId="1E67DE4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VI</w:t>
            </w:r>
          </w:p>
          <w:p w14:paraId="7B77B6B7" w14:textId="11C7221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3AA97AF3" w14:textId="17AAAFB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(84.6)/5(12.8)</w:t>
            </w:r>
          </w:p>
        </w:tc>
        <w:tc>
          <w:tcPr>
            <w:tcW w:w="2268" w:type="dxa"/>
          </w:tcPr>
          <w:p w14:paraId="046A2099" w14:textId="0E6877E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33.3)/4(44.4)</w:t>
            </w:r>
          </w:p>
        </w:tc>
        <w:tc>
          <w:tcPr>
            <w:tcW w:w="1978" w:type="dxa"/>
          </w:tcPr>
          <w:p w14:paraId="401166FE" w14:textId="5A1846C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8.800(1.502-51.556)</w:t>
            </w:r>
          </w:p>
        </w:tc>
        <w:tc>
          <w:tcPr>
            <w:tcW w:w="717" w:type="dxa"/>
          </w:tcPr>
          <w:p w14:paraId="12DE887C" w14:textId="0D5A51CE" w:rsidR="003E5D97" w:rsidRPr="002B7FB3" w:rsidRDefault="003E5D97" w:rsidP="003E5D97">
            <w:pPr>
              <w:tabs>
                <w:tab w:val="left" w:pos="644"/>
              </w:tabs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550" w:type="dxa"/>
          </w:tcPr>
          <w:p w14:paraId="0ADB281B" w14:textId="3A22FA5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600(1.659-81.102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851" w:type="dxa"/>
          </w:tcPr>
          <w:p w14:paraId="2935A320" w14:textId="20941F8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</w:tr>
      <w:tr w:rsidR="003E5D97" w:rsidRPr="002B7FB3" w14:paraId="00FBCF64" w14:textId="714E12E3" w:rsidTr="00FF5A11">
        <w:trPr>
          <w:trHeight w:val="274"/>
        </w:trPr>
        <w:tc>
          <w:tcPr>
            <w:tcW w:w="3823" w:type="dxa"/>
          </w:tcPr>
          <w:p w14:paraId="0495715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umor grading</w:t>
            </w:r>
          </w:p>
          <w:p w14:paraId="02DCB1E8" w14:textId="742AE98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G1/G2)/( G3/G4) (%);ref= G1/G2)</w:t>
            </w:r>
          </w:p>
        </w:tc>
        <w:tc>
          <w:tcPr>
            <w:tcW w:w="2409" w:type="dxa"/>
          </w:tcPr>
          <w:p w14:paraId="67A1CFB2" w14:textId="49A5433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(79.5)/6(15.4)</w:t>
            </w:r>
          </w:p>
        </w:tc>
        <w:tc>
          <w:tcPr>
            <w:tcW w:w="2268" w:type="dxa"/>
          </w:tcPr>
          <w:p w14:paraId="73BC9864" w14:textId="162005C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(44.4)/4(44.4)</w:t>
            </w:r>
          </w:p>
        </w:tc>
        <w:tc>
          <w:tcPr>
            <w:tcW w:w="1978" w:type="dxa"/>
          </w:tcPr>
          <w:p w14:paraId="4B68A087" w14:textId="09075D3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5.167(1.004-26.597)</w:t>
            </w:r>
          </w:p>
        </w:tc>
        <w:tc>
          <w:tcPr>
            <w:tcW w:w="717" w:type="dxa"/>
          </w:tcPr>
          <w:p w14:paraId="45A9C545" w14:textId="7D0127F8" w:rsidR="003E5D97" w:rsidRPr="002B7FB3" w:rsidRDefault="003E5D97" w:rsidP="003E5D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550" w:type="dxa"/>
          </w:tcPr>
          <w:p w14:paraId="17D6A50C" w14:textId="3A2ED34C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3.107(0.372-25.953)</w:t>
            </w:r>
          </w:p>
        </w:tc>
        <w:tc>
          <w:tcPr>
            <w:tcW w:w="851" w:type="dxa"/>
          </w:tcPr>
          <w:p w14:paraId="202ED644" w14:textId="3FDFCB5D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295</w:t>
            </w:r>
          </w:p>
        </w:tc>
      </w:tr>
      <w:tr w:rsidR="003E5D97" w:rsidRPr="002B7FB3" w14:paraId="783D6A42" w14:textId="79E83037" w:rsidTr="00FF5A11">
        <w:trPr>
          <w:trHeight w:val="239"/>
        </w:trPr>
        <w:tc>
          <w:tcPr>
            <w:tcW w:w="3823" w:type="dxa"/>
          </w:tcPr>
          <w:p w14:paraId="7A9B6D18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</w:t>
            </w:r>
            <w:proofErr w:type="spellEnd"/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tegory</w:t>
            </w:r>
          </w:p>
          <w:p w14:paraId="574FEB32" w14:textId="37B51F9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0/N1(%);ref=N0)</w:t>
            </w:r>
          </w:p>
        </w:tc>
        <w:tc>
          <w:tcPr>
            <w:tcW w:w="2409" w:type="dxa"/>
          </w:tcPr>
          <w:p w14:paraId="2FFEBC07" w14:textId="0991020A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66.7)/12 (30.8)</w:t>
            </w:r>
          </w:p>
        </w:tc>
        <w:tc>
          <w:tcPr>
            <w:tcW w:w="2268" w:type="dxa"/>
          </w:tcPr>
          <w:p w14:paraId="1EAE9AC7" w14:textId="4B9D8EE3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55.6)/3(33.3)</w:t>
            </w:r>
          </w:p>
        </w:tc>
        <w:tc>
          <w:tcPr>
            <w:tcW w:w="1978" w:type="dxa"/>
          </w:tcPr>
          <w:p w14:paraId="301AAEAD" w14:textId="02FB16C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1.300(0.266-6.352)</w:t>
            </w:r>
          </w:p>
        </w:tc>
        <w:tc>
          <w:tcPr>
            <w:tcW w:w="717" w:type="dxa"/>
          </w:tcPr>
          <w:p w14:paraId="5A8015D5" w14:textId="1AF60A08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46</w:t>
            </w:r>
          </w:p>
        </w:tc>
        <w:tc>
          <w:tcPr>
            <w:tcW w:w="2550" w:type="dxa"/>
          </w:tcPr>
          <w:p w14:paraId="61E864CC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7E5CA7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333EE7AC" w14:textId="09EE47B9" w:rsidTr="00FF5A11">
        <w:trPr>
          <w:trHeight w:val="239"/>
        </w:trPr>
        <w:tc>
          <w:tcPr>
            <w:tcW w:w="3823" w:type="dxa"/>
          </w:tcPr>
          <w:p w14:paraId="2AAA63B4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time</w:t>
            </w:r>
          </w:p>
          <w:p w14:paraId="67225731" w14:textId="65BFA75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＞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%),ref=1</w:t>
            </w: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）</w:t>
            </w:r>
          </w:p>
        </w:tc>
        <w:tc>
          <w:tcPr>
            <w:tcW w:w="2409" w:type="dxa"/>
          </w:tcPr>
          <w:p w14:paraId="2B77DE53" w14:textId="096FD646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(66.7)/13(33.3)</w:t>
            </w:r>
          </w:p>
        </w:tc>
        <w:tc>
          <w:tcPr>
            <w:tcW w:w="2268" w:type="dxa"/>
          </w:tcPr>
          <w:p w14:paraId="2F292679" w14:textId="66AC93C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77.8)/2(22.2)</w:t>
            </w:r>
          </w:p>
        </w:tc>
        <w:tc>
          <w:tcPr>
            <w:tcW w:w="1978" w:type="dxa"/>
          </w:tcPr>
          <w:p w14:paraId="7F32A9D6" w14:textId="71388F2B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(0.104-3.149)</w:t>
            </w:r>
          </w:p>
        </w:tc>
        <w:tc>
          <w:tcPr>
            <w:tcW w:w="717" w:type="dxa"/>
          </w:tcPr>
          <w:p w14:paraId="3098E2BB" w14:textId="683C09D2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2550" w:type="dxa"/>
          </w:tcPr>
          <w:p w14:paraId="7E0606B0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61A79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8BBF38D" w14:textId="2656BDA8" w:rsidTr="00FF5A11">
        <w:trPr>
          <w:trHeight w:val="239"/>
        </w:trPr>
        <w:tc>
          <w:tcPr>
            <w:tcW w:w="3823" w:type="dxa"/>
          </w:tcPr>
          <w:p w14:paraId="1E902327" w14:textId="77777777" w:rsidR="003E5D97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spitalization</w:t>
            </w:r>
          </w:p>
          <w:p w14:paraId="0F4A86C2" w14:textId="1AA14844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s(≤14/&gt;14(%); ref=≤14)</w:t>
            </w:r>
          </w:p>
        </w:tc>
        <w:tc>
          <w:tcPr>
            <w:tcW w:w="2409" w:type="dxa"/>
          </w:tcPr>
          <w:p w14:paraId="392068B7" w14:textId="620B1EF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010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(9-24)</w:t>
            </w:r>
          </w:p>
        </w:tc>
        <w:tc>
          <w:tcPr>
            <w:tcW w:w="2268" w:type="dxa"/>
          </w:tcPr>
          <w:p w14:paraId="4C84FCE6" w14:textId="4F1A5D69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010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(10-26)</w:t>
            </w:r>
          </w:p>
        </w:tc>
        <w:tc>
          <w:tcPr>
            <w:tcW w:w="1978" w:type="dxa"/>
          </w:tcPr>
          <w:p w14:paraId="060F85C5" w14:textId="29531AD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475(0.104-2.175)</w:t>
            </w:r>
          </w:p>
        </w:tc>
        <w:tc>
          <w:tcPr>
            <w:tcW w:w="717" w:type="dxa"/>
          </w:tcPr>
          <w:p w14:paraId="2B5DFCB7" w14:textId="4BDB60FE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2550" w:type="dxa"/>
          </w:tcPr>
          <w:p w14:paraId="31471B8D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69E6C3F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E5D97" w:rsidRPr="002B7FB3" w14:paraId="4DEDF674" w14:textId="4432B7F3" w:rsidTr="00FF5A11">
        <w:trPr>
          <w:trHeight w:val="239"/>
        </w:trPr>
        <w:tc>
          <w:tcPr>
            <w:tcW w:w="3823" w:type="dxa"/>
          </w:tcPr>
          <w:p w14:paraId="0D61B73A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juvant therapy </w:t>
            </w:r>
          </w:p>
          <w:p w14:paraId="16FD2366" w14:textId="78BEF00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o/Yes(%);ref=No)</w:t>
            </w:r>
          </w:p>
        </w:tc>
        <w:tc>
          <w:tcPr>
            <w:tcW w:w="2409" w:type="dxa"/>
          </w:tcPr>
          <w:p w14:paraId="0843B88E" w14:textId="273B0CC1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(74.4)/10(25.6)</w:t>
            </w:r>
          </w:p>
        </w:tc>
        <w:tc>
          <w:tcPr>
            <w:tcW w:w="2268" w:type="dxa"/>
          </w:tcPr>
          <w:p w14:paraId="79864391" w14:textId="633FBBA5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77.8)/2(22.2)</w:t>
            </w:r>
          </w:p>
        </w:tc>
        <w:tc>
          <w:tcPr>
            <w:tcW w:w="1978" w:type="dxa"/>
          </w:tcPr>
          <w:p w14:paraId="316F2BD5" w14:textId="678130D0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 (0.147-4.665)</w:t>
            </w:r>
          </w:p>
        </w:tc>
        <w:tc>
          <w:tcPr>
            <w:tcW w:w="717" w:type="dxa"/>
          </w:tcPr>
          <w:p w14:paraId="290BD16A" w14:textId="2EC3E66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2550" w:type="dxa"/>
          </w:tcPr>
          <w:p w14:paraId="5679BEE3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4A92AAB" w14:textId="77777777" w:rsidR="003E5D97" w:rsidRPr="002B7FB3" w:rsidRDefault="003E5D97" w:rsidP="003E5D9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13E6C00" w14:textId="5EDB2324" w:rsidR="00F07570" w:rsidRPr="00E422BD" w:rsidRDefault="00605660" w:rsidP="00671BBD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24" w:name="OLE_LINK15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Note: The multiplex data were divided into high and low expression groups based on the median</w:t>
      </w:r>
      <w:r w:rsidR="00F32534"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.</w:t>
      </w:r>
    </w:p>
    <w:p w14:paraId="20695807" w14:textId="2AAEE301" w:rsidR="00D32E43" w:rsidRPr="00E422BD" w:rsidRDefault="00D32E43" w:rsidP="001A589A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bbreviations: ALT, alanine </w:t>
      </w:r>
      <w:proofErr w:type="spellStart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aminotransferase;ASA,American</w:t>
      </w:r>
      <w:proofErr w:type="spellEnd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ociety of </w:t>
      </w:r>
      <w:proofErr w:type="spellStart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Anesthesiologists;AST</w:t>
      </w:r>
      <w:proofErr w:type="spellEnd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, aspartate aminotransferase; BMI, body mass index; CRP, C-­reactive protein;</w:t>
      </w:r>
      <w:r w:rsidR="001D1F46"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F, female;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FFP,Fresh</w:t>
      </w:r>
      <w:proofErr w:type="spellEnd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frozen plasma; </w:t>
      </w:r>
      <w:proofErr w:type="spellStart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GGT,gamma</w:t>
      </w:r>
      <w:proofErr w:type="spellEnd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-glutamyl transferase; HR, hazard ratio; </w:t>
      </w:r>
      <w:proofErr w:type="spellStart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iCCA</w:t>
      </w:r>
      <w:proofErr w:type="spellEnd"/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, intrahepatic cholangiocarcinoma; ICU, intensive care unit; INR, international normalized ratio; LVI, lymph vascular invasion; </w:t>
      </w:r>
      <w:r w:rsidR="001D1F46"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, male; 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VI, microvascular invasion;  PRBC, 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>p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cked 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>r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d 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>b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ood 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>c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ells;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PVE, portal vein embolization; RFS,</w:t>
      </w:r>
      <w:r w:rsidR="001A589A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ecurrence free survival. Variables displaying a p</w:t>
      </w:r>
      <w:r w:rsidR="00F32534"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value &lt; 0.05 in the </w:t>
      </w:r>
      <w:r w:rsidR="00E422BD">
        <w:rPr>
          <w:rFonts w:ascii="Arial" w:hAnsi="Arial" w:cs="Arial"/>
          <w:color w:val="000000" w:themeColor="text1"/>
          <w:sz w:val="18"/>
          <w:szCs w:val="18"/>
          <w:lang w:val="en-US"/>
        </w:rPr>
        <w:t>u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ivariate </w:t>
      </w:r>
      <w:r w:rsidR="00E422BD">
        <w:rPr>
          <w:rFonts w:ascii="Arial" w:hAnsi="Arial" w:cs="Arial"/>
          <w:color w:val="000000" w:themeColor="text1"/>
          <w:sz w:val="18"/>
          <w:szCs w:val="18"/>
          <w:lang w:val="en-US"/>
        </w:rPr>
        <w:t>a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alysis were transferred into a multivariable </w:t>
      </w:r>
      <w:r w:rsidR="00E422BD">
        <w:rPr>
          <w:rFonts w:ascii="Arial" w:hAnsi="Arial" w:cs="Arial"/>
          <w:color w:val="000000" w:themeColor="text1"/>
          <w:sz w:val="18"/>
          <w:szCs w:val="18"/>
          <w:lang w:val="en-US"/>
        </w:rPr>
        <w:t>l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ogistic regression model.</w:t>
      </w:r>
    </w:p>
    <w:p w14:paraId="264A2D71" w14:textId="3FDC94F4" w:rsidR="00F87927" w:rsidRPr="00E422BD" w:rsidRDefault="00F87927" w:rsidP="001A589A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Note: multiplex date(×10</w:t>
      </w:r>
      <w:r w:rsidR="006D3832" w:rsidRPr="00E422BD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-5</w:t>
      </w:r>
      <w:r w:rsidRPr="00E422BD">
        <w:rPr>
          <w:rFonts w:ascii="Arial" w:hAnsi="Arial" w:cs="Arial"/>
          <w:color w:val="000000" w:themeColor="text1"/>
          <w:sz w:val="18"/>
          <w:szCs w:val="18"/>
          <w:lang w:val="en-US"/>
        </w:rPr>
        <w:t>).</w:t>
      </w:r>
    </w:p>
    <w:p w14:paraId="06657F82" w14:textId="77777777" w:rsidR="00F87927" w:rsidRPr="00C74268" w:rsidRDefault="00F87927" w:rsidP="001A589A">
      <w:pPr>
        <w:spacing w:line="360" w:lineRule="auto"/>
        <w:jc w:val="both"/>
        <w:rPr>
          <w:rFonts w:ascii="Arial" w:hAnsi="Arial"/>
          <w:color w:val="000000" w:themeColor="text1"/>
          <w:sz w:val="20"/>
          <w:szCs w:val="20"/>
          <w:lang w:val="en-US"/>
        </w:rPr>
      </w:pPr>
    </w:p>
    <w:bookmarkEnd w:id="24"/>
    <w:p w14:paraId="5CDC648A" w14:textId="77777777" w:rsidR="005555B8" w:rsidRPr="00C74268" w:rsidRDefault="005555B8" w:rsidP="001A589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B48B121" w14:textId="77777777" w:rsidR="005555B8" w:rsidRPr="00262DF2" w:rsidRDefault="005555B8" w:rsidP="00671BB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F2AFE47" w14:textId="77777777" w:rsidR="00621DE6" w:rsidRPr="00262DF2" w:rsidRDefault="00621DE6" w:rsidP="00671BB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A7745D" w14:textId="77777777" w:rsidR="00621DE6" w:rsidRPr="00262DF2" w:rsidRDefault="00621DE6" w:rsidP="00671BB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D5AA3AD" w14:textId="77777777" w:rsidR="005C72C4" w:rsidRPr="00262DF2" w:rsidRDefault="00621DE6" w:rsidP="00671BB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62DF2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Pr="00262DF2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REFLIST </w:instrText>
      </w:r>
      <w:r w:rsidR="00000000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Pr="00262DF2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</w:p>
    <w:p w14:paraId="746B50FC" w14:textId="77777777" w:rsidR="00650103" w:rsidRPr="00262DF2" w:rsidRDefault="0065010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650103" w:rsidRPr="00262DF2" w:rsidSect="00650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3C30E" w14:textId="77777777" w:rsidR="00A756F3" w:rsidRDefault="00A756F3" w:rsidP="00EC402C">
      <w:r>
        <w:separator/>
      </w:r>
    </w:p>
  </w:endnote>
  <w:endnote w:type="continuationSeparator" w:id="0">
    <w:p w14:paraId="21E47291" w14:textId="77777777" w:rsidR="00A756F3" w:rsidRDefault="00A756F3" w:rsidP="00EC4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D1F7B" w14:textId="77777777" w:rsidR="00A756F3" w:rsidRDefault="00A756F3" w:rsidP="00EC402C">
      <w:r>
        <w:separator/>
      </w:r>
    </w:p>
  </w:footnote>
  <w:footnote w:type="continuationSeparator" w:id="0">
    <w:p w14:paraId="1AC46FE3" w14:textId="77777777" w:rsidR="00A756F3" w:rsidRDefault="00A756F3" w:rsidP="00EC4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f2exap2tre2er0e7ptdwttvtxpfvrs555&quot;&gt;My EndNote Library&lt;record-ids&gt;&lt;item&gt;11926&lt;/item&gt;&lt;/record-ids&gt;&lt;/item&gt;&lt;/Libraries&gt;"/>
  </w:docVars>
  <w:rsids>
    <w:rsidRoot w:val="00E44759"/>
    <w:rsid w:val="00000907"/>
    <w:rsid w:val="00001AF8"/>
    <w:rsid w:val="00001EEA"/>
    <w:rsid w:val="00005566"/>
    <w:rsid w:val="000059F0"/>
    <w:rsid w:val="00013906"/>
    <w:rsid w:val="000144FB"/>
    <w:rsid w:val="00026712"/>
    <w:rsid w:val="00027B32"/>
    <w:rsid w:val="00037C94"/>
    <w:rsid w:val="00037D3F"/>
    <w:rsid w:val="000456C4"/>
    <w:rsid w:val="0005662D"/>
    <w:rsid w:val="000602D4"/>
    <w:rsid w:val="000642FF"/>
    <w:rsid w:val="000673A0"/>
    <w:rsid w:val="0007002C"/>
    <w:rsid w:val="00071C0A"/>
    <w:rsid w:val="0007322B"/>
    <w:rsid w:val="00074166"/>
    <w:rsid w:val="00076688"/>
    <w:rsid w:val="00076D7E"/>
    <w:rsid w:val="00082A0F"/>
    <w:rsid w:val="0008361C"/>
    <w:rsid w:val="0009003E"/>
    <w:rsid w:val="000914FB"/>
    <w:rsid w:val="000939ED"/>
    <w:rsid w:val="0009623C"/>
    <w:rsid w:val="000A006A"/>
    <w:rsid w:val="000A2201"/>
    <w:rsid w:val="000B0477"/>
    <w:rsid w:val="000B1E5E"/>
    <w:rsid w:val="000B62E9"/>
    <w:rsid w:val="000B6E24"/>
    <w:rsid w:val="000C69B9"/>
    <w:rsid w:val="000D07F0"/>
    <w:rsid w:val="000E2F1D"/>
    <w:rsid w:val="000E409B"/>
    <w:rsid w:val="000F3841"/>
    <w:rsid w:val="000F63D6"/>
    <w:rsid w:val="000F6DB5"/>
    <w:rsid w:val="00103FA8"/>
    <w:rsid w:val="00105DA9"/>
    <w:rsid w:val="001101C5"/>
    <w:rsid w:val="00111A37"/>
    <w:rsid w:val="001123B7"/>
    <w:rsid w:val="0011279F"/>
    <w:rsid w:val="0012020B"/>
    <w:rsid w:val="00120F8D"/>
    <w:rsid w:val="00130157"/>
    <w:rsid w:val="001306D7"/>
    <w:rsid w:val="00131981"/>
    <w:rsid w:val="00134CB2"/>
    <w:rsid w:val="0014155D"/>
    <w:rsid w:val="0014294E"/>
    <w:rsid w:val="00146928"/>
    <w:rsid w:val="001469F1"/>
    <w:rsid w:val="00147214"/>
    <w:rsid w:val="0016244C"/>
    <w:rsid w:val="00163084"/>
    <w:rsid w:val="00170B05"/>
    <w:rsid w:val="00170DB0"/>
    <w:rsid w:val="00170F4B"/>
    <w:rsid w:val="00173B28"/>
    <w:rsid w:val="00181594"/>
    <w:rsid w:val="00183844"/>
    <w:rsid w:val="00184F91"/>
    <w:rsid w:val="0019141C"/>
    <w:rsid w:val="001926C6"/>
    <w:rsid w:val="00195360"/>
    <w:rsid w:val="001A1168"/>
    <w:rsid w:val="001A1618"/>
    <w:rsid w:val="001A589A"/>
    <w:rsid w:val="001A590C"/>
    <w:rsid w:val="001B1275"/>
    <w:rsid w:val="001B37F8"/>
    <w:rsid w:val="001B582F"/>
    <w:rsid w:val="001B595E"/>
    <w:rsid w:val="001B5F26"/>
    <w:rsid w:val="001C0973"/>
    <w:rsid w:val="001C1436"/>
    <w:rsid w:val="001C446C"/>
    <w:rsid w:val="001C6794"/>
    <w:rsid w:val="001D1CB9"/>
    <w:rsid w:val="001D1F46"/>
    <w:rsid w:val="001D23FC"/>
    <w:rsid w:val="001D5D7C"/>
    <w:rsid w:val="001E2306"/>
    <w:rsid w:val="001F2A6B"/>
    <w:rsid w:val="001F6B5D"/>
    <w:rsid w:val="00200B15"/>
    <w:rsid w:val="00212CB4"/>
    <w:rsid w:val="00215904"/>
    <w:rsid w:val="00216127"/>
    <w:rsid w:val="0022015E"/>
    <w:rsid w:val="002235E3"/>
    <w:rsid w:val="002261A0"/>
    <w:rsid w:val="00232FC2"/>
    <w:rsid w:val="0023420E"/>
    <w:rsid w:val="002344DC"/>
    <w:rsid w:val="00240AB5"/>
    <w:rsid w:val="00240B03"/>
    <w:rsid w:val="00242DD3"/>
    <w:rsid w:val="00245438"/>
    <w:rsid w:val="002546D2"/>
    <w:rsid w:val="0025520B"/>
    <w:rsid w:val="00261E02"/>
    <w:rsid w:val="00262DF2"/>
    <w:rsid w:val="00262E51"/>
    <w:rsid w:val="002643DC"/>
    <w:rsid w:val="00267C90"/>
    <w:rsid w:val="0027225B"/>
    <w:rsid w:val="00272428"/>
    <w:rsid w:val="002739C9"/>
    <w:rsid w:val="00273F26"/>
    <w:rsid w:val="002749F6"/>
    <w:rsid w:val="0028338C"/>
    <w:rsid w:val="002843DF"/>
    <w:rsid w:val="00290D48"/>
    <w:rsid w:val="0029169E"/>
    <w:rsid w:val="002951E0"/>
    <w:rsid w:val="002957A0"/>
    <w:rsid w:val="00296A3A"/>
    <w:rsid w:val="002A02FB"/>
    <w:rsid w:val="002A278D"/>
    <w:rsid w:val="002A2BA0"/>
    <w:rsid w:val="002A4B06"/>
    <w:rsid w:val="002B6B91"/>
    <w:rsid w:val="002B7FB3"/>
    <w:rsid w:val="002C388D"/>
    <w:rsid w:val="002C79E0"/>
    <w:rsid w:val="002D6D80"/>
    <w:rsid w:val="002E6A86"/>
    <w:rsid w:val="002F20E2"/>
    <w:rsid w:val="002F75F9"/>
    <w:rsid w:val="002F7E72"/>
    <w:rsid w:val="00301394"/>
    <w:rsid w:val="003047FE"/>
    <w:rsid w:val="00306217"/>
    <w:rsid w:val="00306D35"/>
    <w:rsid w:val="00317523"/>
    <w:rsid w:val="00320688"/>
    <w:rsid w:val="003209E3"/>
    <w:rsid w:val="00326F0F"/>
    <w:rsid w:val="003278B1"/>
    <w:rsid w:val="00327AD1"/>
    <w:rsid w:val="00330C9E"/>
    <w:rsid w:val="0033672C"/>
    <w:rsid w:val="00346F9B"/>
    <w:rsid w:val="00347DF1"/>
    <w:rsid w:val="00350B60"/>
    <w:rsid w:val="00355B98"/>
    <w:rsid w:val="003576CE"/>
    <w:rsid w:val="00361F7B"/>
    <w:rsid w:val="00363DEE"/>
    <w:rsid w:val="003644D6"/>
    <w:rsid w:val="003657C2"/>
    <w:rsid w:val="00370112"/>
    <w:rsid w:val="003718EF"/>
    <w:rsid w:val="00371E7E"/>
    <w:rsid w:val="00375848"/>
    <w:rsid w:val="00377CB4"/>
    <w:rsid w:val="00385902"/>
    <w:rsid w:val="00385934"/>
    <w:rsid w:val="0039453F"/>
    <w:rsid w:val="003A3152"/>
    <w:rsid w:val="003A4B6D"/>
    <w:rsid w:val="003B5DA8"/>
    <w:rsid w:val="003B60B3"/>
    <w:rsid w:val="003B7D31"/>
    <w:rsid w:val="003D4773"/>
    <w:rsid w:val="003D559A"/>
    <w:rsid w:val="003D63D8"/>
    <w:rsid w:val="003D79B2"/>
    <w:rsid w:val="003E393B"/>
    <w:rsid w:val="003E5D97"/>
    <w:rsid w:val="00401F14"/>
    <w:rsid w:val="00403AFB"/>
    <w:rsid w:val="00403C8D"/>
    <w:rsid w:val="004114EF"/>
    <w:rsid w:val="004223D0"/>
    <w:rsid w:val="0042316D"/>
    <w:rsid w:val="00424D89"/>
    <w:rsid w:val="004273A9"/>
    <w:rsid w:val="00427D49"/>
    <w:rsid w:val="00431D3E"/>
    <w:rsid w:val="0043378C"/>
    <w:rsid w:val="00433D7D"/>
    <w:rsid w:val="004365FA"/>
    <w:rsid w:val="00437C55"/>
    <w:rsid w:val="00440783"/>
    <w:rsid w:val="00446E3A"/>
    <w:rsid w:val="0044788A"/>
    <w:rsid w:val="00450FE9"/>
    <w:rsid w:val="0045258B"/>
    <w:rsid w:val="00454055"/>
    <w:rsid w:val="00464849"/>
    <w:rsid w:val="00465282"/>
    <w:rsid w:val="00477142"/>
    <w:rsid w:val="0048027E"/>
    <w:rsid w:val="0048219A"/>
    <w:rsid w:val="00483EDC"/>
    <w:rsid w:val="00487672"/>
    <w:rsid w:val="00493F06"/>
    <w:rsid w:val="00497B0D"/>
    <w:rsid w:val="004A6D83"/>
    <w:rsid w:val="004A75D8"/>
    <w:rsid w:val="004A7BF0"/>
    <w:rsid w:val="004B2242"/>
    <w:rsid w:val="004B3424"/>
    <w:rsid w:val="004B4754"/>
    <w:rsid w:val="004C0B70"/>
    <w:rsid w:val="004C2157"/>
    <w:rsid w:val="004C2EEA"/>
    <w:rsid w:val="004D1095"/>
    <w:rsid w:val="004E0FCD"/>
    <w:rsid w:val="004E3393"/>
    <w:rsid w:val="004E6D88"/>
    <w:rsid w:val="004F09AB"/>
    <w:rsid w:val="004F3CFE"/>
    <w:rsid w:val="004F4E84"/>
    <w:rsid w:val="004F6929"/>
    <w:rsid w:val="00500D77"/>
    <w:rsid w:val="0050185E"/>
    <w:rsid w:val="005020EC"/>
    <w:rsid w:val="00503B22"/>
    <w:rsid w:val="0051251C"/>
    <w:rsid w:val="00513F15"/>
    <w:rsid w:val="00514B3F"/>
    <w:rsid w:val="0051713E"/>
    <w:rsid w:val="00525763"/>
    <w:rsid w:val="00531C00"/>
    <w:rsid w:val="00546F19"/>
    <w:rsid w:val="00551238"/>
    <w:rsid w:val="00551C9E"/>
    <w:rsid w:val="00552D28"/>
    <w:rsid w:val="00553952"/>
    <w:rsid w:val="005545E2"/>
    <w:rsid w:val="005555B8"/>
    <w:rsid w:val="005615CB"/>
    <w:rsid w:val="005616C9"/>
    <w:rsid w:val="00562AEC"/>
    <w:rsid w:val="00565660"/>
    <w:rsid w:val="00565BAD"/>
    <w:rsid w:val="00571D01"/>
    <w:rsid w:val="00577F4F"/>
    <w:rsid w:val="00584BB0"/>
    <w:rsid w:val="005850DE"/>
    <w:rsid w:val="005857BC"/>
    <w:rsid w:val="00585A72"/>
    <w:rsid w:val="00590767"/>
    <w:rsid w:val="00593C94"/>
    <w:rsid w:val="005A1333"/>
    <w:rsid w:val="005A6852"/>
    <w:rsid w:val="005B166A"/>
    <w:rsid w:val="005B31B7"/>
    <w:rsid w:val="005B38F3"/>
    <w:rsid w:val="005B4644"/>
    <w:rsid w:val="005B55F4"/>
    <w:rsid w:val="005C19D9"/>
    <w:rsid w:val="005C2310"/>
    <w:rsid w:val="005C471F"/>
    <w:rsid w:val="005C72C4"/>
    <w:rsid w:val="005D0267"/>
    <w:rsid w:val="005D67D9"/>
    <w:rsid w:val="005D6A6E"/>
    <w:rsid w:val="005F0DCB"/>
    <w:rsid w:val="005F3023"/>
    <w:rsid w:val="005F3656"/>
    <w:rsid w:val="005F3743"/>
    <w:rsid w:val="005F46C8"/>
    <w:rsid w:val="005F61E5"/>
    <w:rsid w:val="00600DBC"/>
    <w:rsid w:val="00605660"/>
    <w:rsid w:val="00605A96"/>
    <w:rsid w:val="006115A9"/>
    <w:rsid w:val="006122F3"/>
    <w:rsid w:val="00612C60"/>
    <w:rsid w:val="00614FC2"/>
    <w:rsid w:val="00616402"/>
    <w:rsid w:val="006215E0"/>
    <w:rsid w:val="00621DE6"/>
    <w:rsid w:val="006245AC"/>
    <w:rsid w:val="006257AB"/>
    <w:rsid w:val="00631706"/>
    <w:rsid w:val="00633083"/>
    <w:rsid w:val="00634FF9"/>
    <w:rsid w:val="006361F1"/>
    <w:rsid w:val="0063665A"/>
    <w:rsid w:val="0064376E"/>
    <w:rsid w:val="00650103"/>
    <w:rsid w:val="0065067B"/>
    <w:rsid w:val="0065256C"/>
    <w:rsid w:val="00655CE1"/>
    <w:rsid w:val="00661FFD"/>
    <w:rsid w:val="00662BDD"/>
    <w:rsid w:val="0066392E"/>
    <w:rsid w:val="00664175"/>
    <w:rsid w:val="00671BBD"/>
    <w:rsid w:val="00671D35"/>
    <w:rsid w:val="00671F75"/>
    <w:rsid w:val="006748B9"/>
    <w:rsid w:val="00674F0E"/>
    <w:rsid w:val="00677541"/>
    <w:rsid w:val="00681947"/>
    <w:rsid w:val="00687037"/>
    <w:rsid w:val="00694387"/>
    <w:rsid w:val="0069484F"/>
    <w:rsid w:val="00697152"/>
    <w:rsid w:val="00697C5C"/>
    <w:rsid w:val="006A265C"/>
    <w:rsid w:val="006A63B2"/>
    <w:rsid w:val="006B112E"/>
    <w:rsid w:val="006B3720"/>
    <w:rsid w:val="006C1FE0"/>
    <w:rsid w:val="006C20C3"/>
    <w:rsid w:val="006C2491"/>
    <w:rsid w:val="006C4345"/>
    <w:rsid w:val="006C5A0E"/>
    <w:rsid w:val="006C6539"/>
    <w:rsid w:val="006D04CF"/>
    <w:rsid w:val="006D3832"/>
    <w:rsid w:val="006D40D4"/>
    <w:rsid w:val="006D5D8C"/>
    <w:rsid w:val="006D7578"/>
    <w:rsid w:val="006E0C97"/>
    <w:rsid w:val="006E1F2F"/>
    <w:rsid w:val="006E4A9A"/>
    <w:rsid w:val="006E5BC3"/>
    <w:rsid w:val="006E6911"/>
    <w:rsid w:val="006F05DD"/>
    <w:rsid w:val="006F7D03"/>
    <w:rsid w:val="0070191D"/>
    <w:rsid w:val="00703610"/>
    <w:rsid w:val="00703FDC"/>
    <w:rsid w:val="007047A7"/>
    <w:rsid w:val="00706535"/>
    <w:rsid w:val="0071013E"/>
    <w:rsid w:val="007135A3"/>
    <w:rsid w:val="00722173"/>
    <w:rsid w:val="00722369"/>
    <w:rsid w:val="00725079"/>
    <w:rsid w:val="00733F9E"/>
    <w:rsid w:val="00734C5F"/>
    <w:rsid w:val="00737971"/>
    <w:rsid w:val="00740DF3"/>
    <w:rsid w:val="00742E7C"/>
    <w:rsid w:val="007433B5"/>
    <w:rsid w:val="00745247"/>
    <w:rsid w:val="00754AF8"/>
    <w:rsid w:val="00754FD5"/>
    <w:rsid w:val="0075531C"/>
    <w:rsid w:val="00757B8B"/>
    <w:rsid w:val="007610F6"/>
    <w:rsid w:val="00766155"/>
    <w:rsid w:val="00767AB1"/>
    <w:rsid w:val="00776AFD"/>
    <w:rsid w:val="00776CFC"/>
    <w:rsid w:val="00783B03"/>
    <w:rsid w:val="007A28FF"/>
    <w:rsid w:val="007A4386"/>
    <w:rsid w:val="007A6DF0"/>
    <w:rsid w:val="007A77C3"/>
    <w:rsid w:val="007B525A"/>
    <w:rsid w:val="007C11FE"/>
    <w:rsid w:val="007D0E05"/>
    <w:rsid w:val="007D1674"/>
    <w:rsid w:val="007D37D4"/>
    <w:rsid w:val="007D4018"/>
    <w:rsid w:val="007D4E6B"/>
    <w:rsid w:val="007D559D"/>
    <w:rsid w:val="007E0226"/>
    <w:rsid w:val="007E1491"/>
    <w:rsid w:val="007E2F57"/>
    <w:rsid w:val="007E310B"/>
    <w:rsid w:val="007E65F1"/>
    <w:rsid w:val="007E66BE"/>
    <w:rsid w:val="007F06FA"/>
    <w:rsid w:val="007F58D5"/>
    <w:rsid w:val="007F6624"/>
    <w:rsid w:val="007F6933"/>
    <w:rsid w:val="008001B6"/>
    <w:rsid w:val="00804D4B"/>
    <w:rsid w:val="00805AFB"/>
    <w:rsid w:val="008077D6"/>
    <w:rsid w:val="00810317"/>
    <w:rsid w:val="008123CE"/>
    <w:rsid w:val="00817E75"/>
    <w:rsid w:val="00817FD3"/>
    <w:rsid w:val="0082116A"/>
    <w:rsid w:val="00822C92"/>
    <w:rsid w:val="008250B9"/>
    <w:rsid w:val="008266CD"/>
    <w:rsid w:val="008300FA"/>
    <w:rsid w:val="00830BD9"/>
    <w:rsid w:val="00840441"/>
    <w:rsid w:val="00841B67"/>
    <w:rsid w:val="00842D48"/>
    <w:rsid w:val="00842E05"/>
    <w:rsid w:val="00844FA5"/>
    <w:rsid w:val="008455F5"/>
    <w:rsid w:val="00846E56"/>
    <w:rsid w:val="00847825"/>
    <w:rsid w:val="00854EE2"/>
    <w:rsid w:val="0085770F"/>
    <w:rsid w:val="0086484D"/>
    <w:rsid w:val="00866AAF"/>
    <w:rsid w:val="00867A8C"/>
    <w:rsid w:val="008726BE"/>
    <w:rsid w:val="0087727B"/>
    <w:rsid w:val="008804ED"/>
    <w:rsid w:val="00881ACB"/>
    <w:rsid w:val="0088289F"/>
    <w:rsid w:val="008963A5"/>
    <w:rsid w:val="008A10E0"/>
    <w:rsid w:val="008A3E74"/>
    <w:rsid w:val="008A48DF"/>
    <w:rsid w:val="008A54E5"/>
    <w:rsid w:val="008A5BB1"/>
    <w:rsid w:val="008C5086"/>
    <w:rsid w:val="008D3231"/>
    <w:rsid w:val="008D628D"/>
    <w:rsid w:val="008D7A4B"/>
    <w:rsid w:val="008E1837"/>
    <w:rsid w:val="008E60D3"/>
    <w:rsid w:val="008F2311"/>
    <w:rsid w:val="008F34B8"/>
    <w:rsid w:val="008F7C7E"/>
    <w:rsid w:val="00902A47"/>
    <w:rsid w:val="009042B1"/>
    <w:rsid w:val="00906A60"/>
    <w:rsid w:val="00907A35"/>
    <w:rsid w:val="00911F85"/>
    <w:rsid w:val="00913520"/>
    <w:rsid w:val="009150E6"/>
    <w:rsid w:val="0093103A"/>
    <w:rsid w:val="00931823"/>
    <w:rsid w:val="00936794"/>
    <w:rsid w:val="00944A9E"/>
    <w:rsid w:val="009537E1"/>
    <w:rsid w:val="00957762"/>
    <w:rsid w:val="009601FE"/>
    <w:rsid w:val="009615B1"/>
    <w:rsid w:val="0097014C"/>
    <w:rsid w:val="00970741"/>
    <w:rsid w:val="00971C15"/>
    <w:rsid w:val="00972516"/>
    <w:rsid w:val="00985CC2"/>
    <w:rsid w:val="00995E3F"/>
    <w:rsid w:val="009A35B2"/>
    <w:rsid w:val="009A7E8D"/>
    <w:rsid w:val="009C1AD7"/>
    <w:rsid w:val="009C6E35"/>
    <w:rsid w:val="009C70D5"/>
    <w:rsid w:val="009D0151"/>
    <w:rsid w:val="009D19CF"/>
    <w:rsid w:val="009E3BD5"/>
    <w:rsid w:val="009F009E"/>
    <w:rsid w:val="009F385D"/>
    <w:rsid w:val="009F456A"/>
    <w:rsid w:val="00A04B6E"/>
    <w:rsid w:val="00A04C51"/>
    <w:rsid w:val="00A10253"/>
    <w:rsid w:val="00A13D83"/>
    <w:rsid w:val="00A14F39"/>
    <w:rsid w:val="00A165C9"/>
    <w:rsid w:val="00A22B1E"/>
    <w:rsid w:val="00A24CCC"/>
    <w:rsid w:val="00A25B60"/>
    <w:rsid w:val="00A278E7"/>
    <w:rsid w:val="00A31E12"/>
    <w:rsid w:val="00A33CC9"/>
    <w:rsid w:val="00A3524F"/>
    <w:rsid w:val="00A35A0D"/>
    <w:rsid w:val="00A44D35"/>
    <w:rsid w:val="00A46D1E"/>
    <w:rsid w:val="00A47BDE"/>
    <w:rsid w:val="00A54643"/>
    <w:rsid w:val="00A548A4"/>
    <w:rsid w:val="00A55858"/>
    <w:rsid w:val="00A55B26"/>
    <w:rsid w:val="00A55CDE"/>
    <w:rsid w:val="00A5669C"/>
    <w:rsid w:val="00A62DA9"/>
    <w:rsid w:val="00A65F5A"/>
    <w:rsid w:val="00A70A2C"/>
    <w:rsid w:val="00A749BC"/>
    <w:rsid w:val="00A756F3"/>
    <w:rsid w:val="00A75A9A"/>
    <w:rsid w:val="00A7663E"/>
    <w:rsid w:val="00A9141B"/>
    <w:rsid w:val="00A91866"/>
    <w:rsid w:val="00A91D48"/>
    <w:rsid w:val="00A9277D"/>
    <w:rsid w:val="00A93BD0"/>
    <w:rsid w:val="00A95E8B"/>
    <w:rsid w:val="00AA2E91"/>
    <w:rsid w:val="00AA6DCE"/>
    <w:rsid w:val="00AA752A"/>
    <w:rsid w:val="00AC14C3"/>
    <w:rsid w:val="00AC237A"/>
    <w:rsid w:val="00AC48B5"/>
    <w:rsid w:val="00AC48CA"/>
    <w:rsid w:val="00AC5C0C"/>
    <w:rsid w:val="00AD048F"/>
    <w:rsid w:val="00AD740F"/>
    <w:rsid w:val="00AE0B22"/>
    <w:rsid w:val="00AE0C1F"/>
    <w:rsid w:val="00AE149E"/>
    <w:rsid w:val="00AE4104"/>
    <w:rsid w:val="00AE4D7E"/>
    <w:rsid w:val="00AE534A"/>
    <w:rsid w:val="00AF171B"/>
    <w:rsid w:val="00AF2235"/>
    <w:rsid w:val="00B012AA"/>
    <w:rsid w:val="00B04225"/>
    <w:rsid w:val="00B1110C"/>
    <w:rsid w:val="00B12236"/>
    <w:rsid w:val="00B12EF5"/>
    <w:rsid w:val="00B13964"/>
    <w:rsid w:val="00B15A34"/>
    <w:rsid w:val="00B16774"/>
    <w:rsid w:val="00B23CDA"/>
    <w:rsid w:val="00B32A7C"/>
    <w:rsid w:val="00B330FA"/>
    <w:rsid w:val="00B34714"/>
    <w:rsid w:val="00B35335"/>
    <w:rsid w:val="00B43419"/>
    <w:rsid w:val="00B45406"/>
    <w:rsid w:val="00B46800"/>
    <w:rsid w:val="00B47CC8"/>
    <w:rsid w:val="00B5279D"/>
    <w:rsid w:val="00B57D67"/>
    <w:rsid w:val="00B6272A"/>
    <w:rsid w:val="00B63B81"/>
    <w:rsid w:val="00B65ED3"/>
    <w:rsid w:val="00B662C9"/>
    <w:rsid w:val="00B727C9"/>
    <w:rsid w:val="00B7412E"/>
    <w:rsid w:val="00B81920"/>
    <w:rsid w:val="00B81E51"/>
    <w:rsid w:val="00B83E69"/>
    <w:rsid w:val="00B90B85"/>
    <w:rsid w:val="00B93922"/>
    <w:rsid w:val="00B93A05"/>
    <w:rsid w:val="00B96098"/>
    <w:rsid w:val="00B969F6"/>
    <w:rsid w:val="00B96E0B"/>
    <w:rsid w:val="00B971EE"/>
    <w:rsid w:val="00B97823"/>
    <w:rsid w:val="00BA777F"/>
    <w:rsid w:val="00BB0D03"/>
    <w:rsid w:val="00BB1BA7"/>
    <w:rsid w:val="00BB2B85"/>
    <w:rsid w:val="00BC1F8B"/>
    <w:rsid w:val="00BD0389"/>
    <w:rsid w:val="00BD0B06"/>
    <w:rsid w:val="00BD5DAA"/>
    <w:rsid w:val="00BD7264"/>
    <w:rsid w:val="00BE1178"/>
    <w:rsid w:val="00BE232A"/>
    <w:rsid w:val="00BE6971"/>
    <w:rsid w:val="00BF4A66"/>
    <w:rsid w:val="00BF5C2F"/>
    <w:rsid w:val="00BF6E47"/>
    <w:rsid w:val="00BF6FA2"/>
    <w:rsid w:val="00C00539"/>
    <w:rsid w:val="00C07AFB"/>
    <w:rsid w:val="00C07B74"/>
    <w:rsid w:val="00C07E67"/>
    <w:rsid w:val="00C1298F"/>
    <w:rsid w:val="00C13FB9"/>
    <w:rsid w:val="00C171D4"/>
    <w:rsid w:val="00C17933"/>
    <w:rsid w:val="00C21B40"/>
    <w:rsid w:val="00C25CEC"/>
    <w:rsid w:val="00C274AD"/>
    <w:rsid w:val="00C33D49"/>
    <w:rsid w:val="00C410A6"/>
    <w:rsid w:val="00C435A4"/>
    <w:rsid w:val="00C452CE"/>
    <w:rsid w:val="00C476E2"/>
    <w:rsid w:val="00C53E69"/>
    <w:rsid w:val="00C54B49"/>
    <w:rsid w:val="00C56D9C"/>
    <w:rsid w:val="00C57061"/>
    <w:rsid w:val="00C641F4"/>
    <w:rsid w:val="00C65CFA"/>
    <w:rsid w:val="00C67681"/>
    <w:rsid w:val="00C67A9E"/>
    <w:rsid w:val="00C70BDB"/>
    <w:rsid w:val="00C74268"/>
    <w:rsid w:val="00C81844"/>
    <w:rsid w:val="00C86FDD"/>
    <w:rsid w:val="00C90755"/>
    <w:rsid w:val="00C9076F"/>
    <w:rsid w:val="00C90A6F"/>
    <w:rsid w:val="00C929E7"/>
    <w:rsid w:val="00C938B2"/>
    <w:rsid w:val="00C950BB"/>
    <w:rsid w:val="00C96A74"/>
    <w:rsid w:val="00CA1F19"/>
    <w:rsid w:val="00CA3AD8"/>
    <w:rsid w:val="00CA6E15"/>
    <w:rsid w:val="00CA7EF5"/>
    <w:rsid w:val="00CB0874"/>
    <w:rsid w:val="00CB09AB"/>
    <w:rsid w:val="00CB1ADD"/>
    <w:rsid w:val="00CB25DD"/>
    <w:rsid w:val="00CB2F96"/>
    <w:rsid w:val="00CB49D6"/>
    <w:rsid w:val="00CB4A8E"/>
    <w:rsid w:val="00CC18E3"/>
    <w:rsid w:val="00CC2A99"/>
    <w:rsid w:val="00CC3531"/>
    <w:rsid w:val="00CC36C9"/>
    <w:rsid w:val="00CC509B"/>
    <w:rsid w:val="00CD0C66"/>
    <w:rsid w:val="00CE14F6"/>
    <w:rsid w:val="00CE2E6B"/>
    <w:rsid w:val="00CE39C7"/>
    <w:rsid w:val="00CE4C26"/>
    <w:rsid w:val="00CF097D"/>
    <w:rsid w:val="00CF1A8A"/>
    <w:rsid w:val="00CF2681"/>
    <w:rsid w:val="00CF3466"/>
    <w:rsid w:val="00D06400"/>
    <w:rsid w:val="00D14613"/>
    <w:rsid w:val="00D21C43"/>
    <w:rsid w:val="00D24717"/>
    <w:rsid w:val="00D271E1"/>
    <w:rsid w:val="00D275BF"/>
    <w:rsid w:val="00D3214C"/>
    <w:rsid w:val="00D32E43"/>
    <w:rsid w:val="00D42DD2"/>
    <w:rsid w:val="00D52007"/>
    <w:rsid w:val="00D52B35"/>
    <w:rsid w:val="00D57064"/>
    <w:rsid w:val="00D6598D"/>
    <w:rsid w:val="00D70437"/>
    <w:rsid w:val="00D715A5"/>
    <w:rsid w:val="00D73D50"/>
    <w:rsid w:val="00D74FF1"/>
    <w:rsid w:val="00D760A5"/>
    <w:rsid w:val="00D76A76"/>
    <w:rsid w:val="00D805D5"/>
    <w:rsid w:val="00D81A67"/>
    <w:rsid w:val="00D82F87"/>
    <w:rsid w:val="00D87F8B"/>
    <w:rsid w:val="00D924F2"/>
    <w:rsid w:val="00D94169"/>
    <w:rsid w:val="00D973A5"/>
    <w:rsid w:val="00D97425"/>
    <w:rsid w:val="00DA5F67"/>
    <w:rsid w:val="00DB398E"/>
    <w:rsid w:val="00DB6EC4"/>
    <w:rsid w:val="00DC6A8B"/>
    <w:rsid w:val="00DD12EE"/>
    <w:rsid w:val="00DD67A0"/>
    <w:rsid w:val="00DE09AE"/>
    <w:rsid w:val="00DE3E6F"/>
    <w:rsid w:val="00DE4926"/>
    <w:rsid w:val="00DE71B8"/>
    <w:rsid w:val="00DE7EF9"/>
    <w:rsid w:val="00DF1D52"/>
    <w:rsid w:val="00DF79FE"/>
    <w:rsid w:val="00E004C3"/>
    <w:rsid w:val="00E1027E"/>
    <w:rsid w:val="00E14CBA"/>
    <w:rsid w:val="00E207E8"/>
    <w:rsid w:val="00E217FA"/>
    <w:rsid w:val="00E2193A"/>
    <w:rsid w:val="00E2322A"/>
    <w:rsid w:val="00E24253"/>
    <w:rsid w:val="00E32D55"/>
    <w:rsid w:val="00E370FA"/>
    <w:rsid w:val="00E400DD"/>
    <w:rsid w:val="00E422BD"/>
    <w:rsid w:val="00E44242"/>
    <w:rsid w:val="00E44759"/>
    <w:rsid w:val="00E46E62"/>
    <w:rsid w:val="00E508BB"/>
    <w:rsid w:val="00E55CC8"/>
    <w:rsid w:val="00E56599"/>
    <w:rsid w:val="00E57DD4"/>
    <w:rsid w:val="00E65DF0"/>
    <w:rsid w:val="00E70A2A"/>
    <w:rsid w:val="00E71B70"/>
    <w:rsid w:val="00E73267"/>
    <w:rsid w:val="00E84EB9"/>
    <w:rsid w:val="00E9586A"/>
    <w:rsid w:val="00E967A6"/>
    <w:rsid w:val="00EA02E8"/>
    <w:rsid w:val="00EA07D8"/>
    <w:rsid w:val="00EA35BC"/>
    <w:rsid w:val="00EA3E98"/>
    <w:rsid w:val="00EB2041"/>
    <w:rsid w:val="00EC402C"/>
    <w:rsid w:val="00EC49F2"/>
    <w:rsid w:val="00ED01F1"/>
    <w:rsid w:val="00EE03FF"/>
    <w:rsid w:val="00EE51A0"/>
    <w:rsid w:val="00EE78DB"/>
    <w:rsid w:val="00EF18D2"/>
    <w:rsid w:val="00EF4B6A"/>
    <w:rsid w:val="00F00453"/>
    <w:rsid w:val="00F019AF"/>
    <w:rsid w:val="00F0231E"/>
    <w:rsid w:val="00F05D68"/>
    <w:rsid w:val="00F07570"/>
    <w:rsid w:val="00F12771"/>
    <w:rsid w:val="00F13414"/>
    <w:rsid w:val="00F153D7"/>
    <w:rsid w:val="00F164AE"/>
    <w:rsid w:val="00F204D9"/>
    <w:rsid w:val="00F23A9F"/>
    <w:rsid w:val="00F32534"/>
    <w:rsid w:val="00F3485E"/>
    <w:rsid w:val="00F36892"/>
    <w:rsid w:val="00F42072"/>
    <w:rsid w:val="00F42F3D"/>
    <w:rsid w:val="00F446FB"/>
    <w:rsid w:val="00F45F92"/>
    <w:rsid w:val="00F51CE7"/>
    <w:rsid w:val="00F55A96"/>
    <w:rsid w:val="00F661E2"/>
    <w:rsid w:val="00F70C31"/>
    <w:rsid w:val="00F715A3"/>
    <w:rsid w:val="00F74CC2"/>
    <w:rsid w:val="00F7515E"/>
    <w:rsid w:val="00F753E5"/>
    <w:rsid w:val="00F87927"/>
    <w:rsid w:val="00F94FA2"/>
    <w:rsid w:val="00FA00AC"/>
    <w:rsid w:val="00FA17D7"/>
    <w:rsid w:val="00FA487A"/>
    <w:rsid w:val="00FA5AC2"/>
    <w:rsid w:val="00FB61E9"/>
    <w:rsid w:val="00FB7135"/>
    <w:rsid w:val="00FC1F16"/>
    <w:rsid w:val="00FC276A"/>
    <w:rsid w:val="00FC420B"/>
    <w:rsid w:val="00FC4851"/>
    <w:rsid w:val="00FC5A91"/>
    <w:rsid w:val="00FC69B5"/>
    <w:rsid w:val="00FD4A03"/>
    <w:rsid w:val="00FD56B9"/>
    <w:rsid w:val="00FD7034"/>
    <w:rsid w:val="00FE0AEC"/>
    <w:rsid w:val="00FE2FD0"/>
    <w:rsid w:val="00FE2FFA"/>
    <w:rsid w:val="00FF0774"/>
    <w:rsid w:val="00FF20CC"/>
    <w:rsid w:val="00FF30A5"/>
    <w:rsid w:val="00FF4712"/>
    <w:rsid w:val="00FF4AA2"/>
    <w:rsid w:val="00FF5A11"/>
    <w:rsid w:val="00FF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340E9E"/>
  <w15:chartTrackingRefBased/>
  <w15:docId w15:val="{290E9649-B434-E745-850B-4D6E1674C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7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48B9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48B9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C402C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402C"/>
  </w:style>
  <w:style w:type="paragraph" w:styleId="Fuzeile">
    <w:name w:val="footer"/>
    <w:basedOn w:val="Standard"/>
    <w:link w:val="FuzeileZchn"/>
    <w:uiPriority w:val="99"/>
    <w:unhideWhenUsed/>
    <w:rsid w:val="00EC402C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402C"/>
  </w:style>
  <w:style w:type="paragraph" w:customStyle="1" w:styleId="EndNoteBibliographyTitle">
    <w:name w:val="EndNote Bibliography Title"/>
    <w:basedOn w:val="Standard"/>
    <w:link w:val="EndNoteBibliographyTitleChar"/>
    <w:rsid w:val="00621D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21DE6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Char"/>
    <w:rsid w:val="00621DE6"/>
    <w:rPr>
      <w:rFonts w:ascii="Calibri" w:hAnsi="Calibri" w:cs="Calibri"/>
    </w:rPr>
  </w:style>
  <w:style w:type="character" w:customStyle="1" w:styleId="EndNoteBibliographyChar">
    <w:name w:val="EndNote Bibliography Char"/>
    <w:basedOn w:val="Absatz-Standardschriftart"/>
    <w:link w:val="EndNoteBibliography"/>
    <w:rsid w:val="00621DE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7</Words>
  <Characters>12645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Bednarsch, Jan</cp:lastModifiedBy>
  <cp:revision>175</cp:revision>
  <dcterms:created xsi:type="dcterms:W3CDTF">2023-01-16T14:36:00Z</dcterms:created>
  <dcterms:modified xsi:type="dcterms:W3CDTF">2023-05-28T12:17:00Z</dcterms:modified>
</cp:coreProperties>
</file>